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F6DFB" w14:textId="166647F2" w:rsidR="004935D3" w:rsidRPr="000465F3" w:rsidRDefault="00114D97" w:rsidP="004935D3">
      <w:pPr>
        <w:spacing w:line="480" w:lineRule="auto"/>
        <w:rPr>
          <w:rFonts w:ascii="Times New Roman" w:hAnsi="Times New Roman"/>
          <w:b/>
        </w:rPr>
      </w:pPr>
      <w:r w:rsidRPr="00BD73BF">
        <w:rPr>
          <w:rFonts w:ascii="Times New Roman" w:hAnsi="Times New Roman"/>
        </w:rPr>
        <w:t xml:space="preserve">Article title: </w:t>
      </w:r>
      <w:r w:rsidR="004935D3" w:rsidRPr="000465F3">
        <w:rPr>
          <w:rFonts w:ascii="Times New Roman" w:hAnsi="Times New Roman"/>
          <w:b/>
          <w:i/>
        </w:rPr>
        <w:t>R-</w:t>
      </w:r>
      <w:r w:rsidR="0085791C">
        <w:rPr>
          <w:rFonts w:ascii="Times New Roman" w:hAnsi="Times New Roman"/>
          <w:b/>
        </w:rPr>
        <w:t xml:space="preserve">gene </w:t>
      </w:r>
      <w:r w:rsidR="004935D3" w:rsidRPr="000465F3">
        <w:rPr>
          <w:rFonts w:ascii="Times New Roman" w:hAnsi="Times New Roman"/>
          <w:b/>
        </w:rPr>
        <w:t xml:space="preserve">variation across </w:t>
      </w:r>
      <w:r w:rsidR="004935D3" w:rsidRPr="000465F3">
        <w:rPr>
          <w:rFonts w:ascii="Times New Roman" w:hAnsi="Times New Roman"/>
          <w:b/>
          <w:i/>
        </w:rPr>
        <w:t xml:space="preserve">Arabidopsis lyrata </w:t>
      </w:r>
      <w:r w:rsidR="004935D3" w:rsidRPr="000465F3">
        <w:rPr>
          <w:rFonts w:ascii="Times New Roman" w:hAnsi="Times New Roman"/>
          <w:b/>
        </w:rPr>
        <w:t xml:space="preserve">subspecies:  effects of </w:t>
      </w:r>
      <w:r w:rsidR="004935D3">
        <w:rPr>
          <w:rFonts w:ascii="Times New Roman" w:hAnsi="Times New Roman"/>
          <w:b/>
        </w:rPr>
        <w:t>population structure</w:t>
      </w:r>
      <w:r w:rsidR="004935D3" w:rsidRPr="000465F3">
        <w:rPr>
          <w:rFonts w:ascii="Times New Roman" w:hAnsi="Times New Roman"/>
          <w:b/>
        </w:rPr>
        <w:t xml:space="preserve">, selection and mating system </w:t>
      </w:r>
    </w:p>
    <w:p w14:paraId="67B65D7F" w14:textId="4FCABB47" w:rsidR="00114D97" w:rsidRPr="00BD73BF" w:rsidRDefault="00114D97" w:rsidP="00114D97">
      <w:pPr>
        <w:spacing w:line="480" w:lineRule="auto"/>
        <w:rPr>
          <w:rFonts w:ascii="Times New Roman" w:hAnsi="Times New Roman"/>
        </w:rPr>
      </w:pPr>
      <w:r w:rsidRPr="00BD73BF">
        <w:rPr>
          <w:rFonts w:ascii="Times New Roman" w:hAnsi="Times New Roman"/>
          <w:i/>
        </w:rPr>
        <w:t xml:space="preserve"> </w:t>
      </w:r>
    </w:p>
    <w:p w14:paraId="5A2DBAA2" w14:textId="77777777" w:rsidR="00114D97" w:rsidRPr="00BD73BF" w:rsidRDefault="00114D97" w:rsidP="00114D97">
      <w:pPr>
        <w:spacing w:line="480" w:lineRule="auto"/>
        <w:rPr>
          <w:rFonts w:ascii="Times New Roman" w:hAnsi="Times New Roman"/>
        </w:rPr>
      </w:pPr>
      <w:r w:rsidRPr="00BD73BF">
        <w:rPr>
          <w:rFonts w:ascii="Times New Roman" w:hAnsi="Times New Roman"/>
        </w:rPr>
        <w:t xml:space="preserve">Authors: James Buckley, Elizabeth Kilbride, Volkan Cevik, Joana </w:t>
      </w:r>
      <w:r>
        <w:rPr>
          <w:rFonts w:ascii="Times New Roman" w:hAnsi="Times New Roman"/>
        </w:rPr>
        <w:t xml:space="preserve">G </w:t>
      </w:r>
      <w:r w:rsidRPr="00BD73BF">
        <w:rPr>
          <w:rFonts w:ascii="Times New Roman" w:hAnsi="Times New Roman"/>
        </w:rPr>
        <w:t xml:space="preserve">Vicente, Eric </w:t>
      </w:r>
      <w:r>
        <w:rPr>
          <w:rFonts w:ascii="Times New Roman" w:hAnsi="Times New Roman"/>
        </w:rPr>
        <w:t xml:space="preserve">B </w:t>
      </w:r>
      <w:r w:rsidRPr="00BD73BF">
        <w:rPr>
          <w:rFonts w:ascii="Times New Roman" w:hAnsi="Times New Roman"/>
        </w:rPr>
        <w:t>Holub and Barbara K Mable</w:t>
      </w:r>
    </w:p>
    <w:p w14:paraId="275DCF77" w14:textId="77777777" w:rsidR="00114D97" w:rsidRDefault="00114D97" w:rsidP="00114D97">
      <w:pPr>
        <w:spacing w:line="480" w:lineRule="auto"/>
        <w:rPr>
          <w:rFonts w:ascii="Times New Roman" w:hAnsi="Times New Roman"/>
          <w:b/>
        </w:rPr>
      </w:pPr>
    </w:p>
    <w:p w14:paraId="54ECD04F" w14:textId="16EDA5C2" w:rsidR="00114D97" w:rsidRDefault="00F8041B" w:rsidP="00114D9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</w:p>
    <w:p w14:paraId="5FCD1ACA" w14:textId="29DB90C2" w:rsidR="00114D97" w:rsidRDefault="00F8041B" w:rsidP="00114D9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ETHODS</w:t>
      </w:r>
    </w:p>
    <w:p w14:paraId="5A89B3D6" w14:textId="77777777" w:rsidR="00114D97" w:rsidRPr="00B320CA" w:rsidRDefault="00114D97" w:rsidP="00114D97">
      <w:pPr>
        <w:spacing w:line="480" w:lineRule="auto"/>
        <w:rPr>
          <w:rFonts w:ascii="Times New Roman" w:hAnsi="Times New Roman"/>
          <w:b/>
          <w:i/>
        </w:rPr>
      </w:pPr>
      <w:r w:rsidRPr="00B320CA">
        <w:rPr>
          <w:rFonts w:ascii="Times New Roman" w:hAnsi="Times New Roman"/>
          <w:b/>
        </w:rPr>
        <w:t xml:space="preserve">Heterozygote resolution for </w:t>
      </w:r>
      <w:r w:rsidRPr="002E1027">
        <w:rPr>
          <w:rFonts w:ascii="Times New Roman" w:hAnsi="Times New Roman"/>
          <w:b/>
          <w:i/>
        </w:rPr>
        <w:t>R</w:t>
      </w:r>
      <w:r w:rsidRPr="00B320CA">
        <w:rPr>
          <w:rFonts w:ascii="Times New Roman" w:hAnsi="Times New Roman"/>
          <w:b/>
        </w:rPr>
        <w:t>-genes (</w:t>
      </w:r>
      <w:r w:rsidRPr="00B320CA">
        <w:rPr>
          <w:rFonts w:ascii="Times New Roman" w:hAnsi="Times New Roman"/>
          <w:b/>
          <w:i/>
        </w:rPr>
        <w:t xml:space="preserve">WRR4 </w:t>
      </w:r>
      <w:r w:rsidRPr="00B320CA">
        <w:rPr>
          <w:rFonts w:ascii="Times New Roman" w:hAnsi="Times New Roman"/>
          <w:b/>
        </w:rPr>
        <w:t>and</w:t>
      </w:r>
      <w:r w:rsidRPr="00B320CA">
        <w:rPr>
          <w:rFonts w:ascii="Times New Roman" w:hAnsi="Times New Roman"/>
          <w:b/>
          <w:i/>
        </w:rPr>
        <w:t xml:space="preserve"> RPM1</w:t>
      </w:r>
      <w:r w:rsidRPr="00B320CA">
        <w:rPr>
          <w:rFonts w:ascii="Times New Roman" w:hAnsi="Times New Roman"/>
          <w:b/>
        </w:rPr>
        <w:t>)</w:t>
      </w:r>
    </w:p>
    <w:p w14:paraId="220B68DE" w14:textId="1794C839" w:rsidR="009675F8" w:rsidRDefault="00114D97" w:rsidP="008D02D5">
      <w:pPr>
        <w:spacing w:line="480" w:lineRule="auto"/>
        <w:ind w:firstLine="720"/>
        <w:rPr>
          <w:rFonts w:ascii="Times New Roman" w:hAnsi="Times New Roman"/>
        </w:rPr>
      </w:pPr>
      <w:r w:rsidRPr="0058524A">
        <w:rPr>
          <w:rFonts w:ascii="Times New Roman" w:hAnsi="Times New Roman"/>
          <w:lang w:val="en-US"/>
        </w:rPr>
        <w:t>Sequences were aligned, visually checked for false base assignment using Sequencher 4.7 (Gene Codes) and IUPAC ambiguity codes used to record heterozygous positions</w:t>
      </w:r>
      <w:r w:rsidRPr="008F31C8">
        <w:rPr>
          <w:rFonts w:ascii="Times New Roman" w:hAnsi="Times New Roman"/>
          <w:lang w:val="en-US"/>
        </w:rPr>
        <w:t xml:space="preserve">. </w:t>
      </w:r>
      <w:r w:rsidR="008F31C8" w:rsidRPr="008F31C8">
        <w:rPr>
          <w:rFonts w:ascii="Times New Roman" w:hAnsi="Times New Roman"/>
          <w:lang w:val="en-US"/>
        </w:rPr>
        <w:t xml:space="preserve"> Popset alignments of both the genotypes including IUPAC codes (RPM1: KR137720-KR137969, Popset</w:t>
      </w:r>
      <w:r w:rsidR="008F31C8">
        <w:rPr>
          <w:rFonts w:ascii="Times New Roman" w:hAnsi="Times New Roman"/>
          <w:lang w:val="en-US"/>
        </w:rPr>
        <w:t>:</w:t>
      </w:r>
      <w:r w:rsidR="008F31C8" w:rsidRPr="008F31C8">
        <w:rPr>
          <w:rFonts w:ascii="Times New Roman" w:hAnsi="Times New Roman"/>
          <w:lang w:val="en-US"/>
        </w:rPr>
        <w:t xml:space="preserve"> </w:t>
      </w:r>
      <w:r w:rsidR="008F31C8" w:rsidRPr="008F31C8">
        <w:rPr>
          <w:rFonts w:ascii="Times New Roman" w:eastAsiaTheme="minorEastAsia" w:hAnsi="Times New Roman"/>
          <w:lang w:val="en-US"/>
        </w:rPr>
        <w:t>937501658; WRR4 exon 2: KR138056-KR138308, Popset</w:t>
      </w:r>
      <w:r w:rsidR="008F31C8">
        <w:rPr>
          <w:rFonts w:ascii="Times New Roman" w:eastAsiaTheme="minorEastAsia" w:hAnsi="Times New Roman"/>
          <w:lang w:val="en-US"/>
        </w:rPr>
        <w:t>:</w:t>
      </w:r>
      <w:r w:rsidR="008F31C8" w:rsidRPr="008F31C8">
        <w:rPr>
          <w:rFonts w:ascii="Times New Roman" w:eastAsiaTheme="minorEastAsia" w:hAnsi="Times New Roman"/>
          <w:lang w:val="en-US"/>
        </w:rPr>
        <w:t xml:space="preserve"> 937502282) and haplotypes (RPM1: KR137970-KR138003, Popset</w:t>
      </w:r>
      <w:r w:rsidR="008F31C8">
        <w:rPr>
          <w:rFonts w:ascii="Times New Roman" w:eastAsiaTheme="minorEastAsia" w:hAnsi="Times New Roman"/>
          <w:lang w:val="en-US"/>
        </w:rPr>
        <w:t>:</w:t>
      </w:r>
      <w:r w:rsidR="008F31C8" w:rsidRPr="008F31C8">
        <w:rPr>
          <w:rFonts w:ascii="Times New Roman" w:eastAsiaTheme="minorEastAsia" w:hAnsi="Times New Roman"/>
          <w:lang w:val="en-US"/>
        </w:rPr>
        <w:t xml:space="preserve"> 937502115; WRR4 exon 2: KR138004-138308, Popset</w:t>
      </w:r>
      <w:r w:rsidR="008F31C8">
        <w:rPr>
          <w:rFonts w:ascii="Times New Roman" w:eastAsiaTheme="minorEastAsia" w:hAnsi="Times New Roman"/>
          <w:lang w:val="en-US"/>
        </w:rPr>
        <w:t>:</w:t>
      </w:r>
      <w:r w:rsidR="008F31C8" w:rsidRPr="008F31C8">
        <w:rPr>
          <w:rFonts w:ascii="Times New Roman" w:eastAsiaTheme="minorEastAsia" w:hAnsi="Times New Roman"/>
          <w:lang w:val="en-US"/>
        </w:rPr>
        <w:t xml:space="preserve"> 937502181) have been deposited to GenBank. </w:t>
      </w:r>
      <w:r w:rsidRPr="0058524A">
        <w:rPr>
          <w:rFonts w:ascii="Times New Roman" w:hAnsi="Times New Roman"/>
          <w:lang w:val="en-US"/>
        </w:rPr>
        <w:t xml:space="preserve">Heterozygotes were resolved into haplotypes by eye. Briefly, sequences exported from Sequencher were aligned by hand using Se-Al v 2.0 </w:t>
      </w:r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&gt;&lt;Author&gt;Rambaut&lt;/Author&gt;&lt;Year&gt;1996&lt;/Year&gt;&lt;RecNum&gt;91&lt;/RecNum&gt;&lt;DisplayText&gt;(Rambaut 1996)&lt;/DisplayText&gt;&lt;record&gt;&lt;rec-number&gt;91&lt;/rec-number&gt;&lt;foreign-keys&gt;&lt;key app="EN" db-id="2xwrfd9zlr5x5ees9t75zewes2xzxw20p2v2"&gt;91&lt;/key&gt;&lt;/foreign-keys&gt;&lt;ref-type name="Journal Article"&gt;17&lt;/ref-type&gt;&lt;contributors&gt;&lt;authors&gt;&lt;author&gt;Rambaut, A.&lt;/author&gt;&lt;/authors&gt;&lt;/contributors&gt;&lt;titles&gt;&lt;title&gt;Se-Al: Sequence alignment editor, version 1.0 alpha 1.&lt;/title&gt;&lt;/titles&gt;&lt;dates&gt;&lt;year&gt;1996&lt;/year&gt;&lt;/dates&gt;&lt;urls&gt;&lt;related-urls&gt;&lt;url&gt;http://evolve.zps.ox.ac.uk&lt;/url&gt;&lt;/related-urls&gt;&lt;/urls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</w:t>
      </w:r>
      <w:hyperlink w:anchor="_ENREF_3" w:tooltip="Rambaut, 1996 #91" w:history="1">
        <w:r>
          <w:rPr>
            <w:rFonts w:ascii="Times New Roman" w:hAnsi="Times New Roman"/>
            <w:noProof/>
            <w:lang w:val="en-US"/>
          </w:rPr>
          <w:t>Rambaut 1996</w:t>
        </w:r>
      </w:hyperlink>
      <w:r>
        <w:rPr>
          <w:rFonts w:ascii="Times New Roman" w:hAnsi="Times New Roman"/>
          <w:noProof/>
          <w:lang w:val="en-US"/>
        </w:rPr>
        <w:t>)</w:t>
      </w:r>
      <w:r>
        <w:rPr>
          <w:rFonts w:ascii="Times New Roman" w:hAnsi="Times New Roman"/>
          <w:lang w:val="en-US"/>
        </w:rPr>
        <w:fldChar w:fldCharType="end"/>
      </w:r>
      <w:r w:rsidRPr="000E2F27">
        <w:rPr>
          <w:rFonts w:ascii="Times New Roman" w:hAnsi="Times New Roman"/>
          <w:lang w:val="en-US"/>
        </w:rPr>
        <w:t xml:space="preserve"> and then imported into MacClade version 4.06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&gt;&lt;Author&gt;Maddison&lt;/Author&gt;&lt;Year&gt;2003&lt;/Year&gt;&lt;RecNum&gt;92&lt;/RecNum&gt;&lt;DisplayText&gt;(Maddison and Maddison 2003)&lt;/DisplayText&gt;&lt;record&gt;&lt;rec-number&gt;92&lt;/rec-number&gt;&lt;foreign-keys&gt;&lt;key app="EN" db-id="2xwrfd9zlr5x5ees9t75zewes2xzxw20p2v2"&gt;92&lt;/key&gt;&lt;/foreign-keys&gt;&lt;ref-type name="Journal Article"&gt;17&lt;/ref-type&gt;&lt;contributors&gt;&lt;authors&gt;&lt;author&gt;Maddison, D.R.&lt;/author&gt;&lt;author&gt;Maddison, W.P.&lt;/author&gt;&lt;/authors&gt;&lt;/contributors&gt;&lt;titles&gt;&lt;title&gt;MacClade 4: Analysis of phylogeny and character evolution. Version 4.06. Sinauer Associates, Sunderland, Massachusetts.&amp;#xD;&lt;/title&gt;&lt;/titles&gt;&lt;dates&gt;&lt;year&gt;2003&lt;/year&gt;&lt;/dates&gt;&lt;urls&gt;&lt;/urls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</w:t>
      </w:r>
      <w:hyperlink w:anchor="_ENREF_2" w:tooltip="Maddison, 2003 #92" w:history="1">
        <w:r>
          <w:rPr>
            <w:rFonts w:ascii="Times New Roman" w:hAnsi="Times New Roman"/>
            <w:noProof/>
            <w:lang w:val="en-US"/>
          </w:rPr>
          <w:t>Maddison and Maddison 2003</w:t>
        </w:r>
      </w:hyperlink>
      <w:r>
        <w:rPr>
          <w:rFonts w:ascii="Times New Roman" w:hAnsi="Times New Roman"/>
          <w:noProof/>
          <w:lang w:val="en-US"/>
        </w:rPr>
        <w:t>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>.</w:t>
      </w:r>
      <w:r w:rsidRPr="000E2F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hen possible, u</w:t>
      </w:r>
      <w:r w:rsidRPr="000E2F27">
        <w:rPr>
          <w:rFonts w:ascii="Times New Roman" w:hAnsi="Times New Roman"/>
          <w:lang w:val="en-US"/>
        </w:rPr>
        <w:t>nique haplotypes were identified based on homozygotes</w:t>
      </w:r>
      <w:r>
        <w:rPr>
          <w:rFonts w:ascii="Times New Roman" w:hAnsi="Times New Roman"/>
          <w:lang w:val="en-US"/>
        </w:rPr>
        <w:t xml:space="preserve"> and used to resolve heterozygotes</w:t>
      </w:r>
      <w:r w:rsidRPr="000E2F27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>T</w:t>
      </w:r>
      <w:r w:rsidRPr="005E365C">
        <w:rPr>
          <w:rFonts w:ascii="Times New Roman" w:hAnsi="Times New Roman"/>
        </w:rPr>
        <w:t xml:space="preserve">he following strategy was taken for resolving the phase for heterozygotes: 1) within each population, the consensus sequence was determined and polymorphic sites were identified and assigned to putative haplotypes; 2) haplotypes within populations were then compared across populations and homozygous sequences were used to confirm haplotypes resolved from the consensus approach; 3) for individuals with unresolved </w:t>
      </w:r>
      <w:r>
        <w:rPr>
          <w:rFonts w:ascii="Times New Roman" w:hAnsi="Times New Roman"/>
        </w:rPr>
        <w:t xml:space="preserve">or ambiguous </w:t>
      </w:r>
      <w:r w:rsidRPr="005E365C">
        <w:rPr>
          <w:rFonts w:ascii="Times New Roman" w:hAnsi="Times New Roman"/>
        </w:rPr>
        <w:t>heterozygous genotypes, PCR products were cloned using TOPO TA Cloning Kits (Invitrogen Ltd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lastRenderedPageBreak/>
        <w:t>Paisley, UK</w:t>
      </w:r>
      <w:r w:rsidRPr="005E365C">
        <w:rPr>
          <w:rFonts w:ascii="Times New Roman" w:hAnsi="Times New Roman"/>
        </w:rPr>
        <w:t xml:space="preserve">) according to the methods described in Mable and Adam </w:t>
      </w:r>
      <w:r w:rsidRPr="005E365C">
        <w:rPr>
          <w:rFonts w:ascii="Times New Roman" w:hAnsi="Times New Roman"/>
        </w:rPr>
        <w:fldChar w:fldCharType="begin" w:fldLock="1"/>
      </w:r>
      <w:r w:rsidRPr="005E365C">
        <w:rPr>
          <w:rFonts w:ascii="Times New Roman" w:hAnsi="Times New Roman"/>
        </w:rPr>
        <w:instrText>Mendeley Edited Citation{26d3eb1e-e45e-102c-9b04-0024e85ead87}</w:instrText>
      </w:r>
      <w:r w:rsidRPr="005E365C">
        <w:rPr>
          <w:rFonts w:ascii="Times New Roman" w:hAnsi="Times New Roman"/>
        </w:rPr>
        <w:fldChar w:fldCharType="separate"/>
      </w:r>
      <w:r w:rsidRPr="005E365C">
        <w:rPr>
          <w:rFonts w:ascii="Times New Roman" w:hAnsi="Times New Roman"/>
        </w:rPr>
        <w:t>(2007)</w:t>
      </w:r>
      <w:r w:rsidRPr="005E365C">
        <w:rPr>
          <w:rFonts w:ascii="Times New Roman" w:hAnsi="Times New Roman"/>
        </w:rPr>
        <w:fldChar w:fldCharType="end"/>
      </w:r>
      <w:r w:rsidRPr="005E365C">
        <w:rPr>
          <w:rFonts w:ascii="Times New Roman" w:hAnsi="Times New Roman"/>
        </w:rPr>
        <w:t>; 4) haplotypes that were shared across populations were determined using the program Collapse, version 1.2 (http://darwin.uvigo.es/software/collapse.html); 5) gene copies within individuals were labeled a and b and complete genotype sequences for each individual were reconstructed using MacClade v. 4.0</w:t>
      </w:r>
      <w:r>
        <w:rPr>
          <w:rFonts w:ascii="Times New Roman" w:hAnsi="Times New Roman"/>
        </w:rPr>
        <w:t>6</w:t>
      </w:r>
      <w:r w:rsidRPr="005E365C">
        <w:rPr>
          <w:rFonts w:ascii="Times New Roman" w:hAnsi="Times New Roman"/>
        </w:rPr>
        <w:t xml:space="preserve"> (Maddison and Maddison 200</w:t>
      </w: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 Hidden="1"&gt;&lt;Author&gt;Choi&lt;/Author&gt;&lt;Year&gt;2006&lt;/Year&gt;&lt;RecNum&gt;38&lt;/RecNum&gt;&lt;record&gt;&lt;rec-number&gt;38&lt;/rec-number&gt;&lt;foreign-keys&gt;&lt;key app="EN" db-id="2xwrfd9zlr5x5ees9t75zewes2xzxw20p2v2"&gt;38&lt;/key&gt;&lt;/foreign-keys&gt;&lt;ref-type name="Journal Article"&gt;17&lt;/ref-type&gt;&lt;contributors&gt;&lt;authors&gt;&lt;author&gt;Choi, Y. J.&lt;/author&gt;&lt;author&gt;Hong, S. B.&lt;/author&gt;&lt;author&gt;Shin, H. D.&lt;/author&gt;&lt;/authors&gt;&lt;/contributors&gt;&lt;auth-address&gt;Division of Environmental Science and Ecological Engineering, College of Life and Environmental Sciences, Korea University, Seoul 136-701, Republic of Korea.&lt;/auth-address&gt;&lt;titles&gt;&lt;title&gt;Genetic diversity within the Albugo candida complex (Peronosporales, Oomycota) inferred from phylogenetic analysis of ITS rDNA and COX2 mtDNA sequences&lt;/title&gt;&lt;secondary-title&gt;Molecular Phylogenetics and Evolution&lt;/secondary-title&gt;&lt;alt-title&gt;Molecular phylogenetics and evolution&lt;/alt-title&gt;&lt;/titles&gt;&lt;periodical&gt;&lt;full-title&gt;Mol Phylogenet Evol&lt;/full-title&gt;&lt;abbr-1&gt;Molecular phylogenetics and evolution&lt;/abbr-1&gt;&lt;/periodical&gt;&lt;alt-periodical&gt;&lt;full-title&gt;Mol Phylogenet Evol&lt;/full-title&gt;&lt;abbr-1&gt;Molecular phylogenetics and evolution&lt;/abbr-1&gt;&lt;/alt-periodical&gt;&lt;pages&gt;400-9&lt;/pages&gt;&lt;volume&gt;40&lt;/volume&gt;&lt;number&gt;2&lt;/number&gt;&lt;keywords&gt;&lt;keyword&gt;Base Sequence&lt;/keyword&gt;&lt;keyword&gt;Candida/*genetics/isolation &amp;amp; purification&lt;/keyword&gt;&lt;keyword&gt;Cyclooxygenase 2/*genetics&lt;/keyword&gt;&lt;keyword&gt;DNA, Mitochondrial/*genetics&lt;/keyword&gt;&lt;keyword&gt;DNA, Ribosomal/*genetics&lt;/keyword&gt;&lt;keyword&gt;Genetic Variation/*genetics&lt;/keyword&gt;&lt;keyword&gt;*Oomycetes&lt;/keyword&gt;&lt;keyword&gt;*Phylogeny&lt;/keyword&gt;&lt;keyword&gt;Sequence Alignment&lt;/keyword&gt;&lt;keyword&gt;Transcription, Genetic/genetics&lt;/keyword&gt;&lt;/keywords&gt;&lt;dates&gt;&lt;year&gt;2006&lt;/year&gt;&lt;pub-dates&gt;&lt;date&gt;Aug&lt;/date&gt;&lt;/pub-dates&gt;&lt;/dates&gt;&lt;isbn&gt;1055-7903 (Print)&amp;#xD;1055-7903 (Linking)&lt;/isbn&gt;&lt;accession-num&gt;16644244&lt;/accession-num&gt;&lt;urls&gt;&lt;related-urls&gt;&lt;url&gt;http://www.ncbi.nlm.nih.gov/pubmed/16644244&lt;/url&gt;&lt;/related-urls&gt;&lt;/urls&gt;&lt;electronic-resource-num&gt;10.1016/j.ympev.2006.03.023&lt;/electronic-resource-num&gt;&lt;/record&gt;&lt;/Cite&gt;&lt;/EndNote&gt;</w:instrText>
      </w:r>
      <w:r>
        <w:rPr>
          <w:rFonts w:ascii="Times New Roman" w:hAnsi="Times New Roman"/>
        </w:rPr>
        <w:fldChar w:fldCharType="end"/>
      </w:r>
      <w:r w:rsidRPr="005E365C">
        <w:rPr>
          <w:rFonts w:ascii="Times New Roman" w:hAnsi="Times New Roman"/>
        </w:rPr>
        <w:t xml:space="preserve">). </w:t>
      </w:r>
      <w:r w:rsidR="00A0198F">
        <w:rPr>
          <w:rFonts w:ascii="Times New Roman" w:hAnsi="Times New Roman"/>
        </w:rPr>
        <w:t xml:space="preserve"> To confirm heterozygote resolution we also used</w:t>
      </w:r>
      <w:r w:rsidR="00B2140A">
        <w:rPr>
          <w:rFonts w:ascii="Times New Roman" w:hAnsi="Times New Roman"/>
        </w:rPr>
        <w:t xml:space="preserve"> PHASE</w:t>
      </w:r>
      <w:r w:rsidR="00A0198F">
        <w:rPr>
          <w:rFonts w:ascii="Times New Roman" w:hAnsi="Times New Roman"/>
        </w:rPr>
        <w:t xml:space="preserve"> as implemented</w:t>
      </w:r>
      <w:r w:rsidR="00B2140A">
        <w:rPr>
          <w:rFonts w:ascii="Times New Roman" w:hAnsi="Times New Roman"/>
        </w:rPr>
        <w:t xml:space="preserve"> in DnaSP</w:t>
      </w:r>
      <w:r w:rsidR="00D25C10">
        <w:rPr>
          <w:rFonts w:ascii="Times New Roman" w:hAnsi="Times New Roman"/>
        </w:rPr>
        <w:t xml:space="preserve"> (Librado &amp; Rozas, 2009)</w:t>
      </w:r>
      <w:r w:rsidR="00B2140A">
        <w:rPr>
          <w:rFonts w:ascii="Times New Roman" w:hAnsi="Times New Roman"/>
        </w:rPr>
        <w:t xml:space="preserve">. </w:t>
      </w:r>
    </w:p>
    <w:p w14:paraId="78C6A7F1" w14:textId="77777777" w:rsidR="00114D97" w:rsidRDefault="00114D97" w:rsidP="00114D97">
      <w:pPr>
        <w:spacing w:line="480" w:lineRule="auto"/>
        <w:rPr>
          <w:rFonts w:ascii="Times New Roman" w:hAnsi="Times New Roman"/>
          <w:b/>
        </w:rPr>
      </w:pPr>
    </w:p>
    <w:p w14:paraId="16F9DA0E" w14:textId="77777777" w:rsidR="0005313F" w:rsidRDefault="0005313F" w:rsidP="00114D97">
      <w:pPr>
        <w:spacing w:line="480" w:lineRule="auto"/>
        <w:rPr>
          <w:rFonts w:ascii="Times New Roman" w:hAnsi="Times New Roman"/>
        </w:rPr>
      </w:pPr>
    </w:p>
    <w:p w14:paraId="03A5C30F" w14:textId="2EC7FAFE" w:rsidR="00114D97" w:rsidRPr="00961022" w:rsidRDefault="000E3A5A" w:rsidP="00114D9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 r</w:t>
      </w:r>
      <w:r w:rsidR="00114D97" w:rsidRPr="00961022">
        <w:rPr>
          <w:rFonts w:ascii="Times New Roman" w:hAnsi="Times New Roman"/>
          <w:b/>
        </w:rPr>
        <w:t>eferences:</w:t>
      </w:r>
    </w:p>
    <w:p w14:paraId="0938B6AC" w14:textId="0E04E4CF" w:rsidR="00114D97" w:rsidRPr="009D0AB3" w:rsidRDefault="00114D97" w:rsidP="003737AA">
      <w:pPr>
        <w:spacing w:line="360" w:lineRule="auto"/>
        <w:ind w:left="720" w:hanging="720"/>
        <w:rPr>
          <w:rFonts w:ascii="Times New Roman" w:hAnsi="Times New Roman"/>
        </w:rPr>
      </w:pPr>
    </w:p>
    <w:p w14:paraId="1CC4D11F" w14:textId="6AB9BDD2" w:rsidR="00114D97" w:rsidRPr="00FB039A" w:rsidRDefault="00114D97" w:rsidP="008D02D5">
      <w:pPr>
        <w:spacing w:line="360" w:lineRule="auto"/>
        <w:ind w:left="720" w:hanging="720"/>
        <w:rPr>
          <w:rFonts w:ascii="Times New Roman" w:hAnsi="Times New Roman"/>
          <w:noProof/>
        </w:rPr>
      </w:pPr>
      <w:r w:rsidRPr="00FB039A">
        <w:rPr>
          <w:rFonts w:ascii="Times New Roman" w:hAnsi="Times New Roman"/>
        </w:rPr>
        <w:fldChar w:fldCharType="begin"/>
      </w:r>
      <w:r w:rsidRPr="00FB039A">
        <w:rPr>
          <w:rFonts w:ascii="Times New Roman" w:hAnsi="Times New Roman"/>
        </w:rPr>
        <w:instrText xml:space="preserve"> ADDIN EN.REFLIST </w:instrText>
      </w:r>
      <w:r w:rsidRPr="00FB039A">
        <w:rPr>
          <w:rFonts w:ascii="Times New Roman" w:hAnsi="Times New Roman"/>
        </w:rPr>
        <w:fldChar w:fldCharType="separate"/>
      </w:r>
      <w:bookmarkStart w:id="0" w:name="_ENREF_2"/>
      <w:r w:rsidR="00DF7008" w:rsidRPr="00FB039A">
        <w:rPr>
          <w:rFonts w:ascii="Times New Roman" w:hAnsi="Times New Roman"/>
          <w:b/>
          <w:noProof/>
        </w:rPr>
        <w:t>Maddison</w:t>
      </w:r>
      <w:r w:rsidRPr="00FB039A">
        <w:rPr>
          <w:rFonts w:ascii="Times New Roman" w:hAnsi="Times New Roman"/>
          <w:b/>
          <w:noProof/>
        </w:rPr>
        <w:t xml:space="preserve"> D</w:t>
      </w:r>
      <w:r w:rsidR="00DF7008" w:rsidRPr="00FB039A">
        <w:rPr>
          <w:rFonts w:ascii="Times New Roman" w:hAnsi="Times New Roman"/>
          <w:b/>
          <w:noProof/>
        </w:rPr>
        <w:t xml:space="preserve">R, </w:t>
      </w:r>
      <w:r w:rsidRPr="00FB039A">
        <w:rPr>
          <w:rFonts w:ascii="Times New Roman" w:hAnsi="Times New Roman"/>
          <w:b/>
          <w:noProof/>
        </w:rPr>
        <w:t>Maddison</w:t>
      </w:r>
      <w:r w:rsidR="00DF7008" w:rsidRPr="00FB039A">
        <w:rPr>
          <w:rFonts w:ascii="Times New Roman" w:hAnsi="Times New Roman"/>
          <w:b/>
          <w:noProof/>
        </w:rPr>
        <w:t xml:space="preserve"> WP</w:t>
      </w:r>
      <w:r w:rsidRPr="00FB039A">
        <w:rPr>
          <w:rFonts w:ascii="Times New Roman" w:hAnsi="Times New Roman"/>
          <w:b/>
          <w:noProof/>
        </w:rPr>
        <w:t>. 2003.</w:t>
      </w:r>
      <w:r w:rsidRPr="00FB039A">
        <w:rPr>
          <w:rFonts w:ascii="Times New Roman" w:hAnsi="Times New Roman"/>
          <w:noProof/>
        </w:rPr>
        <w:t xml:space="preserve"> MacClade 4: Analysis of phylogeny and character evolution. Version 4.06. Sinauer Associates, Sunderland, Massachusetts.</w:t>
      </w:r>
      <w:bookmarkEnd w:id="0"/>
    </w:p>
    <w:p w14:paraId="45974E5B" w14:textId="5CE1FF1A" w:rsidR="00114D97" w:rsidRPr="00FB039A" w:rsidRDefault="00DF7008" w:rsidP="003737AA">
      <w:pPr>
        <w:spacing w:line="360" w:lineRule="auto"/>
        <w:ind w:left="720" w:hanging="720"/>
        <w:rPr>
          <w:rFonts w:ascii="Times New Roman" w:hAnsi="Times New Roman"/>
          <w:noProof/>
        </w:rPr>
      </w:pPr>
      <w:bookmarkStart w:id="1" w:name="_ENREF_3"/>
      <w:r w:rsidRPr="00FB039A">
        <w:rPr>
          <w:rFonts w:ascii="Times New Roman" w:hAnsi="Times New Roman"/>
          <w:b/>
          <w:noProof/>
        </w:rPr>
        <w:t>Rambaut</w:t>
      </w:r>
      <w:r w:rsidR="00114D97" w:rsidRPr="00FB039A">
        <w:rPr>
          <w:rFonts w:ascii="Times New Roman" w:hAnsi="Times New Roman"/>
          <w:b/>
          <w:noProof/>
        </w:rPr>
        <w:t xml:space="preserve"> A.</w:t>
      </w:r>
      <w:r w:rsidR="00114D97" w:rsidRPr="00FB039A">
        <w:rPr>
          <w:rFonts w:ascii="Times New Roman" w:hAnsi="Times New Roman"/>
          <w:noProof/>
        </w:rPr>
        <w:t xml:space="preserve"> 1996. Se-Al: Sequence alignment editor, version 1.0 alpha 1.</w:t>
      </w:r>
      <w:bookmarkEnd w:id="1"/>
    </w:p>
    <w:p w14:paraId="41B2DD87" w14:textId="6EA5CEA3" w:rsidR="00F67470" w:rsidRPr="003737AA" w:rsidRDefault="00114D97" w:rsidP="003737AA">
      <w:pPr>
        <w:spacing w:line="360" w:lineRule="auto"/>
        <w:ind w:left="720" w:hanging="720"/>
        <w:rPr>
          <w:rFonts w:ascii="Times New Roman" w:hAnsi="Times New Roman"/>
          <w:noProof/>
        </w:rPr>
      </w:pPr>
      <w:r w:rsidRPr="00FB039A">
        <w:rPr>
          <w:rFonts w:ascii="Times New Roman" w:hAnsi="Times New Roman"/>
        </w:rPr>
        <w:fldChar w:fldCharType="end"/>
      </w:r>
      <w:r w:rsidR="00DF7008" w:rsidRPr="003737AA">
        <w:rPr>
          <w:rFonts w:ascii="Times New Roman" w:hAnsi="Times New Roman"/>
          <w:b/>
        </w:rPr>
        <w:t xml:space="preserve"> </w:t>
      </w:r>
    </w:p>
    <w:p w14:paraId="5DD31083" w14:textId="3ED30D52" w:rsidR="00F67470" w:rsidRDefault="00F67470" w:rsidP="000E3A5A">
      <w:pPr>
        <w:spacing w:line="480" w:lineRule="auto"/>
        <w:rPr>
          <w:rFonts w:ascii="Times New Roman" w:hAnsi="Times New Roman"/>
          <w:b/>
        </w:rPr>
      </w:pPr>
    </w:p>
    <w:p w14:paraId="052D6056" w14:textId="77777777" w:rsidR="00F67470" w:rsidRDefault="00F67470" w:rsidP="000E3A5A">
      <w:pPr>
        <w:spacing w:line="480" w:lineRule="auto"/>
        <w:rPr>
          <w:rFonts w:ascii="Times New Roman" w:hAnsi="Times New Roman"/>
          <w:b/>
        </w:rPr>
      </w:pPr>
    </w:p>
    <w:p w14:paraId="38D5888D" w14:textId="77777777" w:rsidR="00F67470" w:rsidRDefault="00F67470" w:rsidP="000E3A5A">
      <w:pPr>
        <w:spacing w:line="480" w:lineRule="auto"/>
        <w:rPr>
          <w:rFonts w:ascii="Times New Roman" w:hAnsi="Times New Roman"/>
          <w:b/>
        </w:rPr>
      </w:pPr>
    </w:p>
    <w:p w14:paraId="72E463BC" w14:textId="77777777" w:rsidR="00F67470" w:rsidRPr="00DF7008" w:rsidRDefault="00F67470" w:rsidP="000E3A5A">
      <w:pPr>
        <w:spacing w:line="480" w:lineRule="auto"/>
        <w:rPr>
          <w:rFonts w:ascii="Times New Roman" w:hAnsi="Times New Roman"/>
          <w:b/>
        </w:rPr>
        <w:sectPr w:rsidR="00F67470" w:rsidRPr="00DF7008" w:rsidSect="00F82CAA">
          <w:footerReference w:type="even" r:id="rId7"/>
          <w:footerReference w:type="default" r:id="rId8"/>
          <w:pgSz w:w="12240" w:h="15840"/>
          <w:pgMar w:top="1239" w:right="1418" w:bottom="1440" w:left="1276" w:header="708" w:footer="708" w:gutter="0"/>
          <w:cols w:space="708"/>
        </w:sectPr>
      </w:pPr>
    </w:p>
    <w:p w14:paraId="25365077" w14:textId="2F999738" w:rsidR="00587884" w:rsidRDefault="00F40EFF" w:rsidP="00C563C7">
      <w:pPr>
        <w:rPr>
          <w:rFonts w:ascii="Times New Roman" w:hAnsi="Times New Roman"/>
        </w:rPr>
      </w:pPr>
      <w:r w:rsidRPr="00BE3732">
        <w:rPr>
          <w:rFonts w:ascii="Times New Roman" w:hAnsi="Times New Roman"/>
          <w:b/>
        </w:rPr>
        <w:lastRenderedPageBreak/>
        <w:t>Table S</w:t>
      </w:r>
      <w:r w:rsidR="001C45D7" w:rsidRPr="00BE3732">
        <w:rPr>
          <w:rFonts w:ascii="Times New Roman" w:hAnsi="Times New Roman"/>
          <w:b/>
        </w:rPr>
        <w:t>1.</w:t>
      </w:r>
      <w:r w:rsidR="001C45D7">
        <w:rPr>
          <w:rFonts w:ascii="Times New Roman" w:hAnsi="Times New Roman"/>
        </w:rPr>
        <w:t xml:space="preserve"> </w:t>
      </w:r>
      <w:r w:rsidR="004E1748" w:rsidRPr="00C563C7">
        <w:rPr>
          <w:rFonts w:ascii="Times New Roman" w:hAnsi="Times New Roman"/>
          <w:b/>
        </w:rPr>
        <w:t>Details of the g</w:t>
      </w:r>
      <w:r w:rsidR="008615E4" w:rsidRPr="00C563C7">
        <w:rPr>
          <w:rFonts w:ascii="Times New Roman" w:hAnsi="Times New Roman"/>
          <w:b/>
        </w:rPr>
        <w:t xml:space="preserve">eographic </w:t>
      </w:r>
      <w:r w:rsidR="00A54A18" w:rsidRPr="00C563C7">
        <w:rPr>
          <w:rFonts w:ascii="Times New Roman" w:hAnsi="Times New Roman"/>
          <w:b/>
        </w:rPr>
        <w:t>location</w:t>
      </w:r>
      <w:r w:rsidR="004E1748" w:rsidRPr="00C563C7">
        <w:rPr>
          <w:rFonts w:ascii="Times New Roman" w:hAnsi="Times New Roman"/>
          <w:b/>
        </w:rPr>
        <w:t>s</w:t>
      </w:r>
      <w:r w:rsidR="008615E4" w:rsidRPr="00C563C7">
        <w:rPr>
          <w:rFonts w:ascii="Times New Roman" w:hAnsi="Times New Roman"/>
          <w:b/>
        </w:rPr>
        <w:t xml:space="preserve"> </w:t>
      </w:r>
      <w:r w:rsidR="004E1748" w:rsidRPr="00C563C7">
        <w:rPr>
          <w:rFonts w:ascii="Times New Roman" w:hAnsi="Times New Roman"/>
          <w:b/>
        </w:rPr>
        <w:t xml:space="preserve">from which samples were obtained for North American </w:t>
      </w:r>
      <w:r w:rsidR="004E1748" w:rsidRPr="00C563C7">
        <w:rPr>
          <w:rFonts w:ascii="Times New Roman" w:hAnsi="Times New Roman"/>
          <w:b/>
          <w:i/>
        </w:rPr>
        <w:t>A. l. lyrata</w:t>
      </w:r>
      <w:r w:rsidR="004E1748" w:rsidRPr="00C563C7">
        <w:rPr>
          <w:rFonts w:ascii="Times New Roman" w:hAnsi="Times New Roman"/>
          <w:b/>
        </w:rPr>
        <w:t xml:space="preserve"> and t</w:t>
      </w:r>
      <w:r w:rsidR="00E876E3" w:rsidRPr="00C563C7">
        <w:rPr>
          <w:rFonts w:ascii="Times New Roman" w:hAnsi="Times New Roman"/>
          <w:b/>
        </w:rPr>
        <w:t xml:space="preserve">he </w:t>
      </w:r>
      <w:r w:rsidR="005D09FC" w:rsidRPr="00C563C7">
        <w:rPr>
          <w:rFonts w:ascii="Times New Roman" w:hAnsi="Times New Roman"/>
          <w:b/>
        </w:rPr>
        <w:t>European subspecies</w:t>
      </w:r>
      <w:r w:rsidR="004E1748" w:rsidRPr="00C563C7">
        <w:rPr>
          <w:rFonts w:ascii="Times New Roman" w:hAnsi="Times New Roman"/>
          <w:b/>
        </w:rPr>
        <w:t>,</w:t>
      </w:r>
      <w:r w:rsidR="005D09FC" w:rsidRPr="00C563C7">
        <w:rPr>
          <w:rFonts w:ascii="Times New Roman" w:hAnsi="Times New Roman"/>
          <w:b/>
        </w:rPr>
        <w:t xml:space="preserve"> </w:t>
      </w:r>
      <w:r w:rsidR="005D09FC" w:rsidRPr="00C563C7">
        <w:rPr>
          <w:rFonts w:ascii="Times New Roman" w:hAnsi="Times New Roman"/>
          <w:b/>
          <w:i/>
        </w:rPr>
        <w:t>A. l. petraea</w:t>
      </w:r>
      <w:r w:rsidR="00196147">
        <w:rPr>
          <w:rFonts w:ascii="Times New Roman" w:hAnsi="Times New Roman"/>
          <w:i/>
        </w:rPr>
        <w:t>.</w:t>
      </w:r>
      <w:r w:rsidR="00C563C7">
        <w:rPr>
          <w:rFonts w:ascii="Times New Roman" w:hAnsi="Times New Roman"/>
          <w:i/>
        </w:rPr>
        <w:t xml:space="preserve"> </w:t>
      </w:r>
      <w:r w:rsidR="00C563C7">
        <w:rPr>
          <w:rFonts w:ascii="Times New Roman" w:hAnsi="Times New Roman"/>
        </w:rPr>
        <w:t xml:space="preserve">Summary of </w:t>
      </w:r>
      <w:r w:rsidR="00C563C7" w:rsidRPr="00E876E3">
        <w:rPr>
          <w:rFonts w:ascii="Times New Roman" w:hAnsi="Times New Roman"/>
          <w:b/>
        </w:rPr>
        <w:t>a)</w:t>
      </w:r>
      <w:r w:rsidR="00C563C7">
        <w:rPr>
          <w:rFonts w:ascii="Times New Roman" w:hAnsi="Times New Roman"/>
          <w:i/>
        </w:rPr>
        <w:t xml:space="preserve"> </w:t>
      </w:r>
      <w:r w:rsidR="00C563C7">
        <w:rPr>
          <w:rFonts w:ascii="Times New Roman" w:hAnsi="Times New Roman"/>
        </w:rPr>
        <w:t>geographic location and average outcrossing rate (T</w:t>
      </w:r>
      <w:r w:rsidR="00C563C7">
        <w:rPr>
          <w:rFonts w:ascii="Times New Roman" w:hAnsi="Times New Roman"/>
          <w:vertAlign w:val="subscript"/>
        </w:rPr>
        <w:t>m</w:t>
      </w:r>
      <w:r w:rsidR="00C563C7">
        <w:rPr>
          <w:rFonts w:ascii="Times New Roman" w:hAnsi="Times New Roman"/>
        </w:rPr>
        <w:t xml:space="preserve">, from Foxe </w:t>
      </w:r>
      <w:r w:rsidR="00C563C7">
        <w:rPr>
          <w:rFonts w:ascii="Times New Roman" w:hAnsi="Times New Roman"/>
          <w:i/>
        </w:rPr>
        <w:t xml:space="preserve">et al. </w:t>
      </w:r>
      <w:r w:rsidR="00C563C7">
        <w:rPr>
          <w:rFonts w:ascii="Times New Roman" w:hAnsi="Times New Roman"/>
        </w:rPr>
        <w:t xml:space="preserve">2010; SAK was described in Willi and Maattanen 2010) for each of the </w:t>
      </w:r>
      <w:r w:rsidR="00C563C7" w:rsidRPr="00A8100F">
        <w:rPr>
          <w:rFonts w:ascii="Times New Roman" w:hAnsi="Times New Roman"/>
        </w:rPr>
        <w:t>18 p</w:t>
      </w:r>
      <w:r w:rsidR="00C563C7" w:rsidRPr="008036AE">
        <w:rPr>
          <w:rFonts w:ascii="Times New Roman" w:hAnsi="Times New Roman"/>
        </w:rPr>
        <w:t xml:space="preserve">opulations sampled from </w:t>
      </w:r>
      <w:r w:rsidR="00C563C7">
        <w:rPr>
          <w:rFonts w:ascii="Times New Roman" w:hAnsi="Times New Roman"/>
        </w:rPr>
        <w:t xml:space="preserve">the </w:t>
      </w:r>
      <w:r w:rsidR="00C563C7" w:rsidRPr="008036AE">
        <w:rPr>
          <w:rFonts w:ascii="Times New Roman" w:hAnsi="Times New Roman"/>
        </w:rPr>
        <w:t>North American subspecies</w:t>
      </w:r>
      <w:r w:rsidR="00C563C7">
        <w:rPr>
          <w:rFonts w:ascii="Times New Roman" w:hAnsi="Times New Roman"/>
          <w:i/>
        </w:rPr>
        <w:t xml:space="preserve"> A. l. lyrata, </w:t>
      </w:r>
      <w:r w:rsidR="00C563C7">
        <w:rPr>
          <w:rFonts w:ascii="Times New Roman" w:hAnsi="Times New Roman"/>
        </w:rPr>
        <w:t xml:space="preserve">and </w:t>
      </w:r>
      <w:r w:rsidR="00C563C7" w:rsidRPr="00E876E3">
        <w:rPr>
          <w:rFonts w:ascii="Times New Roman" w:hAnsi="Times New Roman"/>
          <w:b/>
        </w:rPr>
        <w:t>b)</w:t>
      </w:r>
      <w:r w:rsidR="00C563C7">
        <w:rPr>
          <w:rFonts w:ascii="Times New Roman" w:hAnsi="Times New Roman"/>
        </w:rPr>
        <w:t xml:space="preserve"> the sample collector and country of origin for 15 locations sampled and screened for </w:t>
      </w:r>
      <w:r w:rsidR="00C563C7">
        <w:rPr>
          <w:rFonts w:ascii="Times New Roman" w:hAnsi="Times New Roman"/>
          <w:i/>
        </w:rPr>
        <w:t>R-</w:t>
      </w:r>
      <w:r w:rsidR="00C563C7">
        <w:rPr>
          <w:rFonts w:ascii="Times New Roman" w:hAnsi="Times New Roman"/>
        </w:rPr>
        <w:t xml:space="preserve">genes from the European subspecies </w:t>
      </w:r>
      <w:r w:rsidR="00C563C7">
        <w:rPr>
          <w:rFonts w:ascii="Times New Roman" w:hAnsi="Times New Roman"/>
          <w:i/>
        </w:rPr>
        <w:t>A. l. petraea.</w:t>
      </w:r>
      <w:r w:rsidR="00C563C7">
        <w:rPr>
          <w:rFonts w:ascii="Times New Roman" w:hAnsi="Times New Roman"/>
          <w:b/>
        </w:rPr>
        <w:t xml:space="preserve"> </w:t>
      </w:r>
      <w:r w:rsidR="00C563C7">
        <w:rPr>
          <w:rFonts w:ascii="Times New Roman" w:hAnsi="Times New Roman"/>
        </w:rPr>
        <w:t xml:space="preserve">GPS coordinates and detailed site descriptions are available on request from the collector. All populations, except those marked by ‘*’, also had RAD genotyping data available for 2-3 individuals. </w:t>
      </w:r>
      <w:r w:rsidR="00FB039A">
        <w:rPr>
          <w:rFonts w:ascii="Times New Roman" w:hAnsi="Times New Roman"/>
        </w:rPr>
        <w:t>Samples from the European population ‘Sjoviken’</w:t>
      </w:r>
      <w:r w:rsidR="00C563C7">
        <w:rPr>
          <w:rFonts w:ascii="Times New Roman" w:hAnsi="Times New Roman"/>
        </w:rPr>
        <w:t xml:space="preserve"> were only RAD genotyped, neither </w:t>
      </w:r>
      <w:r w:rsidR="00C563C7">
        <w:rPr>
          <w:rFonts w:ascii="Times New Roman" w:hAnsi="Times New Roman"/>
          <w:i/>
        </w:rPr>
        <w:t xml:space="preserve">RPM1 </w:t>
      </w:r>
      <w:r w:rsidR="00C563C7">
        <w:rPr>
          <w:rFonts w:ascii="Times New Roman" w:hAnsi="Times New Roman"/>
        </w:rPr>
        <w:t xml:space="preserve">or </w:t>
      </w:r>
      <w:r w:rsidR="00C563C7">
        <w:rPr>
          <w:rFonts w:ascii="Times New Roman" w:hAnsi="Times New Roman"/>
          <w:i/>
        </w:rPr>
        <w:t xml:space="preserve">WRR4 </w:t>
      </w:r>
      <w:r w:rsidR="00C563C7">
        <w:rPr>
          <w:rFonts w:ascii="Times New Roman" w:hAnsi="Times New Roman"/>
        </w:rPr>
        <w:t>were sequenced for these individuals.</w:t>
      </w:r>
    </w:p>
    <w:p w14:paraId="5A67A21F" w14:textId="77777777" w:rsidR="00C563C7" w:rsidRDefault="00C563C7" w:rsidP="00C563C7">
      <w:pPr>
        <w:rPr>
          <w:rFonts w:ascii="Times New Roman" w:hAnsi="Times New Roman"/>
          <w:b/>
        </w:rPr>
      </w:pPr>
    </w:p>
    <w:tbl>
      <w:tblPr>
        <w:tblW w:w="128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5017"/>
        <w:gridCol w:w="1908"/>
        <w:gridCol w:w="1375"/>
        <w:gridCol w:w="1507"/>
        <w:gridCol w:w="726"/>
      </w:tblGrid>
      <w:tr w:rsidR="007A6F21" w:rsidRPr="007A6F21" w14:paraId="263C0FE0" w14:textId="77777777" w:rsidTr="007A6F21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D6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5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5D5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3A93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te/Province, Country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3BC" w14:textId="292AF803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opulation </w:t>
            </w:r>
            <w:r w:rsidR="00E876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PS </w:t>
            </w: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ordinates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53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7A6F2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m</w:t>
            </w:r>
          </w:p>
        </w:tc>
      </w:tr>
      <w:tr w:rsidR="007A6F21" w:rsidRPr="007A6F21" w14:paraId="1A17848B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CB4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765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FAB9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476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titude 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023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F298" w14:textId="77777777" w:rsidR="007A6F21" w:rsidRPr="007A6F21" w:rsidRDefault="007A6F21" w:rsidP="007A6F21">
            <w:pPr>
              <w:rPr>
                <w:rFonts w:ascii="Times New Roman" w:eastAsia="Times New Roman" w:hAnsi="Times New Roman"/>
                <w:color w:val="000000"/>
              </w:rPr>
            </w:pPr>
            <w:r w:rsidRPr="007A6F21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7A6F21" w:rsidRPr="007A6F21" w14:paraId="2DF75233" w14:textId="77777777" w:rsidTr="003A2606">
        <w:trPr>
          <w:trHeight w:val="30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D22A" w14:textId="44085C47" w:rsidR="007A6F21" w:rsidRPr="007A6F21" w:rsidRDefault="007A6F21" w:rsidP="007A6F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) Arabidopsis lyrata </w:t>
            </w:r>
            <w:r w:rsidRPr="007A6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ubspecies </w:t>
            </w:r>
            <w:r w:rsidRPr="007A6F2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lyrat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94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DD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909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F59" w14:textId="77777777" w:rsidR="007A6F21" w:rsidRPr="007A6F21" w:rsidRDefault="007A6F21" w:rsidP="007A6F2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6F21" w:rsidRPr="007A6F21" w14:paraId="441BABE3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25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F5D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na Dunes National Lakeshore, Lake Michig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8D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na, 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9D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1°37'17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EF5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7°12'44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59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7A6F21" w:rsidRPr="007A6F21" w14:paraId="3B359B60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19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F2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t Crescent State Park, Lake Hur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7E5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higan, 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E3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4°00'15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39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3°04'26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94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7A6F21" w:rsidRPr="007A6F21" w14:paraId="73CA735B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68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K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AA8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iseau Bay, Pukaskwa National Park, Lake Superio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AD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B5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8°23'50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53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6°11'34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53F3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 w:rsidR="007A6F21" w:rsidRPr="007A6F21" w14:paraId="6E558668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15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P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D6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rgantua Bay, Lake Superior Provincial Park, Lake Superio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97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EC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7°34'00 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77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4°58'07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F2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 w:rsidR="007A6F21" w:rsidRPr="007A6F21" w14:paraId="1D9B05AE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00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BD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EB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eeping Bear Dunes National Lakeshore, Lake Michig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D2B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higan, 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37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4°56'20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B7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5°52'13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78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 w:rsidR="007A6F21" w:rsidRPr="007A6F21" w14:paraId="11BDD870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7A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C9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bermory Singing Sands, BPNP, Lake Huron/Georgian B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61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209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5°11'33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563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1°35'02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A2F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7A6F21" w:rsidRPr="007A6F21" w14:paraId="16281F46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ED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K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A1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ugatak Dunes State Park, Lake Michiga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59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higan, 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20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2°42'164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FD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6°12'307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2967" w14:textId="69FF8ECD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1961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A6F21" w:rsidRPr="007A6F21" w14:paraId="20433E34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58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N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E9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nery Provincial Park, Lake Hur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0A56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EC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3°16'08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AD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1°49'53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DC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 w:rsidR="007A6F21" w:rsidRPr="007A6F21" w14:paraId="6BFBD56C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045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5BD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itoulin Island, Lake Huron/Georgian B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0A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C17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5°40'13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B17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2°16'31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080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7A6F21" w:rsidRPr="007A6F21" w14:paraId="5D09D84A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8B1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C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D38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c River First Nations Reserve, Lake Superio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69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4F6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8°35'46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EE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6°18'09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5E56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7A6F21" w:rsidRPr="007A6F21" w14:paraId="37820434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0E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91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dlands Dunes State Park, Lake Eri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5D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hio, 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0B5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1°45'43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8E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1°17'18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F0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7A6F21" w:rsidRPr="007A6F21" w14:paraId="348643C4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9B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A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979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bermory Singing Sands Alvar, BPNP, Lake Huron/Georgian B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C9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26B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5°11'27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A9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1°35'26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8D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7A6F21" w:rsidRPr="007A6F21" w14:paraId="7DDDB4E8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0D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TT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64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tty Todd State Nature Preserve, Lake Eri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514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hio, 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160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1°37'14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95D1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3°47'15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30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7A6F21" w:rsidRPr="007A6F21" w14:paraId="04E96E4E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21A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N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5A7C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ndeau Provincial Park, Lake Eri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E2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639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2°15'41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15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1°50'47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75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7A6F21" w:rsidRPr="007A6F21" w14:paraId="309C03FE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B9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S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ACE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saga Beach Recreation Area, Georgian B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9F5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623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4°30'59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98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0°00'33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F216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7A6F21" w:rsidRPr="007A6F21" w14:paraId="3A145266" w14:textId="77777777" w:rsidTr="007A6F21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047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E16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bermory cliffs, Bruce Peninsula National Park, Lake Huron/Georgian B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72CD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229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5°14'30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27D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1°31'03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BD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7A6F21" w:rsidRPr="007A6F21" w14:paraId="132B7783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03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T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4B8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ng Point Provincial Park, Lake Eri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B627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D1CF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2°34'47 "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AB4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0°23'15"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45D2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7A6F21" w:rsidRPr="007A6F21" w14:paraId="6552F959" w14:textId="77777777" w:rsidTr="007A6F2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9790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P</w:t>
            </w:r>
          </w:p>
        </w:tc>
        <w:tc>
          <w:tcPr>
            <w:tcW w:w="5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20EB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int Pelee National Park, Lake Eri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944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A835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41°55'40"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E47A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 82°30'51"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F364" w14:textId="77777777" w:rsidR="007A6F21" w:rsidRPr="007A6F21" w:rsidRDefault="007A6F21" w:rsidP="007A6F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6F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2FB9BACD" w14:textId="77777777" w:rsidR="00587884" w:rsidRDefault="00587884">
      <w:pPr>
        <w:rPr>
          <w:rFonts w:ascii="Times New Roman" w:hAnsi="Times New Roman"/>
          <w:b/>
        </w:rPr>
      </w:pPr>
    </w:p>
    <w:p w14:paraId="2583F0DE" w14:textId="77777777" w:rsidR="00EE168B" w:rsidRDefault="00EE168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tbl>
      <w:tblPr>
        <w:tblW w:w="118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5660"/>
        <w:gridCol w:w="3696"/>
      </w:tblGrid>
      <w:tr w:rsidR="00EE168B" w14:paraId="3FF1FB33" w14:textId="77777777" w:rsidTr="004E1748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477F" w14:textId="0D86C9F3" w:rsidR="00EE168B" w:rsidRPr="00717BD3" w:rsidRDefault="00EE168B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Collector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BD5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te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685F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te/Province, Country</w:t>
            </w:r>
          </w:p>
        </w:tc>
      </w:tr>
      <w:tr w:rsidR="00EE168B" w14:paraId="0564F13E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A294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D372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816B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EE168B" w14:paraId="35F8402F" w14:textId="77777777" w:rsidTr="004E174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7854F" w14:textId="77777777" w:rsidR="00EE168B" w:rsidRDefault="00EE168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b) Arabidopsis lyrat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upspecies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etr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1DA80" w14:textId="77777777" w:rsidR="00EE168B" w:rsidRDefault="00EE168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E168B" w14:paraId="32D68F82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32331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D9A7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mnslat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FC71D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</w:tr>
      <w:tr w:rsidR="00EE168B" w14:paraId="113A3193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C3E53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FD6A9" w14:textId="1CC0A90D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rfallsviken</w:t>
            </w:r>
            <w:r w:rsidR="002A444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AE96F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</w:tr>
      <w:tr w:rsidR="00EE168B" w14:paraId="69F9914C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C9D9D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72EE8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t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4DD4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</w:tr>
      <w:tr w:rsidR="004615A6" w14:paraId="44100A86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4642C" w14:textId="18F49E04" w:rsidR="004615A6" w:rsidRDefault="004615A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3E13F" w14:textId="7B5EB519" w:rsidR="004615A6" w:rsidRDefault="004615A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jovi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511FE" w14:textId="648E472A" w:rsidR="004615A6" w:rsidRDefault="004615A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</w:tr>
      <w:tr w:rsidR="00EE168B" w14:paraId="7C72A099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F983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D575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ov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8AC31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</w:tr>
      <w:tr w:rsidR="00EE168B" w14:paraId="42FEAB62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14C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FDAB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erd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3C85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</w:tr>
      <w:tr w:rsidR="00EE168B" w14:paraId="22D877F3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AC3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78242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a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E92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</w:tr>
      <w:tr w:rsidR="00EE168B" w14:paraId="0936443D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E5A8D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B2AF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andf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7A6C9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celand</w:t>
            </w:r>
          </w:p>
        </w:tc>
      </w:tr>
      <w:tr w:rsidR="00EE168B" w14:paraId="7DA95164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9C2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hillipine Verg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6217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andartu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D86CE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celand</w:t>
            </w:r>
          </w:p>
        </w:tc>
      </w:tr>
      <w:tr w:rsidR="00EE168B" w14:paraId="462EA3EC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4713F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iz Bou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96AE9" w14:textId="1B715F23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m Bodach</w:t>
            </w:r>
            <w:r w:rsidR="002107B4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72B23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</w:tr>
      <w:tr w:rsidR="00EE168B" w14:paraId="7875E0F3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37625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iz Bou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2203" w14:textId="675B945C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inn Dearg</w:t>
            </w:r>
            <w:r w:rsidR="002107B4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DAC4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</w:tr>
      <w:tr w:rsidR="00EE168B" w14:paraId="0F96D5B3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B1FA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iz Bou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FACA6" w14:textId="3F5774AC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inn of Dee</w:t>
            </w:r>
            <w:r w:rsidR="002107B4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F1434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</w:tr>
      <w:tr w:rsidR="00EE168B" w14:paraId="7B75DCA3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10075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iz Bou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4678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yles of Mu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B4BC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irngorms, Scotland</w:t>
            </w:r>
          </w:p>
        </w:tc>
      </w:tr>
      <w:tr w:rsidR="00EE168B" w14:paraId="722AC940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5BE3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rcus Ko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0B47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eldensteiner Fo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5675B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avaria, Germany</w:t>
            </w:r>
          </w:p>
        </w:tc>
      </w:tr>
      <w:tr w:rsidR="00EE168B" w14:paraId="6FBA5F63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891E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rcus Ko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44140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ad Vös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301B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er Austria; South Vienna; Austria</w:t>
            </w:r>
          </w:p>
        </w:tc>
      </w:tr>
      <w:tr w:rsidR="00EE168B" w14:paraId="45576331" w14:textId="77777777" w:rsidTr="004E17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A422A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rcus Koch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1FFF" w14:textId="3C3369DF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ernitz Pottenstein</w:t>
            </w:r>
            <w:r w:rsidR="002107B4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5234" w14:textId="77777777" w:rsidR="00EE168B" w:rsidRDefault="00EE168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er Austria; Austria</w:t>
            </w:r>
          </w:p>
        </w:tc>
      </w:tr>
    </w:tbl>
    <w:p w14:paraId="0DC1F60A" w14:textId="1E0BC4F1" w:rsidR="00557D9D" w:rsidRDefault="00557D9D" w:rsidP="004E1748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02F4DE9" w14:textId="7FF36741" w:rsidR="00C563C7" w:rsidRPr="000F5CAF" w:rsidRDefault="00E77713" w:rsidP="00C563C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S2: </w:t>
      </w:r>
      <w:r w:rsidRPr="00C563C7">
        <w:rPr>
          <w:rFonts w:ascii="Times New Roman" w:hAnsi="Times New Roman"/>
          <w:b/>
        </w:rPr>
        <w:t>Number of samples used for RAD-genotyping, R-gene sequencing and microsatellites</w:t>
      </w:r>
      <w:r w:rsidR="00C563C7">
        <w:rPr>
          <w:rFonts w:ascii="Times New Roman" w:hAnsi="Times New Roman"/>
        </w:rPr>
        <w:t>.</w:t>
      </w:r>
      <w:r w:rsidRPr="00BF7A67">
        <w:rPr>
          <w:rFonts w:ascii="Times New Roman" w:hAnsi="Times New Roman"/>
        </w:rPr>
        <w:t xml:space="preserve"> </w:t>
      </w:r>
      <w:r w:rsidR="00C563C7">
        <w:rPr>
          <w:rFonts w:ascii="Times New Roman" w:hAnsi="Times New Roman"/>
        </w:rPr>
        <w:t>Numbers are summarised</w:t>
      </w:r>
      <w:r w:rsidRPr="00BF7A67">
        <w:rPr>
          <w:rFonts w:ascii="Times New Roman" w:hAnsi="Times New Roman"/>
        </w:rPr>
        <w:t xml:space="preserve"> </w:t>
      </w:r>
      <w:r w:rsidR="00C563C7">
        <w:rPr>
          <w:rFonts w:ascii="Times New Roman" w:hAnsi="Times New Roman"/>
        </w:rPr>
        <w:t xml:space="preserve">for </w:t>
      </w:r>
      <w:r w:rsidRPr="00BF7A67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a) </w:t>
      </w:r>
      <w:r w:rsidR="005C639C" w:rsidRPr="001304F6">
        <w:rPr>
          <w:rFonts w:ascii="Times New Roman" w:hAnsi="Times New Roman"/>
          <w:i/>
        </w:rPr>
        <w:t>A. l. lyrata</w:t>
      </w:r>
      <w:r w:rsidR="005C639C">
        <w:rPr>
          <w:rFonts w:ascii="Times New Roman" w:hAnsi="Times New Roman"/>
        </w:rPr>
        <w:t xml:space="preserve"> </w:t>
      </w:r>
      <w:r w:rsidRPr="00BF7A67">
        <w:rPr>
          <w:rFonts w:ascii="Times New Roman" w:hAnsi="Times New Roman"/>
        </w:rPr>
        <w:t>populations</w:t>
      </w:r>
      <w:r>
        <w:rPr>
          <w:rFonts w:ascii="Times New Roman" w:hAnsi="Times New Roman"/>
        </w:rPr>
        <w:t xml:space="preserve"> and b) </w:t>
      </w:r>
      <w:r w:rsidR="005C639C" w:rsidRPr="001304F6">
        <w:rPr>
          <w:rFonts w:ascii="Times New Roman" w:hAnsi="Times New Roman"/>
          <w:i/>
        </w:rPr>
        <w:t>A. l. petraea</w:t>
      </w:r>
      <w:r w:rsidR="005C639C">
        <w:rPr>
          <w:rFonts w:ascii="Times New Roman" w:hAnsi="Times New Roman"/>
        </w:rPr>
        <w:t xml:space="preserve"> </w:t>
      </w:r>
      <w:r w:rsidRPr="00BF7A67">
        <w:rPr>
          <w:rFonts w:ascii="Times New Roman" w:hAnsi="Times New Roman"/>
        </w:rPr>
        <w:t>described in Table S1</w:t>
      </w:r>
      <w:r>
        <w:rPr>
          <w:rFonts w:ascii="Times New Roman" w:hAnsi="Times New Roman"/>
        </w:rPr>
        <w:t xml:space="preserve">, indicating the date </w:t>
      </w:r>
      <w:r w:rsidR="00E425E7">
        <w:rPr>
          <w:rFonts w:ascii="Times New Roman" w:hAnsi="Times New Roman"/>
        </w:rPr>
        <w:t>samples were collected</w:t>
      </w:r>
      <w:r w:rsidR="00C64C14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the sample type (leaves or seeds</w:t>
      </w:r>
      <w:r w:rsidR="00C64C14">
        <w:rPr>
          <w:rFonts w:ascii="Times New Roman" w:hAnsi="Times New Roman"/>
        </w:rPr>
        <w:t xml:space="preserve">). </w:t>
      </w:r>
      <w:r w:rsidR="00C563C7" w:rsidRPr="00150659">
        <w:rPr>
          <w:rFonts w:ascii="Times New Roman" w:eastAsia="Times New Roman" w:hAnsi="Times New Roman"/>
          <w:i/>
          <w:color w:val="000000"/>
        </w:rPr>
        <w:t>R</w:t>
      </w:r>
      <w:r w:rsidR="00C563C7">
        <w:rPr>
          <w:rFonts w:ascii="Times New Roman" w:eastAsia="Times New Roman" w:hAnsi="Times New Roman"/>
          <w:i/>
          <w:color w:val="000000"/>
        </w:rPr>
        <w:t>-</w:t>
      </w:r>
      <w:r w:rsidR="00C563C7" w:rsidRPr="006E47A0">
        <w:rPr>
          <w:rFonts w:ascii="Times New Roman" w:eastAsia="Times New Roman" w:hAnsi="Times New Roman"/>
          <w:color w:val="000000"/>
        </w:rPr>
        <w:t>gene PAV</w:t>
      </w:r>
      <w:r w:rsidR="00C563C7">
        <w:rPr>
          <w:rFonts w:ascii="Times New Roman" w:hAnsi="Times New Roman"/>
        </w:rPr>
        <w:t>: n</w:t>
      </w:r>
      <w:r w:rsidR="00C563C7" w:rsidRPr="001009BA">
        <w:rPr>
          <w:rFonts w:ascii="Times New Roman" w:hAnsi="Times New Roman"/>
        </w:rPr>
        <w:t xml:space="preserve">umber of samples screened for </w:t>
      </w:r>
      <w:r w:rsidR="00C563C7" w:rsidRPr="001009BA">
        <w:rPr>
          <w:rFonts w:ascii="Times New Roman" w:hAnsi="Times New Roman"/>
          <w:i/>
        </w:rPr>
        <w:t>R-</w:t>
      </w:r>
      <w:r w:rsidR="00C563C7" w:rsidRPr="001009BA">
        <w:rPr>
          <w:rFonts w:ascii="Times New Roman" w:hAnsi="Times New Roman"/>
        </w:rPr>
        <w:t>gene presence-absence variation</w:t>
      </w:r>
      <w:r w:rsidR="00C563C7">
        <w:rPr>
          <w:rFonts w:ascii="Times New Roman" w:hAnsi="Times New Roman"/>
        </w:rPr>
        <w:t xml:space="preserve">; </w:t>
      </w:r>
      <w:r w:rsidR="00C563C7">
        <w:rPr>
          <w:rFonts w:ascii="Times New Roman" w:hAnsi="Times New Roman"/>
          <w:i/>
        </w:rPr>
        <w:t xml:space="preserve">RPM1/WRR4 </w:t>
      </w:r>
      <w:r w:rsidR="00C563C7">
        <w:rPr>
          <w:rFonts w:ascii="Times New Roman" w:hAnsi="Times New Roman"/>
        </w:rPr>
        <w:t>sequencing: n</w:t>
      </w:r>
      <w:r w:rsidR="00C563C7" w:rsidRPr="001009BA">
        <w:rPr>
          <w:rFonts w:ascii="Times New Roman" w:hAnsi="Times New Roman"/>
        </w:rPr>
        <w:t xml:space="preserve">umber of samples at which </w:t>
      </w:r>
      <w:r w:rsidR="00C563C7" w:rsidRPr="001009BA">
        <w:rPr>
          <w:rFonts w:ascii="Times New Roman" w:hAnsi="Times New Roman"/>
          <w:i/>
        </w:rPr>
        <w:t xml:space="preserve">RPM1 </w:t>
      </w:r>
      <w:r w:rsidR="00C563C7" w:rsidRPr="001009BA">
        <w:rPr>
          <w:rFonts w:ascii="Times New Roman" w:hAnsi="Times New Roman"/>
        </w:rPr>
        <w:t xml:space="preserve">and </w:t>
      </w:r>
      <w:r w:rsidR="00C563C7" w:rsidRPr="001009BA">
        <w:rPr>
          <w:rFonts w:ascii="Times New Roman" w:hAnsi="Times New Roman"/>
          <w:i/>
        </w:rPr>
        <w:t xml:space="preserve">WRR4 </w:t>
      </w:r>
      <w:r w:rsidR="00C563C7" w:rsidRPr="001009BA">
        <w:rPr>
          <w:rFonts w:ascii="Times New Roman" w:hAnsi="Times New Roman"/>
        </w:rPr>
        <w:t>were sequenced</w:t>
      </w:r>
      <w:r w:rsidR="00C563C7">
        <w:rPr>
          <w:rFonts w:ascii="Times New Roman" w:hAnsi="Times New Roman"/>
        </w:rPr>
        <w:t xml:space="preserve">. </w:t>
      </w:r>
      <w:r w:rsidR="00C563C7" w:rsidRPr="006A7B09">
        <w:rPr>
          <w:rFonts w:ascii="Times New Roman" w:hAnsi="Times New Roman"/>
        </w:rPr>
        <w:t xml:space="preserve">PTP samples were collected in 2003 for microsatellites and </w:t>
      </w:r>
      <w:r w:rsidR="00C563C7" w:rsidRPr="006A7B09">
        <w:rPr>
          <w:rFonts w:ascii="Times New Roman" w:hAnsi="Times New Roman"/>
          <w:i/>
        </w:rPr>
        <w:t>R-</w:t>
      </w:r>
      <w:r w:rsidR="00C563C7" w:rsidRPr="006A7B09">
        <w:rPr>
          <w:rFonts w:ascii="Times New Roman" w:hAnsi="Times New Roman"/>
        </w:rPr>
        <w:t xml:space="preserve">genes, but </w:t>
      </w:r>
      <w:r w:rsidR="00C563C7">
        <w:rPr>
          <w:rFonts w:ascii="Times New Roman" w:hAnsi="Times New Roman"/>
        </w:rPr>
        <w:t xml:space="preserve">in </w:t>
      </w:r>
      <w:r w:rsidR="00C563C7" w:rsidRPr="006A7B09">
        <w:rPr>
          <w:rFonts w:ascii="Times New Roman" w:hAnsi="Times New Roman"/>
        </w:rPr>
        <w:t>2011 for RAD-seq genotyping</w:t>
      </w:r>
      <w:r w:rsidR="00C563C7">
        <w:rPr>
          <w:rFonts w:ascii="Times New Roman" w:hAnsi="Times New Roman"/>
        </w:rPr>
        <w:t>, due to poor germination of older samples</w:t>
      </w:r>
      <w:r w:rsidR="00C563C7" w:rsidRPr="006A7B09">
        <w:rPr>
          <w:rFonts w:ascii="Times New Roman" w:hAnsi="Times New Roman"/>
        </w:rPr>
        <w:t>.</w:t>
      </w:r>
      <w:r w:rsidR="00C563C7">
        <w:rPr>
          <w:rFonts w:ascii="Times New Roman" w:hAnsi="Times New Roman"/>
        </w:rPr>
        <w:t xml:space="preserve"> Different individuals from the same family were used for RAD-seq genotyping than used for </w:t>
      </w:r>
      <w:r w:rsidR="00C563C7">
        <w:rPr>
          <w:rFonts w:ascii="Times New Roman" w:hAnsi="Times New Roman"/>
          <w:i/>
        </w:rPr>
        <w:t>R-</w:t>
      </w:r>
      <w:r w:rsidR="00C563C7">
        <w:rPr>
          <w:rFonts w:ascii="Times New Roman" w:hAnsi="Times New Roman"/>
        </w:rPr>
        <w:t xml:space="preserve">gene sequencing. Seeds were not available from HDC, PIC, PUK and WAS and therefore these populations were not genotyped using RAD-seq. Only one TC sample was successfully germinated for RAD-seq as seeds were collected in 2004. For </w:t>
      </w:r>
      <w:r w:rsidR="00C563C7" w:rsidRPr="00AA088F">
        <w:rPr>
          <w:rFonts w:ascii="Times New Roman" w:hAnsi="Times New Roman"/>
          <w:i/>
        </w:rPr>
        <w:t>A. l. petraea</w:t>
      </w:r>
      <w:r w:rsidR="00C563C7">
        <w:rPr>
          <w:rFonts w:ascii="Times New Roman" w:hAnsi="Times New Roman"/>
        </w:rPr>
        <w:t>, sample sizes are given per country due to low sampling within populations.</w:t>
      </w:r>
    </w:p>
    <w:p w14:paraId="3DAC494E" w14:textId="26072E32" w:rsidR="00E77713" w:rsidRDefault="00E77713" w:rsidP="00E77713">
      <w:pPr>
        <w:rPr>
          <w:rFonts w:ascii="Times New Roman" w:hAnsi="Times New Roman"/>
          <w:b/>
        </w:rPr>
      </w:pPr>
    </w:p>
    <w:p w14:paraId="1585103A" w14:textId="77777777" w:rsidR="00E77713" w:rsidRDefault="00E77713" w:rsidP="00E77713">
      <w:pPr>
        <w:rPr>
          <w:rFonts w:ascii="Times New Roman" w:hAnsi="Times New Roman"/>
          <w:b/>
        </w:rPr>
      </w:pP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701"/>
        <w:gridCol w:w="1984"/>
        <w:gridCol w:w="1134"/>
        <w:gridCol w:w="1559"/>
        <w:gridCol w:w="1701"/>
        <w:gridCol w:w="1702"/>
        <w:gridCol w:w="1418"/>
      </w:tblGrid>
      <w:tr w:rsidR="00E77713" w:rsidRPr="006E47A0" w14:paraId="3316E3D8" w14:textId="77777777" w:rsidTr="000F5CA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64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A3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Date collec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C8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Tissue collected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51F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ample size</w:t>
            </w:r>
          </w:p>
        </w:tc>
      </w:tr>
      <w:tr w:rsidR="0073617C" w:rsidRPr="006E47A0" w14:paraId="767FA772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60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B6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3A76" w14:textId="77777777" w:rsidR="00E77713" w:rsidRPr="006E47A0" w:rsidRDefault="00E77713" w:rsidP="00E7771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701" w14:textId="38BE4512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150659">
              <w:rPr>
                <w:rFonts w:ascii="Times New Roman" w:eastAsia="Times New Roman" w:hAnsi="Times New Roman"/>
                <w:i/>
                <w:color w:val="000000"/>
              </w:rPr>
              <w:t>R</w:t>
            </w:r>
            <w:r w:rsidR="00150659">
              <w:rPr>
                <w:rFonts w:ascii="Times New Roman" w:eastAsia="Times New Roman" w:hAnsi="Times New Roman"/>
                <w:i/>
                <w:color w:val="000000"/>
              </w:rPr>
              <w:t>-</w:t>
            </w:r>
            <w:r w:rsidRPr="006E47A0">
              <w:rPr>
                <w:rFonts w:ascii="Times New Roman" w:eastAsia="Times New Roman" w:hAnsi="Times New Roman"/>
                <w:color w:val="000000"/>
              </w:rPr>
              <w:t>gene PA</w:t>
            </w:r>
            <w:r w:rsidR="000F5CAF">
              <w:rPr>
                <w:rFonts w:ascii="Times New Roman" w:eastAsia="Times New Roman" w:hAnsi="Times New Roman"/>
                <w:color w:val="000000"/>
              </w:rPr>
              <w:t>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E570" w14:textId="766C9EF3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6E47A0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RPM1 </w:t>
            </w:r>
            <w:r w:rsidRPr="006E47A0">
              <w:rPr>
                <w:rFonts w:ascii="Times New Roman" w:eastAsia="Times New Roman" w:hAnsi="Times New Roman"/>
                <w:color w:val="000000"/>
              </w:rPr>
              <w:t>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DCBF" w14:textId="401AC132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vertAlign w:val="superscript"/>
              </w:rPr>
            </w:pPr>
            <w:r w:rsidRPr="006E47A0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WRR4 </w:t>
            </w:r>
            <w:r w:rsidRPr="006E47A0">
              <w:rPr>
                <w:rFonts w:ascii="Times New Roman" w:eastAsia="Times New Roman" w:hAnsi="Times New Roman"/>
                <w:color w:val="000000"/>
              </w:rPr>
              <w:t>sequenc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F45" w14:textId="419AA967" w:rsidR="00E77713" w:rsidRPr="006E47A0" w:rsidRDefault="00E77713" w:rsidP="00A34936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Microsatel</w:t>
            </w:r>
            <w:r w:rsidR="00230256">
              <w:rPr>
                <w:rFonts w:ascii="Times New Roman" w:eastAsia="Times New Roman" w:hAnsi="Times New Roman"/>
                <w:color w:val="000000"/>
              </w:rPr>
              <w:t>l</w:t>
            </w:r>
            <w:r w:rsidRPr="006E47A0">
              <w:rPr>
                <w:rFonts w:ascii="Times New Roman" w:eastAsia="Times New Roman" w:hAnsi="Times New Roman"/>
                <w:color w:val="000000"/>
              </w:rPr>
              <w:t>ite</w:t>
            </w:r>
            <w:r w:rsidR="0073617C" w:rsidRPr="006E47A0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9A2" w14:textId="5D726AD0" w:rsidR="00E77713" w:rsidRPr="006E47A0" w:rsidRDefault="00E77713" w:rsidP="00A34936">
            <w:pPr>
              <w:ind w:right="-25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 xml:space="preserve">RAD </w:t>
            </w:r>
            <w:r w:rsidRPr="00D20575">
              <w:rPr>
                <w:rFonts w:ascii="Times New Roman" w:eastAsia="Times New Roman" w:hAnsi="Times New Roman"/>
                <w:color w:val="000000"/>
              </w:rPr>
              <w:t>sequencing</w:t>
            </w:r>
          </w:p>
        </w:tc>
      </w:tr>
      <w:tr w:rsidR="00E77713" w:rsidRPr="006E47A0" w14:paraId="1D369EDB" w14:textId="77777777" w:rsidTr="000F5CAF">
        <w:trPr>
          <w:trHeight w:val="300"/>
        </w:trPr>
        <w:tc>
          <w:tcPr>
            <w:tcW w:w="5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5FA" w14:textId="48050523" w:rsidR="00E77713" w:rsidRPr="006E47A0" w:rsidRDefault="00E77713" w:rsidP="00E7771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a) </w:t>
            </w:r>
            <w:r w:rsidR="000637F1" w:rsidRPr="006E47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. l. lyrata</w:t>
            </w:r>
          </w:p>
          <w:p w14:paraId="4CC3CA02" w14:textId="6E7E37CB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8FF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78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C6E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28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6DA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73617C" w:rsidRPr="006E47A0" w14:paraId="516B7C59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79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FE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B4F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17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D1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2B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4F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38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10D97FE2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3A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A8B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47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CB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38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C6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7F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D5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280A805A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5B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P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17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CD7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2C9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E4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3D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C6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916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73617C" w:rsidRPr="006E47A0" w14:paraId="44E9D315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54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F53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09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5A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14A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115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A81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15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73617C" w:rsidRPr="006E47A0" w14:paraId="36A0F9DE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83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5C9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12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7C2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0D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6B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4EF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A2C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6F3982E3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A3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841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589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BE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B0F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E35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C7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6E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560780CC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63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20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07A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4B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533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12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78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A1A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704F33BA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F8F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P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C47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EA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2A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E4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917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D8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C52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4530C3F7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9A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125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447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6D4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33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0FE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57E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9B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6E754284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8B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469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5C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0A0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B7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E4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F4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A19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73617C" w:rsidRPr="006E47A0" w14:paraId="628A5702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B20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H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460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97C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AC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90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EEA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593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63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73617C" w:rsidRPr="006E47A0" w14:paraId="1B9F09B8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37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TS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861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C1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06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1F3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D1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5AA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34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588AC9E8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54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K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94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DB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F2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EC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CA5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98B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86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02273A16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81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0B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CE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86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89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92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A2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9D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2CDB922C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FFB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W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B8EB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B02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B2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73A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7E8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EA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C9D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73617C" w:rsidRPr="006E47A0" w14:paraId="2010EEC6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78B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4A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71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64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6B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247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0C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DAA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73617C" w:rsidRPr="006E47A0" w14:paraId="13F82374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D781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4D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87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C5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5F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FF6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602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F0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3617C" w:rsidRPr="006E47A0" w14:paraId="5A41C0E0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20C" w14:textId="09788AA1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P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61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7A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44C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691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46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600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FB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73617C" w:rsidRPr="006E47A0" w14:paraId="7AAADF57" w14:textId="77777777" w:rsidTr="000F5C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3E1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0E11" w14:textId="759AF3F6" w:rsidR="00E77713" w:rsidRPr="006E47A0" w:rsidRDefault="00E77713" w:rsidP="00A510E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201</w:t>
            </w:r>
            <w:r w:rsidR="00A510E8" w:rsidRPr="006E47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5280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FEC5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B897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376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F768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546F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47A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E77713" w:rsidRPr="006E47A0" w14:paraId="3CF480F4" w14:textId="77777777" w:rsidTr="000F5CA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83BE" w14:textId="09C60C99" w:rsidR="00E77713" w:rsidRPr="006E47A0" w:rsidRDefault="00E77713" w:rsidP="00FB039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D39C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DB5E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4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7ADD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68B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21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4A89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2363" w14:textId="77777777" w:rsidR="00E77713" w:rsidRPr="006E47A0" w:rsidRDefault="00E77713" w:rsidP="00E777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47A0">
              <w:rPr>
                <w:rFonts w:ascii="Times New Roman" w:eastAsia="Times New Roman" w:hAnsi="Times New Roman"/>
                <w:b/>
                <w:bCs/>
                <w:color w:val="000000"/>
              </w:rPr>
              <w:t>49</w:t>
            </w:r>
          </w:p>
        </w:tc>
      </w:tr>
    </w:tbl>
    <w:p w14:paraId="307B2641" w14:textId="77777777" w:rsidR="006E47A0" w:rsidRPr="006E47A0" w:rsidRDefault="006E47A0">
      <w:pPr>
        <w:rPr>
          <w:rFonts w:ascii="Times New Roman" w:hAnsi="Times New Roman"/>
        </w:rPr>
      </w:pPr>
    </w:p>
    <w:tbl>
      <w:tblPr>
        <w:tblW w:w="11765" w:type="dxa"/>
        <w:tblInd w:w="93" w:type="dxa"/>
        <w:tblLook w:val="04A0" w:firstRow="1" w:lastRow="0" w:firstColumn="1" w:lastColumn="0" w:noHBand="0" w:noVBand="1"/>
      </w:tblPr>
      <w:tblGrid>
        <w:gridCol w:w="2500"/>
        <w:gridCol w:w="1768"/>
        <w:gridCol w:w="2200"/>
        <w:gridCol w:w="2004"/>
        <w:gridCol w:w="2003"/>
        <w:gridCol w:w="1290"/>
      </w:tblGrid>
      <w:tr w:rsidR="00E71452" w:rsidRPr="00E71452" w14:paraId="4C858C0B" w14:textId="77777777" w:rsidTr="006E47A0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EBB" w14:textId="706AE687" w:rsidR="00E71452" w:rsidRPr="00574764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Country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5146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Date collecte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65C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Tissue collected</w:t>
            </w:r>
          </w:p>
        </w:tc>
        <w:tc>
          <w:tcPr>
            <w:tcW w:w="5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420B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ample Size</w:t>
            </w:r>
          </w:p>
        </w:tc>
      </w:tr>
      <w:tr w:rsidR="00E71452" w:rsidRPr="00E71452" w14:paraId="425D5A46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58FD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B754" w14:textId="77777777" w:rsidR="00E71452" w:rsidRPr="00E71452" w:rsidRDefault="00E71452" w:rsidP="00E71452">
            <w:pPr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EE0E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4F13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RPM1 </w:t>
            </w:r>
            <w:r w:rsidRPr="00E71452">
              <w:rPr>
                <w:rFonts w:ascii="Times New Roman" w:eastAsia="Times New Roman" w:hAnsi="Times New Roman"/>
                <w:color w:val="000000"/>
              </w:rPr>
              <w:t>sequencing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6A64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WRR4 </w:t>
            </w:r>
            <w:r w:rsidRPr="00E71452">
              <w:rPr>
                <w:rFonts w:ascii="Times New Roman" w:eastAsia="Times New Roman" w:hAnsi="Times New Roman"/>
                <w:color w:val="000000"/>
              </w:rPr>
              <w:t>sequenc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33AD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RAD seq</w:t>
            </w:r>
          </w:p>
        </w:tc>
      </w:tr>
      <w:tr w:rsidR="00E71452" w:rsidRPr="00E71452" w14:paraId="581F9840" w14:textId="77777777" w:rsidTr="006E47A0">
        <w:trPr>
          <w:trHeight w:val="300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14E3" w14:textId="6A065208" w:rsidR="00E71452" w:rsidRPr="00E71452" w:rsidRDefault="00E71452" w:rsidP="00E71452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b) A l</w:t>
            </w:r>
            <w:r w:rsidRPr="006E47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.</w:t>
            </w:r>
            <w:r w:rsidRPr="00E7145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 w:rsidRPr="00E7145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etrae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F9B2" w14:textId="77777777" w:rsidR="00E71452" w:rsidRPr="00E71452" w:rsidRDefault="00E71452" w:rsidP="00E7145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219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E160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94C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71452" w:rsidRPr="00E71452" w14:paraId="4518EE76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1D1" w14:textId="483C3E15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</w:t>
            </w:r>
            <w:r w:rsidR="006E47A0" w:rsidRPr="006E47A0">
              <w:rPr>
                <w:rFonts w:ascii="Times New Roman" w:eastAsia="Times New Roman" w:hAnsi="Times New Roman"/>
                <w:color w:val="000000"/>
              </w:rPr>
              <w:t>wede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E5A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ADA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3F7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B3E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26D" w14:textId="6C3A7C0A" w:rsidR="00E71452" w:rsidRPr="00E71452" w:rsidRDefault="002107B4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E71452" w:rsidRPr="00E71452" w14:paraId="58DC5746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DEA" w14:textId="1A9D063B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N</w:t>
            </w:r>
            <w:r w:rsidR="006E47A0" w:rsidRPr="006E47A0">
              <w:rPr>
                <w:rFonts w:ascii="Times New Roman" w:eastAsia="Times New Roman" w:hAnsi="Times New Roman"/>
                <w:color w:val="000000"/>
              </w:rPr>
              <w:t>or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BD2C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1CB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64C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B60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C94" w14:textId="1AB57895" w:rsidR="00E71452" w:rsidRPr="00E71452" w:rsidRDefault="002107B4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E71452" w:rsidRPr="00E71452" w14:paraId="23C26FBA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0CA5" w14:textId="74BD2BB5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I</w:t>
            </w:r>
            <w:r w:rsidR="006E47A0" w:rsidRPr="006E47A0">
              <w:rPr>
                <w:rFonts w:ascii="Times New Roman" w:eastAsia="Times New Roman" w:hAnsi="Times New Roman"/>
                <w:color w:val="000000"/>
              </w:rPr>
              <w:t>celan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537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F91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652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DEA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0F4" w14:textId="074A7674" w:rsidR="00E71452" w:rsidRPr="00E71452" w:rsidRDefault="002107B4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E71452" w:rsidRPr="00E71452" w14:paraId="487B0E6D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94D" w14:textId="4F603FE5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</w:t>
            </w:r>
            <w:r w:rsidR="006E47A0" w:rsidRPr="006E47A0">
              <w:rPr>
                <w:rFonts w:ascii="Times New Roman" w:eastAsia="Times New Roman" w:hAnsi="Times New Roman"/>
                <w:color w:val="000000"/>
              </w:rPr>
              <w:t>cotlan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ACB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007/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645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Seed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7DE3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217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351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E71452" w:rsidRPr="00E71452" w14:paraId="488CA505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47B0" w14:textId="5D98BB39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G</w:t>
            </w:r>
            <w:r w:rsidR="006E47A0" w:rsidRPr="006E47A0">
              <w:rPr>
                <w:rFonts w:ascii="Times New Roman" w:eastAsia="Times New Roman" w:hAnsi="Times New Roman"/>
                <w:color w:val="000000"/>
              </w:rPr>
              <w:t>erman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77A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2A88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7CF2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2C13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BEC6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E71452" w:rsidRPr="00E71452" w14:paraId="6BBEF285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8AA8" w14:textId="65BE30BE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A</w:t>
            </w:r>
            <w:r w:rsidR="006E47A0" w:rsidRPr="006E47A0">
              <w:rPr>
                <w:rFonts w:ascii="Times New Roman" w:eastAsia="Times New Roman" w:hAnsi="Times New Roman"/>
                <w:color w:val="000000"/>
              </w:rPr>
              <w:t>ustri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20B4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2C7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Leav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30E1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219DB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B29D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71452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E71452" w:rsidRPr="00E71452" w14:paraId="60BD5691" w14:textId="77777777" w:rsidTr="006E47A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CF15" w14:textId="0DDDEE60" w:rsidR="00E71452" w:rsidRPr="00E71452" w:rsidRDefault="00E71452" w:rsidP="006E47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085B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7FF2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4E8A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b/>
                <w:bCs/>
                <w:color w:val="000000"/>
              </w:rPr>
              <w:t>4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E610" w14:textId="77777777" w:rsidR="00E71452" w:rsidRPr="00E71452" w:rsidRDefault="00E71452" w:rsidP="00E714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1452">
              <w:rPr>
                <w:rFonts w:ascii="Times New Roman" w:eastAsia="Times New Roman" w:hAnsi="Times New Roman"/>
                <w:b/>
                <w:bCs/>
                <w:color w:val="000000"/>
              </w:rPr>
              <w:t>4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DD29" w14:textId="78512E42" w:rsidR="00E71452" w:rsidRPr="00E71452" w:rsidRDefault="00A90350" w:rsidP="00A9035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23</w:t>
            </w:r>
          </w:p>
        </w:tc>
      </w:tr>
    </w:tbl>
    <w:p w14:paraId="73FF9782" w14:textId="4117601E" w:rsidR="00E71452" w:rsidRPr="00574764" w:rsidRDefault="00E71452">
      <w:pPr>
        <w:rPr>
          <w:rFonts w:ascii="Times New Roman" w:hAnsi="Times New Roman"/>
        </w:rPr>
      </w:pPr>
    </w:p>
    <w:p w14:paraId="473B9109" w14:textId="6F88F3D8" w:rsidR="00E77713" w:rsidRDefault="00E7145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="00E77713">
        <w:rPr>
          <w:rFonts w:ascii="Times New Roman" w:hAnsi="Times New Roman"/>
          <w:b/>
        </w:rPr>
        <w:br w:type="page"/>
      </w:r>
    </w:p>
    <w:p w14:paraId="3F2A3575" w14:textId="0FC8B552" w:rsidR="00397346" w:rsidRDefault="00397346" w:rsidP="00C563C7">
      <w:pPr>
        <w:rPr>
          <w:rFonts w:ascii="Times New Roman" w:hAnsi="Times New Roman"/>
        </w:rPr>
      </w:pPr>
      <w:r w:rsidRPr="003327B6">
        <w:rPr>
          <w:rFonts w:ascii="Times New Roman" w:hAnsi="Times New Roman"/>
          <w:b/>
        </w:rPr>
        <w:lastRenderedPageBreak/>
        <w:t>Table S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: </w:t>
      </w:r>
      <w:r w:rsidRPr="00C563C7">
        <w:rPr>
          <w:rFonts w:ascii="Times New Roman" w:hAnsi="Times New Roman"/>
          <w:b/>
        </w:rPr>
        <w:t xml:space="preserve">Prevalence of pathogens associated with </w:t>
      </w:r>
      <w:r w:rsidRPr="00C563C7">
        <w:rPr>
          <w:rFonts w:ascii="Times New Roman" w:hAnsi="Times New Roman"/>
          <w:b/>
          <w:i/>
        </w:rPr>
        <w:t xml:space="preserve">RPM1 </w:t>
      </w:r>
      <w:r w:rsidRPr="00C563C7">
        <w:rPr>
          <w:rFonts w:ascii="Times New Roman" w:hAnsi="Times New Roman"/>
          <w:b/>
        </w:rPr>
        <w:t xml:space="preserve">and </w:t>
      </w:r>
      <w:r w:rsidRPr="00C563C7">
        <w:rPr>
          <w:rFonts w:ascii="Times New Roman" w:hAnsi="Times New Roman"/>
          <w:b/>
          <w:i/>
        </w:rPr>
        <w:t xml:space="preserve">WRR4 </w:t>
      </w:r>
      <w:r w:rsidRPr="00C563C7">
        <w:rPr>
          <w:rFonts w:ascii="Times New Roman" w:hAnsi="Times New Roman"/>
          <w:b/>
        </w:rPr>
        <w:t xml:space="preserve">detected in </w:t>
      </w:r>
      <w:r w:rsidRPr="00C563C7">
        <w:rPr>
          <w:rFonts w:ascii="Times New Roman" w:hAnsi="Times New Roman"/>
          <w:b/>
          <w:i/>
        </w:rPr>
        <w:t xml:space="preserve">Arabidopsis lyrata </w:t>
      </w:r>
      <w:r w:rsidRPr="00C563C7">
        <w:rPr>
          <w:rFonts w:ascii="Times New Roman" w:hAnsi="Times New Roman"/>
          <w:b/>
        </w:rPr>
        <w:t>ssp.</w:t>
      </w:r>
      <w:r w:rsidRPr="00C563C7">
        <w:rPr>
          <w:rFonts w:ascii="Times New Roman" w:hAnsi="Times New Roman"/>
          <w:b/>
          <w:i/>
        </w:rPr>
        <w:t xml:space="preserve"> lyrata </w:t>
      </w:r>
      <w:r w:rsidR="00F43F3D" w:rsidRPr="00C563C7">
        <w:rPr>
          <w:rFonts w:ascii="Times New Roman" w:hAnsi="Times New Roman"/>
          <w:b/>
        </w:rPr>
        <w:t>samples</w:t>
      </w:r>
      <w:r>
        <w:rPr>
          <w:rFonts w:ascii="Times New Roman" w:hAnsi="Times New Roman"/>
        </w:rPr>
        <w:t>.</w:t>
      </w:r>
      <w:r w:rsidR="008040AC">
        <w:rPr>
          <w:rFonts w:ascii="Times New Roman" w:hAnsi="Times New Roman"/>
        </w:rPr>
        <w:t xml:space="preserve"> Prevalence of pathogens associated with </w:t>
      </w:r>
      <w:r w:rsidR="008040AC">
        <w:rPr>
          <w:rFonts w:ascii="Times New Roman" w:hAnsi="Times New Roman"/>
          <w:i/>
        </w:rPr>
        <w:t xml:space="preserve">RPM1 </w:t>
      </w:r>
      <w:r w:rsidR="008040AC">
        <w:rPr>
          <w:rFonts w:ascii="Times New Roman" w:hAnsi="Times New Roman"/>
        </w:rPr>
        <w:t>(</w:t>
      </w:r>
      <w:r w:rsidR="008040AC">
        <w:rPr>
          <w:rFonts w:ascii="Times New Roman" w:hAnsi="Times New Roman"/>
          <w:i/>
        </w:rPr>
        <w:t xml:space="preserve">Pseudomonas </w:t>
      </w:r>
      <w:r w:rsidR="008040AC">
        <w:rPr>
          <w:rFonts w:ascii="Times New Roman" w:hAnsi="Times New Roman"/>
        </w:rPr>
        <w:t xml:space="preserve">sp.) and </w:t>
      </w:r>
      <w:r w:rsidR="008040AC">
        <w:rPr>
          <w:rFonts w:ascii="Times New Roman" w:hAnsi="Times New Roman"/>
          <w:i/>
        </w:rPr>
        <w:t xml:space="preserve">WRR4 </w:t>
      </w:r>
      <w:r w:rsidR="008040AC">
        <w:rPr>
          <w:rFonts w:ascii="Times New Roman" w:hAnsi="Times New Roman"/>
        </w:rPr>
        <w:t>(</w:t>
      </w:r>
      <w:r w:rsidR="008040AC">
        <w:rPr>
          <w:rFonts w:ascii="Times New Roman" w:hAnsi="Times New Roman"/>
          <w:i/>
        </w:rPr>
        <w:t xml:space="preserve">Albugo </w:t>
      </w:r>
      <w:r w:rsidR="008040AC">
        <w:rPr>
          <w:rFonts w:ascii="Times New Roman" w:hAnsi="Times New Roman"/>
        </w:rPr>
        <w:t xml:space="preserve">sp) detected in </w:t>
      </w:r>
      <w:r w:rsidR="008040AC">
        <w:rPr>
          <w:rFonts w:ascii="Times New Roman" w:hAnsi="Times New Roman"/>
          <w:i/>
        </w:rPr>
        <w:t xml:space="preserve">Arabidopsis lyrata </w:t>
      </w:r>
      <w:r w:rsidR="008040AC">
        <w:rPr>
          <w:rFonts w:ascii="Times New Roman" w:hAnsi="Times New Roman"/>
        </w:rPr>
        <w:t>ssp.</w:t>
      </w:r>
      <w:r w:rsidR="008040AC">
        <w:rPr>
          <w:rFonts w:ascii="Times New Roman" w:hAnsi="Times New Roman"/>
          <w:i/>
        </w:rPr>
        <w:t xml:space="preserve"> lyrata </w:t>
      </w:r>
      <w:r w:rsidR="008040AC">
        <w:rPr>
          <w:rFonts w:ascii="Times New Roman" w:hAnsi="Times New Roman"/>
        </w:rPr>
        <w:t xml:space="preserve">plants that were sampled around the North American Great Lakes. Populations ordered by decreasing outcrossing rates. The number of samples that gave a faint PCR band for </w:t>
      </w:r>
      <w:r w:rsidR="008040AC">
        <w:rPr>
          <w:rFonts w:ascii="Times New Roman" w:hAnsi="Times New Roman"/>
          <w:i/>
        </w:rPr>
        <w:t xml:space="preserve">Pseudomonas </w:t>
      </w:r>
      <w:r w:rsidR="008040AC">
        <w:rPr>
          <w:rFonts w:ascii="Times New Roman" w:hAnsi="Times New Roman"/>
        </w:rPr>
        <w:t>sp. are given in brackets.</w:t>
      </w:r>
    </w:p>
    <w:p w14:paraId="21E0B294" w14:textId="77777777" w:rsidR="00C563C7" w:rsidRDefault="00C563C7" w:rsidP="00C563C7">
      <w:pPr>
        <w:rPr>
          <w:rFonts w:ascii="Times New Roman" w:hAnsi="Times New Roman"/>
        </w:rPr>
      </w:pPr>
    </w:p>
    <w:tbl>
      <w:tblPr>
        <w:tblW w:w="10740" w:type="dxa"/>
        <w:tblInd w:w="93" w:type="dxa"/>
        <w:tblLook w:val="04A0" w:firstRow="1" w:lastRow="0" w:firstColumn="1" w:lastColumn="0" w:noHBand="0" w:noVBand="1"/>
      </w:tblPr>
      <w:tblGrid>
        <w:gridCol w:w="1300"/>
        <w:gridCol w:w="1600"/>
        <w:gridCol w:w="1300"/>
        <w:gridCol w:w="2340"/>
        <w:gridCol w:w="4200"/>
      </w:tblGrid>
      <w:tr w:rsidR="00397346" w:rsidRPr="00295CE3" w14:paraId="7610AA6F" w14:textId="77777777" w:rsidTr="008F3D5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A909" w14:textId="65D3E0CF" w:rsidR="00397346" w:rsidRPr="007B2EB9" w:rsidRDefault="00397346" w:rsidP="008F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AED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llection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34A8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FBBA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Positive for </w:t>
            </w:r>
            <w:r w:rsidRPr="00295CE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candid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0196" w14:textId="0C6443C3" w:rsidR="00397346" w:rsidRPr="0006549A" w:rsidRDefault="00397346" w:rsidP="008F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Positive for </w:t>
            </w:r>
            <w:r w:rsidRPr="00295CE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seudomonas </w:t>
            </w: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p. (faint band)</w:t>
            </w:r>
          </w:p>
        </w:tc>
      </w:tr>
      <w:tr w:rsidR="00397346" w:rsidRPr="00295CE3" w14:paraId="75CB5A47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772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BD2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076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5C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8B9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 (3)</w:t>
            </w:r>
          </w:p>
        </w:tc>
      </w:tr>
      <w:tr w:rsidR="00397346" w:rsidRPr="00295CE3" w14:paraId="0624E848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3B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8F1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47A4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19F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270C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 (7)</w:t>
            </w:r>
          </w:p>
        </w:tc>
      </w:tr>
      <w:tr w:rsidR="00397346" w:rsidRPr="00295CE3" w14:paraId="17DB2157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BB5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U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DB3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80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BBFB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46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7346" w:rsidRPr="00295CE3" w14:paraId="50001D16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CBF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S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8A64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043A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67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E08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7346" w:rsidRPr="00295CE3" w14:paraId="557AA236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93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B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CC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D5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E8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4EB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 (10)</w:t>
            </w:r>
          </w:p>
        </w:tc>
      </w:tr>
      <w:tr w:rsidR="00397346" w:rsidRPr="00295CE3" w14:paraId="4CD91B55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F7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6A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D8C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30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BB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 (9)</w:t>
            </w:r>
          </w:p>
        </w:tc>
      </w:tr>
      <w:tr w:rsidR="00397346" w:rsidRPr="00295CE3" w14:paraId="2DC5A848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7C32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EB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98B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F50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49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 (10)</w:t>
            </w:r>
          </w:p>
        </w:tc>
      </w:tr>
      <w:tr w:rsidR="00397346" w:rsidRPr="00295CE3" w14:paraId="0B72FA21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A58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F26F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87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DE25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F92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 (4)</w:t>
            </w:r>
          </w:p>
        </w:tc>
      </w:tr>
      <w:tr w:rsidR="00397346" w:rsidRPr="00295CE3" w14:paraId="268644D0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6D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E2EF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53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76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CC5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 (5)</w:t>
            </w:r>
          </w:p>
        </w:tc>
      </w:tr>
      <w:tr w:rsidR="00397346" w:rsidRPr="00295CE3" w14:paraId="4A1AD7CF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1D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32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2C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AE22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484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7346" w:rsidRPr="00295CE3" w14:paraId="203EBE89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3C8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D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27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0684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BF28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4D21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7346" w:rsidRPr="00295CE3" w14:paraId="21357420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58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C83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2B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A0C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922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 (3)</w:t>
            </w:r>
          </w:p>
        </w:tc>
      </w:tr>
      <w:tr w:rsidR="00397346" w:rsidRPr="00295CE3" w14:paraId="0B6C53C0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10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A85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8AA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BC03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92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7346" w:rsidRPr="00295CE3" w14:paraId="5778E56D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936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18DA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11B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A35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57C4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 (6)</w:t>
            </w:r>
          </w:p>
        </w:tc>
      </w:tr>
      <w:tr w:rsidR="00397346" w:rsidRPr="00295CE3" w14:paraId="5B6DD127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DAA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F2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6DC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64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97C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7346" w:rsidRPr="00295CE3" w14:paraId="796212CC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D78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A871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458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DC6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B8D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1)</w:t>
            </w:r>
          </w:p>
        </w:tc>
      </w:tr>
      <w:tr w:rsidR="00397346" w:rsidRPr="00295CE3" w14:paraId="5EB0119C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D4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P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4E2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36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43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2340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 (1)</w:t>
            </w:r>
          </w:p>
        </w:tc>
      </w:tr>
      <w:tr w:rsidR="00397346" w:rsidRPr="00295CE3" w14:paraId="773B7427" w14:textId="77777777" w:rsidTr="008F3D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72D4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T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EABB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FF39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E7C7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8E5E" w14:textId="77777777" w:rsidR="00397346" w:rsidRPr="00295CE3" w:rsidRDefault="00397346" w:rsidP="008F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95CE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3E49F294" w14:textId="77777777" w:rsidR="00F02B69" w:rsidRDefault="00F02B6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4231ADD" w14:textId="211D79CC" w:rsidR="004C35BF" w:rsidRDefault="008615E4" w:rsidP="008040AC">
      <w:pPr>
        <w:rPr>
          <w:rFonts w:ascii="Times New Roman" w:hAnsi="Times New Roman"/>
        </w:rPr>
      </w:pPr>
      <w:r w:rsidRPr="00BE3732">
        <w:rPr>
          <w:rFonts w:ascii="Times New Roman" w:hAnsi="Times New Roman"/>
          <w:b/>
        </w:rPr>
        <w:lastRenderedPageBreak/>
        <w:t>Table S</w:t>
      </w:r>
      <w:r w:rsidR="00F02B69">
        <w:rPr>
          <w:rFonts w:ascii="Times New Roman" w:hAnsi="Times New Roman"/>
          <w:b/>
        </w:rPr>
        <w:t>4</w:t>
      </w:r>
      <w:r w:rsidR="001C45D7">
        <w:rPr>
          <w:rFonts w:ascii="Times New Roman" w:hAnsi="Times New Roman"/>
        </w:rPr>
        <w:t xml:space="preserve">. </w:t>
      </w:r>
      <w:r w:rsidR="00BE69AD">
        <w:rPr>
          <w:rFonts w:ascii="Times New Roman" w:hAnsi="Times New Roman"/>
        </w:rPr>
        <w:t xml:space="preserve"> </w:t>
      </w:r>
      <w:r w:rsidR="00C563C7" w:rsidRPr="00C563C7">
        <w:rPr>
          <w:rFonts w:ascii="Times New Roman" w:hAnsi="Times New Roman"/>
          <w:b/>
        </w:rPr>
        <w:t>Primer details for amplicons targeted for R-genes and pathogen screening.</w:t>
      </w:r>
      <w:r w:rsidR="00C563C7">
        <w:rPr>
          <w:rFonts w:ascii="Times New Roman" w:hAnsi="Times New Roman"/>
        </w:rPr>
        <w:t xml:space="preserve">  </w:t>
      </w:r>
      <w:r w:rsidR="00BE69AD">
        <w:rPr>
          <w:rFonts w:ascii="Times New Roman" w:hAnsi="Times New Roman"/>
        </w:rPr>
        <w:t>Primers</w:t>
      </w:r>
      <w:r w:rsidR="00FB039A">
        <w:rPr>
          <w:rFonts w:ascii="Times New Roman" w:hAnsi="Times New Roman"/>
        </w:rPr>
        <w:t>, length of PCR products</w:t>
      </w:r>
      <w:r w:rsidR="00BE69AD">
        <w:rPr>
          <w:rFonts w:ascii="Times New Roman" w:hAnsi="Times New Roman"/>
        </w:rPr>
        <w:t xml:space="preserve"> and PCR conditions </w:t>
      </w:r>
      <w:r w:rsidR="00C563C7">
        <w:rPr>
          <w:rFonts w:ascii="Times New Roman" w:hAnsi="Times New Roman"/>
        </w:rPr>
        <w:t>are indicated</w:t>
      </w:r>
      <w:r w:rsidR="000637F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3F4CB5">
        <w:rPr>
          <w:rFonts w:ascii="Times New Roman" w:hAnsi="Times New Roman"/>
        </w:rPr>
        <w:t xml:space="preserve"> Since most of the target regions have extensive length polymorphisms, approximate amplicon sizes are indicated.</w:t>
      </w:r>
    </w:p>
    <w:p w14:paraId="459F7A74" w14:textId="77777777" w:rsidR="00C563C7" w:rsidRDefault="00C563C7" w:rsidP="008040AC">
      <w:pPr>
        <w:rPr>
          <w:rFonts w:ascii="Times New Roman" w:hAnsi="Times New Roman"/>
        </w:rPr>
      </w:pPr>
    </w:p>
    <w:tbl>
      <w:tblPr>
        <w:tblW w:w="132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701"/>
        <w:gridCol w:w="1067"/>
        <w:gridCol w:w="3544"/>
        <w:gridCol w:w="992"/>
        <w:gridCol w:w="3018"/>
        <w:gridCol w:w="1376"/>
      </w:tblGrid>
      <w:tr w:rsidR="000A564A" w:rsidRPr="000A564A" w14:paraId="499FB274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96EF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73135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urpos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84B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23E3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equence 5'-3'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8E09" w14:textId="05D0EC84" w:rsidR="000A564A" w:rsidRPr="000A564A" w:rsidRDefault="000A564A" w:rsidP="003F4C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CF8D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CR reaction condition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F3DB8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0A564A" w:rsidRPr="000A564A" w14:paraId="2B3551CB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DFA9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RR4 exon2-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1C4A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plifies exon 2 of WRR4 gene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2DE1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9F943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ACGCCACACTGTCTAG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6829" w14:textId="49CEA862" w:rsidR="000A564A" w:rsidRPr="000A564A" w:rsidRDefault="003F4CB5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000</w:t>
            </w:r>
            <w:r w:rsidR="000A564A"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F18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min at 94°C; 1 min at 56°C, 2 mins at 72°C, then 35 cycles of 30s at 94°C, 30s at 56°C, 2 mins at 72°C; then 6 mins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424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igned for paper</w:t>
            </w:r>
          </w:p>
        </w:tc>
      </w:tr>
      <w:tr w:rsidR="000A564A" w:rsidRPr="000A564A" w14:paraId="5DAC6167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B4D5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RR4 exon2-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193249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EB5F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4E9D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AGCAAATGGTGCATTACGA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18B23B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7A4911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51DD88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A564A" w:rsidRPr="000A564A" w14:paraId="4148B00E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192B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RR4 exon4-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8E2E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plifies exon 4 (LRR) of WRR4 gene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C5A8B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6C8D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CAAGGAGATGAATCTCG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1FD6" w14:textId="676B3372" w:rsidR="000A564A" w:rsidRPr="000A564A" w:rsidRDefault="003F4CB5" w:rsidP="003F4CB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300</w:t>
            </w:r>
            <w:r w:rsidR="000A564A"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1A93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min at 94°C; 1 min at 56°C, 2 mins at 72°C, then 35 cycles of 30s at 94°C, 30s at 56°C, 2 mins at 72°C; then 6 mins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D5E55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igned for paper</w:t>
            </w:r>
          </w:p>
        </w:tc>
      </w:tr>
      <w:tr w:rsidR="000A564A" w:rsidRPr="000A564A" w14:paraId="3141A0B7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E66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RR4 exon4-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10A9D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B8ED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63B8F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ACAGCTATGGGAGCAGA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D7A04F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2DDBDB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581C4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A564A" w:rsidRPr="000A564A" w14:paraId="1D8778F1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6CEA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PM1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1E1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plifies the LRR region of the gene RPM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D3A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DD1E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AACAAACCTTCACTCTC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EBE0F" w14:textId="76D48CAD" w:rsidR="000A564A" w:rsidRPr="000A564A" w:rsidRDefault="003F4CB5" w:rsidP="003F4CB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</w:t>
            </w:r>
            <w:r w:rsidR="000A564A"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</w:t>
            </w:r>
            <w:r w:rsidR="000A564A"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E307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min at 94°C; 1 min at 52°C, 2 mins at 72°C, then 35 cycles of 30s at 94°C, 30s at 52°C, 2 mins at 72°C; then 6 mins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6DF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Wang </w:t>
            </w:r>
            <w:r w:rsidRPr="000A564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et al. </w:t>
            </w: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1</w:t>
            </w:r>
          </w:p>
        </w:tc>
      </w:tr>
      <w:tr w:rsidR="000A564A" w:rsidRPr="000A564A" w14:paraId="14DCB3A0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66A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PM1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69075A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BF20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7A1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TGTTTAACCCTTGACC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A7A64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A201C6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2AF3EE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A564A" w:rsidRPr="000A564A" w14:paraId="0EEF32A5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C38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PM1-F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4FE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plifies the LRR region of the gene RPM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5C1B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4AD5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TCTGAGAGCCTTAGAC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28ABF" w14:textId="2A4FEAA4" w:rsidR="000A564A" w:rsidRPr="000A564A" w:rsidRDefault="00863EA7" w:rsidP="00863E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000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9229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min at 94°C; 1 min at 52°C, 2 mins at 72°C, then 35 cycles of 30s at 94°C, 30s at 52°C, 2 mins at 72°C; then 6 mins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10165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igned for paper</w:t>
            </w:r>
          </w:p>
        </w:tc>
      </w:tr>
      <w:tr w:rsidR="000A564A" w:rsidRPr="000A564A" w14:paraId="7A0EF1F4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6AB3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PM1-R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92936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A206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7E38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TCTACACTTCCATCTC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D01379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87B65C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6BEA79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A564A" w:rsidRPr="000A564A" w14:paraId="3E358D89" w14:textId="77777777" w:rsidTr="003F4CB5">
        <w:trPr>
          <w:trHeight w:val="36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213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bugocoII-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1353" w14:textId="03E812CE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plifies CoX2 region of mtDNA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108D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A9F1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CAAATGGGTTTTCAAGATC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6FA5" w14:textId="77C0DBF1" w:rsidR="000A564A" w:rsidRPr="000A564A" w:rsidRDefault="00863EA7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700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CF8C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min at 94°C; 50secs at 54°C, 1 min at 72°C, then 34 cycles of 30s at 94°C, 30s at 54°C and 1 min at 72°C; then 6 min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395E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hoi </w:t>
            </w:r>
            <w:r w:rsidRPr="000A564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et al. </w:t>
            </w: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6</w:t>
            </w:r>
          </w:p>
        </w:tc>
      </w:tr>
      <w:tr w:rsidR="000A564A" w:rsidRPr="000A564A" w14:paraId="0CFDE031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981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bugocoII-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6D68BD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0D13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A79D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TGATTAATACCACAAATTTCACTA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20916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762E80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E2AC6E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A564A" w:rsidRPr="000A564A" w14:paraId="3E844DD1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5E51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sz w:val="22"/>
                <w:szCs w:val="22"/>
              </w:rPr>
              <w:t>ITS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0AD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plifies ITS2 region; General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A389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AFEA" w14:textId="79260D3F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sz w:val="22"/>
                <w:szCs w:val="22"/>
              </w:rPr>
              <w:t>GCATCGATGAAGAACGCA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46220" w14:textId="68FB47C9" w:rsidR="000A564A" w:rsidRPr="000A564A" w:rsidRDefault="00863EA7" w:rsidP="003F4CB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68</w:t>
            </w:r>
            <w:r w:rsidR="003F4CB5">
              <w:rPr>
                <w:rFonts w:ascii="Times New Roman" w:eastAsia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2F5B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min at 95°C; 35 cycles of 1 min at 95°C, 1 min at 56°C and 2 min at 72°C; then 4 min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85B5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White </w:t>
            </w:r>
            <w:r w:rsidRPr="000A564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et al. </w:t>
            </w: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1990; Protocol from Casimiro </w:t>
            </w:r>
            <w:r w:rsidRPr="000A564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et al. </w:t>
            </w: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4</w:t>
            </w:r>
          </w:p>
        </w:tc>
      </w:tr>
      <w:tr w:rsidR="000A564A" w:rsidRPr="000A564A" w14:paraId="4CA08753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155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sz w:val="22"/>
                <w:szCs w:val="22"/>
              </w:rPr>
              <w:t>ITS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11F8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E94A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89A8" w14:textId="43D734BB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sz w:val="22"/>
                <w:szCs w:val="22"/>
              </w:rPr>
              <w:t>TCCTCCGCTTATTGATATG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19E0B3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CE17BB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713F9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A564A" w:rsidRPr="000A564A" w14:paraId="2142B5C9" w14:textId="77777777" w:rsidTr="003F4CB5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5956" w14:textId="320EB3BD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s-f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1E7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Amplifies </w:t>
            </w:r>
            <w:r w:rsidRPr="000A564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Pseudomonas </w:t>
            </w: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ecific 16S region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0CBF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805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TCTGAGAGGATGATCAG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0AF78" w14:textId="45A5B134" w:rsidR="000A564A" w:rsidRPr="000A564A" w:rsidRDefault="00863EA7" w:rsidP="003F4CB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  <w:r w:rsidR="003F4C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854BA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min at 95°C; 30 cycles of 11s at 94°C, 15s at 92°C, 8s at 63°C, 1 min at 65°C, 10s at 74°C, 1min at 72°C; then 10 min at 72°C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3E02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Widmer </w:t>
            </w:r>
            <w:r w:rsidRPr="000A564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et al. </w:t>
            </w: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98</w:t>
            </w:r>
          </w:p>
        </w:tc>
      </w:tr>
      <w:tr w:rsidR="000A564A" w:rsidRPr="000A564A" w14:paraId="72BE66AB" w14:textId="77777777" w:rsidTr="003F4CB5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49898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s-rev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9EB804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3F28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A2DE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A564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AGCTCCACCTCGCGG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C2077A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A58B3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DAAA27" w14:textId="77777777" w:rsidR="000A564A" w:rsidRPr="000A564A" w:rsidRDefault="000A564A" w:rsidP="000A564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2D74DBFC" w14:textId="0D75996C" w:rsidR="00D04FCE" w:rsidRDefault="000A564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D04FCE">
        <w:rPr>
          <w:rFonts w:ascii="Times New Roman" w:hAnsi="Times New Roman"/>
        </w:rPr>
        <w:br w:type="page"/>
      </w:r>
    </w:p>
    <w:p w14:paraId="525CA9EC" w14:textId="02D65809" w:rsidR="00E04398" w:rsidRDefault="004C35BF" w:rsidP="00F20386">
      <w:pPr>
        <w:rPr>
          <w:rFonts w:ascii="Times New Roman" w:hAnsi="Times New Roman"/>
        </w:rPr>
      </w:pPr>
      <w:r w:rsidRPr="001E0A21">
        <w:rPr>
          <w:rFonts w:ascii="Times New Roman" w:hAnsi="Times New Roman"/>
          <w:b/>
        </w:rPr>
        <w:lastRenderedPageBreak/>
        <w:t>Table S</w:t>
      </w:r>
      <w:r w:rsidR="000469B2">
        <w:rPr>
          <w:rFonts w:ascii="Times New Roman" w:hAnsi="Times New Roman"/>
          <w:b/>
        </w:rPr>
        <w:t>5</w:t>
      </w:r>
      <w:r>
        <w:rPr>
          <w:rFonts w:ascii="Times New Roman" w:hAnsi="Times New Roman"/>
        </w:rPr>
        <w:t xml:space="preserve">: </w:t>
      </w:r>
      <w:r w:rsidR="00A81865" w:rsidRPr="00C563C7">
        <w:rPr>
          <w:rFonts w:ascii="Times New Roman" w:hAnsi="Times New Roman"/>
          <w:b/>
        </w:rPr>
        <w:t>Number of individuals screened for p</w:t>
      </w:r>
      <w:r w:rsidRPr="00C563C7">
        <w:rPr>
          <w:rFonts w:ascii="Times New Roman" w:hAnsi="Times New Roman"/>
          <w:b/>
        </w:rPr>
        <w:t xml:space="preserve">resence </w:t>
      </w:r>
      <w:r w:rsidR="007D62E3" w:rsidRPr="00C563C7">
        <w:rPr>
          <w:rFonts w:ascii="Times New Roman" w:hAnsi="Times New Roman"/>
          <w:b/>
        </w:rPr>
        <w:t xml:space="preserve">or absence </w:t>
      </w:r>
      <w:r w:rsidR="00A81865" w:rsidRPr="00C563C7">
        <w:rPr>
          <w:rFonts w:ascii="Times New Roman" w:hAnsi="Times New Roman"/>
          <w:b/>
        </w:rPr>
        <w:t xml:space="preserve">of a </w:t>
      </w:r>
      <w:r w:rsidR="00A81865" w:rsidRPr="00C563C7">
        <w:rPr>
          <w:rFonts w:ascii="Times New Roman" w:hAnsi="Times New Roman"/>
          <w:b/>
          <w:i/>
        </w:rPr>
        <w:t xml:space="preserve">RPM1 </w:t>
      </w:r>
      <w:r w:rsidR="00A81865" w:rsidRPr="00C563C7">
        <w:rPr>
          <w:rFonts w:ascii="Times New Roman" w:hAnsi="Times New Roman"/>
          <w:b/>
        </w:rPr>
        <w:t xml:space="preserve">or </w:t>
      </w:r>
      <w:r w:rsidR="00A81865" w:rsidRPr="00C563C7">
        <w:rPr>
          <w:rFonts w:ascii="Times New Roman" w:hAnsi="Times New Roman"/>
          <w:b/>
          <w:i/>
        </w:rPr>
        <w:t xml:space="preserve">WRR4 </w:t>
      </w:r>
      <w:r w:rsidR="00A81865" w:rsidRPr="00C563C7">
        <w:rPr>
          <w:rFonts w:ascii="Times New Roman" w:hAnsi="Times New Roman"/>
          <w:b/>
        </w:rPr>
        <w:t>amplification product</w:t>
      </w:r>
      <w:r w:rsidR="00A81865">
        <w:rPr>
          <w:rFonts w:ascii="Times New Roman" w:hAnsi="Times New Roman"/>
        </w:rPr>
        <w:t>.</w:t>
      </w:r>
      <w:r w:rsidR="008040AC">
        <w:rPr>
          <w:rFonts w:ascii="Times New Roman" w:hAnsi="Times New Roman"/>
        </w:rPr>
        <w:t xml:space="preserve"> Number of individuals screened within the North American Great lakes (</w:t>
      </w:r>
      <w:r w:rsidR="008040AC">
        <w:rPr>
          <w:rFonts w:ascii="Times New Roman" w:hAnsi="Times New Roman"/>
          <w:i/>
        </w:rPr>
        <w:t>A. l. lyrata</w:t>
      </w:r>
      <w:r w:rsidR="008040AC">
        <w:rPr>
          <w:rFonts w:ascii="Times New Roman" w:hAnsi="Times New Roman"/>
        </w:rPr>
        <w:t>) and Europe (</w:t>
      </w:r>
      <w:r w:rsidR="008040AC">
        <w:rPr>
          <w:rFonts w:ascii="Times New Roman" w:hAnsi="Times New Roman"/>
          <w:i/>
        </w:rPr>
        <w:t>A. l. petraea</w:t>
      </w:r>
      <w:r w:rsidR="008040AC">
        <w:rPr>
          <w:rFonts w:ascii="Times New Roman" w:hAnsi="Times New Roman"/>
        </w:rPr>
        <w:t>)</w:t>
      </w:r>
      <w:r w:rsidR="00C563C7">
        <w:rPr>
          <w:rFonts w:ascii="Times New Roman" w:hAnsi="Times New Roman"/>
        </w:rPr>
        <w:t xml:space="preserve"> are indicated</w:t>
      </w:r>
      <w:r w:rsidR="008040AC">
        <w:rPr>
          <w:rFonts w:ascii="Times New Roman" w:hAnsi="Times New Roman"/>
        </w:rPr>
        <w:t xml:space="preserve">. Total number of samples (N) screened for presence of a </w:t>
      </w:r>
      <w:r w:rsidR="008040AC">
        <w:rPr>
          <w:rFonts w:ascii="Times New Roman" w:hAnsi="Times New Roman"/>
          <w:i/>
        </w:rPr>
        <w:t xml:space="preserve">RPM1 </w:t>
      </w:r>
      <w:r w:rsidR="008040AC">
        <w:rPr>
          <w:rFonts w:ascii="Times New Roman" w:hAnsi="Times New Roman"/>
        </w:rPr>
        <w:t xml:space="preserve">or </w:t>
      </w:r>
      <w:r w:rsidR="008040AC">
        <w:rPr>
          <w:rFonts w:ascii="Times New Roman" w:hAnsi="Times New Roman"/>
          <w:i/>
        </w:rPr>
        <w:t xml:space="preserve">WRR4 </w:t>
      </w:r>
      <w:r w:rsidR="008040AC">
        <w:rPr>
          <w:rFonts w:ascii="Times New Roman" w:hAnsi="Times New Roman"/>
        </w:rPr>
        <w:t>allele are given, along with the n</w:t>
      </w:r>
      <w:r w:rsidR="008040AC" w:rsidRPr="008160FD">
        <w:rPr>
          <w:rFonts w:ascii="Times New Roman" w:hAnsi="Times New Roman"/>
        </w:rPr>
        <w:t xml:space="preserve">umber of null amplifications </w:t>
      </w:r>
      <w:r w:rsidR="008040AC">
        <w:rPr>
          <w:rFonts w:ascii="Times New Roman" w:hAnsi="Times New Roman"/>
        </w:rPr>
        <w:t xml:space="preserve">for each </w:t>
      </w:r>
      <w:r w:rsidR="008040AC">
        <w:rPr>
          <w:rFonts w:ascii="Times New Roman" w:hAnsi="Times New Roman"/>
          <w:i/>
        </w:rPr>
        <w:t>R-</w:t>
      </w:r>
      <w:r w:rsidR="008040AC">
        <w:rPr>
          <w:rFonts w:ascii="Times New Roman" w:hAnsi="Times New Roman"/>
        </w:rPr>
        <w:t xml:space="preserve">gene. One individual from TSSA showed poor amplification for ITS and </w:t>
      </w:r>
      <w:r w:rsidR="008040AC">
        <w:rPr>
          <w:rFonts w:ascii="Times New Roman" w:hAnsi="Times New Roman"/>
          <w:i/>
        </w:rPr>
        <w:t>RPM1,</w:t>
      </w:r>
      <w:r w:rsidR="008040AC">
        <w:rPr>
          <w:rFonts w:ascii="Times New Roman" w:hAnsi="Times New Roman"/>
        </w:rPr>
        <w:t xml:space="preserve"> but we could get sequence for </w:t>
      </w:r>
      <w:r w:rsidR="008040AC">
        <w:rPr>
          <w:rFonts w:ascii="Times New Roman" w:hAnsi="Times New Roman"/>
          <w:i/>
        </w:rPr>
        <w:t>WRR4</w:t>
      </w:r>
      <w:r w:rsidR="008040AC">
        <w:rPr>
          <w:rFonts w:ascii="Times New Roman" w:hAnsi="Times New Roman"/>
        </w:rPr>
        <w:t xml:space="preserve">. One individual from Austria showed a length heterozygote genotype at </w:t>
      </w:r>
      <w:r w:rsidR="008040AC">
        <w:rPr>
          <w:rFonts w:ascii="Times New Roman" w:hAnsi="Times New Roman"/>
          <w:i/>
        </w:rPr>
        <w:t xml:space="preserve">RPM1, </w:t>
      </w:r>
      <w:r w:rsidR="008040AC">
        <w:rPr>
          <w:rFonts w:ascii="Times New Roman" w:hAnsi="Times New Roman"/>
        </w:rPr>
        <w:t xml:space="preserve">which was excluded from further analyses. </w:t>
      </w:r>
    </w:p>
    <w:tbl>
      <w:tblPr>
        <w:tblW w:w="6471" w:type="dxa"/>
        <w:tblInd w:w="93" w:type="dxa"/>
        <w:tblLook w:val="04A0" w:firstRow="1" w:lastRow="0" w:firstColumn="1" w:lastColumn="0" w:noHBand="0" w:noVBand="1"/>
      </w:tblPr>
      <w:tblGrid>
        <w:gridCol w:w="1300"/>
        <w:gridCol w:w="1125"/>
        <w:gridCol w:w="1418"/>
        <w:gridCol w:w="1138"/>
        <w:gridCol w:w="1490"/>
      </w:tblGrid>
      <w:tr w:rsidR="00E04398" w:rsidRPr="00E04398" w14:paraId="53E73960" w14:textId="77777777" w:rsidTr="002A6C56">
        <w:trPr>
          <w:trHeight w:val="339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089" w14:textId="77777777" w:rsidR="00E04398" w:rsidRPr="00E04398" w:rsidRDefault="00E04398" w:rsidP="00E04398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51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4942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ample size</w:t>
            </w:r>
          </w:p>
        </w:tc>
      </w:tr>
      <w:tr w:rsidR="002A6C56" w:rsidRPr="00E04398" w14:paraId="7210CB31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DE4" w14:textId="77777777" w:rsidR="00E04398" w:rsidRPr="00E04398" w:rsidRDefault="00E04398" w:rsidP="00E0439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1C0" w14:textId="1BB14908" w:rsidR="00E04398" w:rsidRPr="007D62E3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E0439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RP</w:t>
            </w:r>
            <w:r w:rsidR="00F43F3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M1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822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RPM1 </w:t>
            </w:r>
            <w:r w:rsidRPr="00E0439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1D5" w14:textId="57365EC6" w:rsidR="00E04398" w:rsidRPr="007D62E3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E0439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WRR</w:t>
            </w:r>
            <w:r w:rsidR="00F43F3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4 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E4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WRR4 </w:t>
            </w:r>
            <w:r w:rsidRPr="00E04398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ull</w:t>
            </w:r>
          </w:p>
        </w:tc>
      </w:tr>
      <w:tr w:rsidR="00E04398" w:rsidRPr="0006549A" w14:paraId="6F491A90" w14:textId="77777777" w:rsidTr="002A6C56">
        <w:trPr>
          <w:trHeight w:val="300"/>
        </w:trPr>
        <w:tc>
          <w:tcPr>
            <w:tcW w:w="3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B3E" w14:textId="598C57EE" w:rsidR="00E04398" w:rsidRPr="0006549A" w:rsidRDefault="00D83844" w:rsidP="00E04398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6549A">
              <w:rPr>
                <w:rFonts w:ascii="Times New Roman" w:hAnsi="Times New Roman"/>
                <w:b/>
                <w:i/>
              </w:rPr>
              <w:t>A. l. lyrata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77D" w14:textId="77777777" w:rsidR="00E04398" w:rsidRPr="0006549A" w:rsidRDefault="00E04398" w:rsidP="00E0439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6549A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891" w14:textId="77777777" w:rsidR="00E04398" w:rsidRPr="0006549A" w:rsidRDefault="00E04398" w:rsidP="00E0439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06549A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2A6C56" w:rsidRPr="00E04398" w14:paraId="719D6D10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8F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35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C4E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2DE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7FB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1FF94CC3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9F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6C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45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93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EF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3FE55E23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5B2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U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1A1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E74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61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DF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108848E1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CA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S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6F2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3C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A7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AC01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4E8F3F85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A12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B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1E9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ADB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963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A3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01635451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B55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D9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86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EF5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C8A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68CA2A4D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42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D3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488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41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85A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70399DDA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C25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CF5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58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61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A4D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2ACFCB24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48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5D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33E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F11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E72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056FD4F6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E1C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2A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28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087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11F5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6D828089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135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D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EC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26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54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AEE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031C36A9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AD3" w14:textId="53CDB47B" w:rsidR="00E04398" w:rsidRPr="00B5312D" w:rsidRDefault="00E04398" w:rsidP="007D62E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F9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7CA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E05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5DD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22E4F52F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A94A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T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90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18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A03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40F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4C62F841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16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B71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22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BD02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E9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2A6C56" w:rsidRPr="00E04398" w14:paraId="6E8ED95B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9D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083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D2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C9A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FC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1153B59B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68B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EC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13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F2C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6E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01E749D7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E2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P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7BA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E9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BE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4D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2A6C56" w:rsidRPr="00E04398" w14:paraId="794C151C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8A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T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383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3175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94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AA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E04398" w:rsidRPr="0006549A" w14:paraId="4C962E15" w14:textId="77777777" w:rsidTr="002A6C56">
        <w:trPr>
          <w:trHeight w:val="300"/>
        </w:trPr>
        <w:tc>
          <w:tcPr>
            <w:tcW w:w="3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CB4" w14:textId="261DAC7F" w:rsidR="00E04398" w:rsidRPr="0006549A" w:rsidRDefault="00D83844" w:rsidP="00E04398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6549A">
              <w:rPr>
                <w:rFonts w:ascii="Times New Roman" w:hAnsi="Times New Roman"/>
                <w:b/>
                <w:i/>
              </w:rPr>
              <w:t>A. l. petraea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736" w14:textId="77777777" w:rsidR="00E04398" w:rsidRPr="0006549A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6549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2CD" w14:textId="77777777" w:rsidR="00E04398" w:rsidRPr="0006549A" w:rsidRDefault="00E04398" w:rsidP="00E0439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549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2A6C56" w:rsidRPr="00E04398" w14:paraId="620FECC2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AA8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126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C0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95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9C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07429561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A6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797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66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2D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E29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60B1571B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4C7C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4E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9B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F98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A4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5DD80124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1E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88E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4A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8E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80D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2A6C56" w:rsidRPr="00E04398" w14:paraId="0372EC07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D2F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9EA0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ED7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938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E64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2A6C56" w:rsidRPr="00E04398" w14:paraId="5083262F" w14:textId="77777777" w:rsidTr="002A6C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76C5" w14:textId="27B487E2" w:rsidR="00E04398" w:rsidRPr="00B5312D" w:rsidRDefault="00E04398" w:rsidP="007D62E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668B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A974" w14:textId="5490966B" w:rsidR="00E04398" w:rsidRPr="00E04398" w:rsidRDefault="00E04398" w:rsidP="00B5312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A181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ADF3" w14:textId="77777777" w:rsidR="00E04398" w:rsidRPr="00E04398" w:rsidRDefault="00E04398" w:rsidP="00E0439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0439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3FB9A265" w14:textId="6ACCFC09" w:rsidR="001F5F99" w:rsidRPr="00DE3F81" w:rsidRDefault="001F5F99" w:rsidP="00DE3F81">
      <w:pPr>
        <w:rPr>
          <w:rFonts w:ascii="Times New Roman" w:hAnsi="Times New Roman"/>
        </w:rPr>
        <w:sectPr w:rsidR="001F5F99" w:rsidRPr="00DE3F81" w:rsidSect="00B06F2C">
          <w:pgSz w:w="15840" w:h="12240" w:orient="landscape"/>
          <w:pgMar w:top="993" w:right="1239" w:bottom="709" w:left="1440" w:header="708" w:footer="708" w:gutter="0"/>
          <w:cols w:space="708"/>
          <w:docGrid w:linePitch="326"/>
        </w:sectPr>
      </w:pPr>
    </w:p>
    <w:p w14:paraId="598EEE67" w14:textId="21E89F0E" w:rsidR="00985AD5" w:rsidRDefault="00472100" w:rsidP="00F137F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</w:t>
      </w:r>
      <w:r w:rsidR="000469B2">
        <w:rPr>
          <w:rFonts w:ascii="Times New Roman" w:hAnsi="Times New Roman"/>
          <w:b/>
        </w:rPr>
        <w:t>6</w:t>
      </w:r>
      <w:r>
        <w:rPr>
          <w:rFonts w:ascii="Times New Roman" w:hAnsi="Times New Roman"/>
          <w:b/>
        </w:rPr>
        <w:t xml:space="preserve">: </w:t>
      </w:r>
      <w:r w:rsidR="00BC78FA" w:rsidRPr="00C563C7">
        <w:rPr>
          <w:rFonts w:ascii="Times New Roman" w:hAnsi="Times New Roman"/>
          <w:b/>
        </w:rPr>
        <w:t xml:space="preserve">Frequency of </w:t>
      </w:r>
      <w:r w:rsidR="00613BAD" w:rsidRPr="00C563C7">
        <w:rPr>
          <w:rFonts w:ascii="Times New Roman" w:hAnsi="Times New Roman"/>
          <w:b/>
          <w:i/>
        </w:rPr>
        <w:t xml:space="preserve">RPM1 </w:t>
      </w:r>
      <w:r w:rsidR="00613BAD" w:rsidRPr="00C563C7">
        <w:rPr>
          <w:rFonts w:ascii="Times New Roman" w:hAnsi="Times New Roman"/>
          <w:b/>
        </w:rPr>
        <w:t xml:space="preserve">and </w:t>
      </w:r>
      <w:r w:rsidR="00613BAD" w:rsidRPr="00C563C7">
        <w:rPr>
          <w:rFonts w:ascii="Times New Roman" w:hAnsi="Times New Roman"/>
          <w:b/>
          <w:i/>
        </w:rPr>
        <w:t xml:space="preserve">WRR4 </w:t>
      </w:r>
      <w:r w:rsidR="00BC78FA" w:rsidRPr="00C563C7">
        <w:rPr>
          <w:rFonts w:ascii="Times New Roman" w:hAnsi="Times New Roman"/>
          <w:b/>
        </w:rPr>
        <w:t>haplotypes</w:t>
      </w:r>
      <w:r w:rsidR="008B6678" w:rsidRPr="00C563C7">
        <w:rPr>
          <w:rFonts w:ascii="Times New Roman" w:hAnsi="Times New Roman"/>
          <w:b/>
        </w:rPr>
        <w:t xml:space="preserve"> within</w:t>
      </w:r>
      <w:r w:rsidR="00BC78FA" w:rsidRPr="00C563C7">
        <w:rPr>
          <w:rFonts w:ascii="Times New Roman" w:hAnsi="Times New Roman"/>
          <w:b/>
        </w:rPr>
        <w:t xml:space="preserve"> each</w:t>
      </w:r>
      <w:r w:rsidR="008B6678" w:rsidRPr="00C563C7">
        <w:rPr>
          <w:rFonts w:ascii="Times New Roman" w:hAnsi="Times New Roman"/>
          <w:b/>
        </w:rPr>
        <w:t xml:space="preserve"> </w:t>
      </w:r>
      <w:r w:rsidR="008B6678" w:rsidRPr="00C563C7">
        <w:rPr>
          <w:rFonts w:ascii="Times New Roman" w:hAnsi="Times New Roman"/>
          <w:b/>
          <w:i/>
        </w:rPr>
        <w:t xml:space="preserve">A. l. lyrata </w:t>
      </w:r>
      <w:r w:rsidR="000D0745" w:rsidRPr="00C563C7">
        <w:rPr>
          <w:rFonts w:ascii="Times New Roman" w:hAnsi="Times New Roman"/>
          <w:b/>
        </w:rPr>
        <w:t>population</w:t>
      </w:r>
      <w:r w:rsidR="00C563C7">
        <w:rPr>
          <w:rFonts w:ascii="Times New Roman" w:hAnsi="Times New Roman"/>
        </w:rPr>
        <w:t xml:space="preserve">. For </w:t>
      </w:r>
      <w:r w:rsidR="00C563C7" w:rsidRPr="00C563C7">
        <w:rPr>
          <w:rFonts w:ascii="Times New Roman" w:hAnsi="Times New Roman"/>
          <w:b/>
        </w:rPr>
        <w:t>a)</w:t>
      </w:r>
      <w:r w:rsidR="00C563C7">
        <w:rPr>
          <w:rFonts w:ascii="Times New Roman" w:hAnsi="Times New Roman"/>
        </w:rPr>
        <w:t xml:space="preserve"> </w:t>
      </w:r>
      <w:r w:rsidR="00C563C7">
        <w:rPr>
          <w:rFonts w:ascii="Times New Roman" w:hAnsi="Times New Roman"/>
          <w:i/>
        </w:rPr>
        <w:t xml:space="preserve">RPM1 </w:t>
      </w:r>
      <w:r w:rsidR="00C563C7">
        <w:rPr>
          <w:rFonts w:ascii="Times New Roman" w:hAnsi="Times New Roman"/>
        </w:rPr>
        <w:t xml:space="preserve">the frequency of a null haplotype present in three IND individuals is included along with the 12 sequence haplotypes; for </w:t>
      </w:r>
      <w:r w:rsidR="00C563C7" w:rsidRPr="00C563C7">
        <w:rPr>
          <w:rFonts w:ascii="Times New Roman" w:hAnsi="Times New Roman"/>
          <w:b/>
        </w:rPr>
        <w:t xml:space="preserve">b) </w:t>
      </w:r>
      <w:r w:rsidR="00C563C7">
        <w:rPr>
          <w:rFonts w:ascii="Times New Roman" w:hAnsi="Times New Roman"/>
          <w:i/>
        </w:rPr>
        <w:t xml:space="preserve">WRR4 </w:t>
      </w:r>
      <w:r w:rsidR="00C563C7">
        <w:rPr>
          <w:rFonts w:ascii="Times New Roman" w:hAnsi="Times New Roman"/>
        </w:rPr>
        <w:t xml:space="preserve">haplotypes shared at high frequency across multiple populations as described in main text are indicated by </w:t>
      </w:r>
      <w:r w:rsidR="00C563C7">
        <w:rPr>
          <w:rFonts w:ascii="Times New Roman" w:hAnsi="Times New Roman"/>
          <w:b/>
          <w:i/>
          <w:vertAlign w:val="superscript"/>
        </w:rPr>
        <w:t>a</w:t>
      </w:r>
      <w:r w:rsidR="00C563C7">
        <w:rPr>
          <w:rFonts w:ascii="Times New Roman" w:hAnsi="Times New Roman"/>
        </w:rPr>
        <w:t>.</w:t>
      </w:r>
      <w:r w:rsidR="008B6678">
        <w:rPr>
          <w:rFonts w:ascii="Times New Roman" w:hAnsi="Times New Roman"/>
        </w:rPr>
        <w:t xml:space="preserve"> </w:t>
      </w:r>
      <w:r w:rsidR="00C563C7">
        <w:rPr>
          <w:rFonts w:ascii="Times New Roman" w:hAnsi="Times New Roman"/>
        </w:rPr>
        <w:t xml:space="preserve"> </w:t>
      </w:r>
    </w:p>
    <w:p w14:paraId="62B876DD" w14:textId="77777777" w:rsidR="00C563C7" w:rsidRPr="00BC78FA" w:rsidRDefault="00C563C7" w:rsidP="00F137F8">
      <w:pPr>
        <w:rPr>
          <w:rFonts w:ascii="Times New Roman" w:hAnsi="Times New Roman"/>
          <w:b/>
          <w:i/>
        </w:rPr>
      </w:pPr>
    </w:p>
    <w:p w14:paraId="5D64FF98" w14:textId="3BFD94C9" w:rsidR="007769CC" w:rsidRDefault="008549FF" w:rsidP="007769CC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</w:rPr>
        <w:t xml:space="preserve">a) </w:t>
      </w:r>
      <w:r>
        <w:rPr>
          <w:rFonts w:ascii="Times New Roman" w:hAnsi="Times New Roman"/>
          <w:b/>
          <w:i/>
        </w:rPr>
        <w:t>RPM1</w:t>
      </w:r>
    </w:p>
    <w:tbl>
      <w:tblPr>
        <w:tblW w:w="7861" w:type="dxa"/>
        <w:tblInd w:w="93" w:type="dxa"/>
        <w:tblLook w:val="04A0" w:firstRow="1" w:lastRow="0" w:firstColumn="1" w:lastColumn="0" w:noHBand="0" w:noVBand="1"/>
      </w:tblPr>
      <w:tblGrid>
        <w:gridCol w:w="105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620"/>
      </w:tblGrid>
      <w:tr w:rsidR="007769CC" w:rsidRPr="007769CC" w14:paraId="3FD3CA77" w14:textId="77777777" w:rsidTr="007769CC">
        <w:trPr>
          <w:trHeight w:val="320"/>
        </w:trPr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70E" w14:textId="7A28F5AA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op</w:t>
            </w: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u w:val="single"/>
                <w:vertAlign w:val="superscript"/>
              </w:rPr>
              <w:t>n</w:t>
            </w:r>
          </w:p>
        </w:tc>
        <w:tc>
          <w:tcPr>
            <w:tcW w:w="6804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49B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RPM1 </w:t>
            </w: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Haplotypes </w:t>
            </w:r>
          </w:p>
        </w:tc>
      </w:tr>
      <w:tr w:rsidR="007769CC" w:rsidRPr="007769CC" w14:paraId="02DB36A9" w14:textId="77777777" w:rsidTr="007769CC">
        <w:trPr>
          <w:trHeight w:val="320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15D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A8E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B70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ADE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540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B4A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5CE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5D0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03A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E2C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F1D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ACA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5DD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507A" w14:textId="11DF03F9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ull</w:t>
            </w:r>
          </w:p>
        </w:tc>
      </w:tr>
      <w:tr w:rsidR="007769CC" w:rsidRPr="007769CC" w14:paraId="3220AF86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98C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D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058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219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3A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0BA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DFA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FA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7B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E08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CD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A9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A8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413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D0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1B0FE8FC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EA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D9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2D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81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8E4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ACB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975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9FB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C0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2D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0BF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CE7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7D3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C9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 w:rsidR="007769CC" w:rsidRPr="007769CC" w14:paraId="060194FA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B0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T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62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251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72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7A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069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88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69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6D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022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36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23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6C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28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6813512F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12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P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AB1" w14:textId="08571DAB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 w:rsidR="00341DF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FEF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62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6FB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3DC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349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665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72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17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19D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B8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A4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876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0D7F20E2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EF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S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92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989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287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71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C1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6C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4A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82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47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013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873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80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C7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17BCEAA7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4C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66E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76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C3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816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80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65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63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6BC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28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CF8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62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DF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50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46D18BFA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C07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19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49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C1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975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ED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791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16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E3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49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FBA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F8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E5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755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7E0D4B2A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D0D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5F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FBF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14F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03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94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12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893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5B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3F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A9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194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78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85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02D9EC94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8C7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3F3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4C5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92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2A6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897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EC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289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B7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AF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9A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7A4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11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D2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40150F3F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C7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T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AF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75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CF4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64C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B6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3CD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14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37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5E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E3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27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080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79E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4B402E87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18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U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3A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EE5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19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9D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429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F95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D6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91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9F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452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4E3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9F0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7E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7F7B3390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C11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2B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2B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75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3C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3B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FB7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5E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53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9FA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18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3C0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29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93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5BF82471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8B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1F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82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2C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29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51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563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DD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1BC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D9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D8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A4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508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13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6A09D8AB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59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B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7DD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FC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EF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00C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2F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14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12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7D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AAB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8CB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8D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FA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6B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4BA02969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F2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99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766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547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EC7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B4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58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60A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52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51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35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70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1D7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C4C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2B82CBC5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B8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2AA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29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BF7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6B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66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D6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FED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A40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0719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206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C7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C5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5D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0074238C" w14:textId="77777777" w:rsidTr="007769CC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1D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632D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B6E7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1A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37C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CE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6A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03A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8B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DB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F62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8E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74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87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769CC" w:rsidRPr="007769CC" w14:paraId="4798EB24" w14:textId="77777777" w:rsidTr="007769CC">
        <w:trPr>
          <w:trHeight w:val="320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551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A1FB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E49F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8F6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1AB8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E1AE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AC13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22E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D521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2B5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1546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FD84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77B0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6065" w14:textId="77777777" w:rsidR="007769CC" w:rsidRPr="007769CC" w:rsidRDefault="007769CC" w:rsidP="007769C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769C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7EBA4B6A" w14:textId="67A4ED09" w:rsidR="008549FF" w:rsidRDefault="008549F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4CE8112" w14:textId="40B39AFB" w:rsidR="00575D33" w:rsidRPr="00575D33" w:rsidRDefault="008549FF" w:rsidP="00575D33">
      <w:pPr>
        <w:rPr>
          <w:rFonts w:ascii="Times New Roman" w:hAnsi="Times New Roman"/>
          <w:i/>
        </w:rPr>
      </w:pPr>
      <w:r>
        <w:rPr>
          <w:rFonts w:ascii="Times New Roman" w:hAnsi="Times New Roman"/>
          <w:b/>
        </w:rPr>
        <w:lastRenderedPageBreak/>
        <w:t xml:space="preserve">b) </w:t>
      </w:r>
      <w:r>
        <w:rPr>
          <w:rFonts w:ascii="Times New Roman" w:hAnsi="Times New Roman"/>
          <w:b/>
          <w:i/>
        </w:rPr>
        <w:t>WRR4</w:t>
      </w:r>
    </w:p>
    <w:tbl>
      <w:tblPr>
        <w:tblW w:w="15240" w:type="dxa"/>
        <w:tblInd w:w="93" w:type="dxa"/>
        <w:tblLook w:val="04A0" w:firstRow="1" w:lastRow="0" w:firstColumn="1" w:lastColumn="0" w:noHBand="0" w:noVBand="1"/>
      </w:tblPr>
      <w:tblGrid>
        <w:gridCol w:w="74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575D33" w:rsidRPr="004A5EF6" w14:paraId="3E08FABD" w14:textId="77777777" w:rsidTr="004A5EF6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3BBA51" w14:textId="59209714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u w:val="single"/>
                <w:vertAlign w:val="superscript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op</w:t>
            </w:r>
            <w:r w:rsidR="00BC78FA"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u w:val="single"/>
                <w:vertAlign w:val="superscript"/>
              </w:rPr>
              <w:t>n</w:t>
            </w:r>
          </w:p>
        </w:tc>
        <w:tc>
          <w:tcPr>
            <w:tcW w:w="14500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67B14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WRR4 </w:t>
            </w: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Haplotypes</w:t>
            </w:r>
          </w:p>
        </w:tc>
      </w:tr>
      <w:tr w:rsidR="00575D33" w:rsidRPr="004A5EF6" w14:paraId="78C790FF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87E7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CBADB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D54CD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F15621" w14:textId="6C5E290A" w:rsidR="00575D33" w:rsidRPr="0027464B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</w:t>
            </w:r>
            <w:r w:rsidR="0027464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820628" w14:textId="174C676B" w:rsidR="00575D33" w:rsidRPr="00CC0B2D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4</w:t>
            </w:r>
            <w:r w:rsidR="00CC0B2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33020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E183B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85B2C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2967B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7BEFD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AD766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A34E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09D6A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7CDDE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59859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65CA5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0F599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EC0F4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12FD7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91D26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41D16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0A117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4BCD0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0663F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36827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386A8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5C49B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85991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4E375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AD920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</w:tr>
      <w:tr w:rsidR="00575D33" w:rsidRPr="004A5EF6" w14:paraId="03378046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1275E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42151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2F8B4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FE71D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63140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4748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F8833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CFAD9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42C84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09360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69E71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D3E4B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A9F5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BEC7E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07F53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55E71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90119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0071D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1C8C6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439EA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29D52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E29E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EA0E5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36295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DD4F9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4425C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6A4B2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D17A9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59F7B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81B63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07BDADE9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40A45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EC9BA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1D546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3B985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50C9F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6068E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A49ED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6D5D0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9638E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1280B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E1A5A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9DE7F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D7D96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BBF78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137E8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E92F3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C56A1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829ED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13517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298CD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0CD91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F0A2B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9F273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B02F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1D855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917F9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D8E95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7DC4C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F36D1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AC36C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06027CAC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C579A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T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D96D8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4C077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C86E1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34A2B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52A34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4E334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131BB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1C0AC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D694C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16E61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850E7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88C17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731B6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EFB74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561B4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61EE8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97D0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0F2FC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A950F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93115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0DA7C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EB31D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E42B8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66776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FFFF2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EBD58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C7B6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C62D6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C98BB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670B5787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75900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P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222EB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66C65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D5049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1D61F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44A73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CF91F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1F984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21DD0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29D57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F0558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0F227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AB29F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76D69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13D04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29F0B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04437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9C314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1B219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E3C16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7F13F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2E91B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99449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EA362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2BEDA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47F83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09BE0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CB016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01D2E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05369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332D6070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29C3B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S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47008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EB1C5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AB40B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DFC4F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95037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B1BE4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DC59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64F1F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A41B7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BEE35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259B5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C60F5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4713D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D0B80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1DD9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0E779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0DD8B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405CB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31D02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0AD21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29999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F6E1C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4106B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AB1F0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D312A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7EB3B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C00A7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5DE1B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A97D0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58DDA91F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D970B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C5257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3C41E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B8AFF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43F63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4A7BF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83A67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95683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CACE2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54A54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54BA0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72863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93279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61EC1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AB4FA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1C7C7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DF81D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84560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E4B38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C8981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80685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301A0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63C73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DDDA0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01101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D3E16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7B277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A54A5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226E4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ECB4B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04E483D5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ADDF8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65330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629BF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05E3B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FEAC6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2947C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B3A57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DE951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0AD10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00BCA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52095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3E258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337A3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E4BB0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E862C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220E3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88F88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B2252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47730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13A52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B4E24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598E5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B6839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E1EAA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F2E8A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D2F63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3BE59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E363E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7CD93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A6826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0CCA888F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A225A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8C002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EF2C7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88B51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97ABC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A6310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B3F92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69B00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9296C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AECD1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FE0CA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37FF5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C828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37620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B8CCF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9BBD1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2701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827CB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F857F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53A1D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75239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E3AB0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2419F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04A89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C57C5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40897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E7B04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62067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9E839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2BA7A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6262BA7A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E58AD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0C89D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0FC86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87069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1457B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75322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1146D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D6EBE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24383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8D33C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09248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CC105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B884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C8389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2F5A5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AA580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00183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AE436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5DD56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D1002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FEA37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D0FB6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49274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73F97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358EE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B779B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C49CB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BC3C3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5FFFB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E236F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5A61DD77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98CEF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T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496C4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CB5AE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6BFC7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C2368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B2C13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AA611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5ADB6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A120B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71F6C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14533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C9E7B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CAEC7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E3F4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2FAED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5237C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33B64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E5781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3C2B0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4C436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C28A4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409B8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9BE8B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3C217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DD338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0F166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DACB5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B716A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EBF26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BF6A6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16B44660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79F53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U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C1612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B7E52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DF3C3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171B5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81E73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905C2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2B69E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89BB4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E3354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803A2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45294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4CE9D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B4030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E3D05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BBB1E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A4DC2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9DEFC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05511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0462A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497A3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E21F6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DC0F6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46EF5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58435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1CCBB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C09E7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8C641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E9BCC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FBC4A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52BC67A9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FC8AD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68571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E2E60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9F630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A5C34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415CB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8D9EA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0C814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C7559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2B0D1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A2350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D80E5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AA715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CC46F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CA681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07FA6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1EC06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C7E79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0D54D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7D928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6B22A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1C4F4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1B54D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93102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DF83A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CAA10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91703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8B284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940E8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FDD40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7EFB07FA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E1AB0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6B870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27328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CAB7A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F4E54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0D8E1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100CE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CAD10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C1E9B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2FC1D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2B021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FCB2D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6553D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4F583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F83DC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65CDA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9091B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33A6F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9A6C5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3B081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B1527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B464F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91F5C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8EA6F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A90DA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7CC28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3FF4F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A455B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78D54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9AB41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1683A53F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6E022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B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5631A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BC455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BBDFE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88C86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7DE9F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84B56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308EC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E352D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EF0D4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DD359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5D785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E419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8779E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5D4FF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D0980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6566B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214A7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32EA4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53B72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A761C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5F427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84F4D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B2C06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8B8AC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57D50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94343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A36D6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A80ED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4CFC9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4B997576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671AA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77794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745A2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B28CD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0E5D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0D967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51F94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D5969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FE678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D7B0D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A8046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BE4E5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CF645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498BF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8B503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90D40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23C58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5E68F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EED00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AEC0C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2598D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6512B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8C19E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CA6C7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AFD7E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FA045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8483F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C8AF0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F017E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D2E4A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011F413D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3C17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60FE7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1052C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43C9C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A1717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8B0B0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3387F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F459A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1F979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061E8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CD986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5D6BB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9DDF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C6079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1D9C7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0984F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F910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AAF56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9678E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A8AD4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0D411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86A1D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FC6FF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5FC75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70584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7BB0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CE61C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8989D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79339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BD6D8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 w:rsidR="00575D33" w:rsidRPr="004A5EF6" w14:paraId="650FE699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16844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SS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DE27D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ABF68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1C915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FF6F2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57CA6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FD148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097EF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57E613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2250C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81AF1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270C8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18649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D7F50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E1121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8108A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35BCE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9C68F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72D7E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D126D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CCA86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645EA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8F856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FDB9B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CAF15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991EC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3E640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91238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0E00CF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41F991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75D33" w:rsidRPr="004A5EF6" w14:paraId="07B0FBE7" w14:textId="77777777" w:rsidTr="004A5EF6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0E5AE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C1B876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CE8CB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F825A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C9A98C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7A41F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408B7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33816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F7AA6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50F96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7D936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8DABB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0173A2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BDD3E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77651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6EF0B7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15549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5B73A9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70DA7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799FF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FA519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191B05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2E70C0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A838BD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956CFA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825CC8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E33B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82726E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6CD17B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AD4EB4" w14:textId="77777777" w:rsidR="00575D33" w:rsidRPr="004A5EF6" w:rsidRDefault="00575D33" w:rsidP="00575D3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5418FBD6" w14:textId="0012114F" w:rsidR="00951E80" w:rsidRPr="00B05CA0" w:rsidRDefault="00B05CA0">
      <w:pPr>
        <w:rPr>
          <w:rFonts w:ascii="Times New Roman" w:hAnsi="Times New Roman"/>
        </w:rPr>
      </w:pPr>
      <w:r>
        <w:rPr>
          <w:rFonts w:ascii="Times New Roman" w:hAnsi="Times New Roman"/>
          <w:b/>
          <w:i/>
          <w:vertAlign w:val="superscript"/>
        </w:rPr>
        <w:t xml:space="preserve"> </w:t>
      </w:r>
      <w:r w:rsidR="00951E80">
        <w:rPr>
          <w:rFonts w:ascii="Times New Roman" w:hAnsi="Times New Roman"/>
          <w:b/>
          <w:i/>
        </w:rPr>
        <w:br w:type="page"/>
      </w:r>
    </w:p>
    <w:p w14:paraId="3DCC3C2A" w14:textId="66554026" w:rsidR="008011AA" w:rsidRPr="00D31D77" w:rsidRDefault="008011AA" w:rsidP="00C563C7">
      <w:pPr>
        <w:rPr>
          <w:rFonts w:ascii="Times New Roman" w:hAnsi="Times New Roman"/>
        </w:rPr>
      </w:pPr>
      <w:r w:rsidRPr="008011AA">
        <w:rPr>
          <w:rFonts w:ascii="Times New Roman" w:hAnsi="Times New Roman"/>
          <w:b/>
        </w:rPr>
        <w:lastRenderedPageBreak/>
        <w:t>Table S</w:t>
      </w:r>
      <w:r w:rsidR="00FD0E58">
        <w:rPr>
          <w:rFonts w:ascii="Times New Roman" w:hAnsi="Times New Roman"/>
          <w:b/>
        </w:rPr>
        <w:t>7</w:t>
      </w:r>
      <w:r w:rsidRPr="008011AA">
        <w:rPr>
          <w:rFonts w:ascii="Times New Roman" w:hAnsi="Times New Roman"/>
        </w:rPr>
        <w:t xml:space="preserve">: </w:t>
      </w:r>
      <w:r w:rsidRPr="009909E0">
        <w:rPr>
          <w:rFonts w:ascii="Times New Roman" w:hAnsi="Times New Roman"/>
          <w:b/>
        </w:rPr>
        <w:t xml:space="preserve">Results of codon-based selection tests </w:t>
      </w:r>
      <w:r w:rsidR="002F1700" w:rsidRPr="009909E0">
        <w:rPr>
          <w:rFonts w:ascii="Times New Roman" w:hAnsi="Times New Roman"/>
          <w:b/>
        </w:rPr>
        <w:t>on</w:t>
      </w:r>
      <w:r w:rsidRPr="009909E0">
        <w:rPr>
          <w:rFonts w:ascii="Times New Roman" w:hAnsi="Times New Roman"/>
          <w:b/>
        </w:rPr>
        <w:t xml:space="preserve"> </w:t>
      </w:r>
      <w:r w:rsidRPr="009909E0">
        <w:rPr>
          <w:rFonts w:ascii="Times New Roman" w:hAnsi="Times New Roman"/>
          <w:b/>
          <w:i/>
        </w:rPr>
        <w:t xml:space="preserve">RPM1 </w:t>
      </w:r>
      <w:r w:rsidRPr="009909E0">
        <w:rPr>
          <w:rFonts w:ascii="Times New Roman" w:hAnsi="Times New Roman"/>
          <w:b/>
        </w:rPr>
        <w:t xml:space="preserve">and </w:t>
      </w:r>
      <w:r w:rsidRPr="009909E0">
        <w:rPr>
          <w:rFonts w:ascii="Times New Roman" w:hAnsi="Times New Roman"/>
          <w:b/>
          <w:i/>
        </w:rPr>
        <w:t>WRR4</w:t>
      </w:r>
      <w:r w:rsidR="00F038E3" w:rsidRPr="009909E0">
        <w:rPr>
          <w:rFonts w:ascii="Times New Roman" w:hAnsi="Times New Roman"/>
          <w:b/>
        </w:rPr>
        <w:t xml:space="preserve"> exon 2</w:t>
      </w:r>
      <w:r w:rsidR="008C0AD3" w:rsidRPr="009909E0">
        <w:rPr>
          <w:rFonts w:ascii="Times New Roman" w:hAnsi="Times New Roman"/>
          <w:b/>
          <w:i/>
        </w:rPr>
        <w:t xml:space="preserve"> </w:t>
      </w:r>
      <w:r w:rsidR="00D336C9" w:rsidRPr="009909E0">
        <w:rPr>
          <w:rFonts w:ascii="Times New Roman" w:hAnsi="Times New Roman"/>
          <w:b/>
        </w:rPr>
        <w:t>hap</w:t>
      </w:r>
      <w:r w:rsidR="00B65630" w:rsidRPr="009909E0">
        <w:rPr>
          <w:rFonts w:ascii="Times New Roman" w:hAnsi="Times New Roman"/>
          <w:b/>
        </w:rPr>
        <w:t>l</w:t>
      </w:r>
      <w:r w:rsidR="00D336C9" w:rsidRPr="009909E0">
        <w:rPr>
          <w:rFonts w:ascii="Times New Roman" w:hAnsi="Times New Roman"/>
          <w:b/>
        </w:rPr>
        <w:t xml:space="preserve">otypes </w:t>
      </w:r>
      <w:r w:rsidR="00F038E3" w:rsidRPr="009909E0">
        <w:rPr>
          <w:rFonts w:ascii="Times New Roman" w:hAnsi="Times New Roman"/>
          <w:b/>
        </w:rPr>
        <w:t>as implemented in Datamonkey.</w:t>
      </w:r>
      <w:r w:rsidR="00F038E3">
        <w:rPr>
          <w:rFonts w:ascii="Times New Roman" w:hAnsi="Times New Roman"/>
        </w:rPr>
        <w:t xml:space="preserve">  A significance threshold of 0.1 was set for all tests.  Indicated are codons showing episodic </w:t>
      </w:r>
      <w:r w:rsidR="00F01997">
        <w:rPr>
          <w:rFonts w:ascii="Times New Roman" w:hAnsi="Times New Roman"/>
        </w:rPr>
        <w:t xml:space="preserve">diversifying </w:t>
      </w:r>
      <w:r w:rsidR="00F038E3">
        <w:rPr>
          <w:rFonts w:ascii="Times New Roman" w:hAnsi="Times New Roman"/>
        </w:rPr>
        <w:t>selection (only tested by MEME), positive selection (tested by all), and negative selection (not tested by MEME) and their significance in each of the tests</w:t>
      </w:r>
      <w:r w:rsidR="00FB274B">
        <w:rPr>
          <w:rFonts w:ascii="Times New Roman" w:hAnsi="Times New Roman"/>
        </w:rPr>
        <w:t xml:space="preserve"> (S=significant evidence of selection, NS =non-significant)</w:t>
      </w:r>
      <w:r w:rsidRPr="008011AA">
        <w:rPr>
          <w:rFonts w:ascii="Times New Roman" w:hAnsi="Times New Roman"/>
          <w:i/>
        </w:rPr>
        <w:t>.</w:t>
      </w:r>
      <w:r w:rsidR="00F038E3">
        <w:rPr>
          <w:rFonts w:ascii="Times New Roman" w:hAnsi="Times New Roman"/>
          <w:i/>
        </w:rPr>
        <w:t xml:space="preserve"> </w:t>
      </w:r>
      <w:r w:rsidR="00F038E3">
        <w:rPr>
          <w:rFonts w:ascii="Times New Roman" w:hAnsi="Times New Roman"/>
        </w:rPr>
        <w:t xml:space="preserve">Note that the overall conclusion is that both genes are predominantly under purifying (negative) selection, although each has some codons </w:t>
      </w:r>
      <w:r w:rsidR="00C563C7">
        <w:rPr>
          <w:rFonts w:ascii="Times New Roman" w:hAnsi="Times New Roman"/>
        </w:rPr>
        <w:t xml:space="preserve">showing evidence for </w:t>
      </w:r>
      <w:r w:rsidR="00F038E3">
        <w:rPr>
          <w:rFonts w:ascii="Times New Roman" w:hAnsi="Times New Roman"/>
        </w:rPr>
        <w:t>positive selection.</w:t>
      </w:r>
      <w:r w:rsidRPr="008011AA">
        <w:rPr>
          <w:rFonts w:ascii="Times New Roman" w:hAnsi="Times New Roman"/>
          <w:i/>
        </w:rPr>
        <w:t xml:space="preserve"> </w:t>
      </w:r>
    </w:p>
    <w:tbl>
      <w:tblPr>
        <w:tblW w:w="109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984"/>
        <w:gridCol w:w="1559"/>
        <w:gridCol w:w="1276"/>
        <w:gridCol w:w="1276"/>
        <w:gridCol w:w="2126"/>
      </w:tblGrid>
      <w:tr w:rsidR="003F4CB5" w:rsidRPr="00A37EA8" w14:paraId="60900ACB" w14:textId="77777777" w:rsidTr="003F4CB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B618" w14:textId="77777777" w:rsidR="00C563C7" w:rsidRDefault="00C563C7" w:rsidP="00A37EA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A14BA60" w14:textId="77777777" w:rsidR="003F4CB5" w:rsidRPr="00A37EA8" w:rsidRDefault="003F4CB5" w:rsidP="00A37EA8">
            <w:pPr>
              <w:rPr>
                <w:rFonts w:ascii="Times New Roman" w:eastAsia="Times New Roman" w:hAnsi="Times New Roman"/>
                <w:color w:val="000000"/>
              </w:rPr>
            </w:pPr>
            <w:r w:rsidRPr="00A37EA8">
              <w:rPr>
                <w:rFonts w:ascii="Times New Roman" w:eastAsia="Times New Roman" w:hAnsi="Times New Roman"/>
                <w:color w:val="000000"/>
              </w:rPr>
              <w:t xml:space="preserve">a) </w:t>
            </w:r>
            <w:r w:rsidRPr="00A37EA8">
              <w:rPr>
                <w:rFonts w:ascii="Times New Roman" w:eastAsia="Times New Roman" w:hAnsi="Times New Roman"/>
                <w:i/>
                <w:iCs/>
                <w:color w:val="000000"/>
              </w:rPr>
              <w:t>RP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B8E9" w14:textId="77777777" w:rsidR="003F4CB5" w:rsidRPr="00A37EA8" w:rsidRDefault="003F4CB5" w:rsidP="00A37EA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99CA" w14:textId="77777777" w:rsidR="003F4CB5" w:rsidRPr="00A37EA8" w:rsidRDefault="003F4CB5" w:rsidP="00A37EA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9760" w14:textId="77777777" w:rsidR="003F4CB5" w:rsidRPr="00A37EA8" w:rsidRDefault="003F4CB5" w:rsidP="00A37EA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9610D7" w14:textId="77777777" w:rsidR="003F4CB5" w:rsidRPr="00A37EA8" w:rsidRDefault="003F4CB5" w:rsidP="00A37EA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B2B" w14:textId="654FFC7C" w:rsidR="003F4CB5" w:rsidRPr="00A37EA8" w:rsidRDefault="003F4CB5" w:rsidP="00A37EA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F4CB5" w:rsidRPr="00A37EA8" w14:paraId="543CB5BB" w14:textId="77777777" w:rsidTr="003F4CB5">
        <w:trPr>
          <w:trHeight w:val="52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AF66D" w14:textId="77777777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C5D90" w14:textId="008BF99A" w:rsidR="003F4CB5" w:rsidRPr="00A37EA8" w:rsidRDefault="003F4CB5" w:rsidP="003F4CB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SLAC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E05FF" w14:textId="2E0CF1D1" w:rsidR="003F4CB5" w:rsidRPr="004862BD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8F9AE" w14:textId="0C551866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45211" w14:textId="3F554205" w:rsidR="003F4CB5" w:rsidRPr="00A37EA8" w:rsidRDefault="003F4CB5" w:rsidP="003F4CB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C357D" w14:textId="4010E23F" w:rsidR="003F4CB5" w:rsidRPr="004862BD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ference</w:t>
            </w:r>
          </w:p>
        </w:tc>
      </w:tr>
      <w:tr w:rsidR="003F4CB5" w:rsidRPr="00A37EA8" w14:paraId="6E00E2FE" w14:textId="77777777" w:rsidTr="003F4CB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F3F0" w14:textId="33111858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1BA0" w14:textId="2709A820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9002" w14:textId="38838827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701F" w14:textId="290B004F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A3578" w14:textId="22DBAC43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1F20" w14:textId="2E5657D5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isodic selection</w:t>
            </w:r>
          </w:p>
        </w:tc>
      </w:tr>
      <w:tr w:rsidR="003F4CB5" w:rsidRPr="00A37EA8" w14:paraId="7B0D2CFD" w14:textId="77777777" w:rsidTr="003F4CB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9F0D" w14:textId="4FC1F3C7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8094" w14:textId="53900739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72DB" w14:textId="4A1F1299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DACF" w14:textId="58BF9D9C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DF623" w14:textId="5A22019E" w:rsidR="003F4CB5" w:rsidRPr="00A37EA8" w:rsidRDefault="00F01997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79A2" w14:textId="208D4572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ly selected</w:t>
            </w:r>
          </w:p>
        </w:tc>
      </w:tr>
      <w:tr w:rsidR="003F4CB5" w:rsidRPr="00A37EA8" w14:paraId="4AB9E0FB" w14:textId="77777777" w:rsidTr="003F4CB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E8E1" w14:textId="35B48AFB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E4E5" w14:textId="4EC64F41" w:rsidR="003F4CB5" w:rsidRPr="00DF3DF3" w:rsidRDefault="003F4CB5" w:rsidP="00A37EA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E10E" w14:textId="7FEF33DE" w:rsidR="003F4CB5" w:rsidRPr="00DF3DF3" w:rsidRDefault="003F4CB5" w:rsidP="00A37EA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DB4E" w14:textId="73B502E8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989BF" w14:textId="12D56BE0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053E" w14:textId="33E2A4D0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3F4CB5" w:rsidRPr="00A37EA8" w14:paraId="36FEB056" w14:textId="77777777" w:rsidTr="003F4CB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E5A2" w14:textId="5EEBA6D3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,</w:t>
            </w:r>
            <w:r w:rsidR="00F03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,</w:t>
            </w:r>
            <w:r w:rsidR="00F03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="00F03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4,</w:t>
            </w:r>
            <w:r w:rsidR="00F03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59A3" w14:textId="705F218A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7744" w14:textId="0B2DC468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3641" w14:textId="7B0D1D13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B9698" w14:textId="21C140F3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FB0B" w14:textId="6C86111E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3F4CB5" w:rsidRPr="00A37EA8" w14:paraId="2572BF66" w14:textId="77777777" w:rsidTr="003F4CB5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BCD4D" w14:textId="5C3C23B6" w:rsidR="003F4CB5" w:rsidRPr="00A37EA8" w:rsidRDefault="00F038E3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, 58, 177, 206, 2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E79A" w14:textId="7EE10BEC" w:rsidR="003F4CB5" w:rsidRPr="00A37EA8" w:rsidRDefault="00F038E3" w:rsidP="00F038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4D69D" w14:textId="1A93699A" w:rsidR="003F4CB5" w:rsidRPr="00F038E3" w:rsidRDefault="00F038E3" w:rsidP="00A37EA8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N</w:t>
            </w:r>
            <w:r w:rsidR="003F4CB5" w:rsidRPr="00F038E3">
              <w:rPr>
                <w:rFonts w:ascii="Times New Roman" w:eastAsia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A0C70" w14:textId="3A92028D" w:rsidR="003F4CB5" w:rsidRPr="00F038E3" w:rsidRDefault="003F4CB5" w:rsidP="00A37EA8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328BF" w14:textId="0DE56DDE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4AECD" w14:textId="64DD383B" w:rsidR="003F4CB5" w:rsidRPr="00A37EA8" w:rsidRDefault="003F4CB5" w:rsidP="00A37EA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</w:tbl>
    <w:p w14:paraId="431AE450" w14:textId="77777777" w:rsidR="00F038E3" w:rsidRDefault="00F038E3">
      <w:pPr>
        <w:rPr>
          <w:rFonts w:ascii="Times New Roman" w:hAnsi="Times New Roman"/>
        </w:rPr>
      </w:pPr>
    </w:p>
    <w:p w14:paraId="79B599E4" w14:textId="367E4116" w:rsidR="00F038E3" w:rsidRDefault="00F038E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) </w:t>
      </w:r>
      <w:r w:rsidRPr="00F038E3">
        <w:rPr>
          <w:rFonts w:ascii="Times New Roman" w:hAnsi="Times New Roman"/>
          <w:i/>
        </w:rPr>
        <w:t>WRR4</w:t>
      </w:r>
      <w:r w:rsidRPr="00F038E3">
        <w:rPr>
          <w:rFonts w:ascii="Times New Roman" w:hAnsi="Times New Roman"/>
        </w:rPr>
        <w:t>-exon 2</w:t>
      </w:r>
    </w:p>
    <w:tbl>
      <w:tblPr>
        <w:tblW w:w="109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984"/>
        <w:gridCol w:w="1559"/>
        <w:gridCol w:w="1276"/>
        <w:gridCol w:w="1276"/>
        <w:gridCol w:w="2126"/>
      </w:tblGrid>
      <w:tr w:rsidR="00F038E3" w:rsidRPr="004862BD" w14:paraId="61BF2D44" w14:textId="77777777" w:rsidTr="00F01997">
        <w:trPr>
          <w:trHeight w:val="52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DCD4E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9DD1C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SLAC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468B8" w14:textId="77777777" w:rsidR="00F038E3" w:rsidRPr="004862BD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223C1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24C79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CA1FD" w14:textId="77777777" w:rsidR="00F038E3" w:rsidRPr="004862BD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ference</w:t>
            </w:r>
          </w:p>
        </w:tc>
      </w:tr>
      <w:tr w:rsidR="00F038E3" w:rsidRPr="00A37EA8" w14:paraId="4E50F4AB" w14:textId="77777777" w:rsidTr="00F0199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790B" w14:textId="4FF8DE95" w:rsidR="00F038E3" w:rsidRPr="00A37EA8" w:rsidRDefault="00F01997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980D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0AB5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8F62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25CF8" w14:textId="77777777" w:rsidR="00F038E3" w:rsidRPr="00F038E3" w:rsidRDefault="00F038E3" w:rsidP="00F0199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830A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isodic selection</w:t>
            </w:r>
          </w:p>
        </w:tc>
      </w:tr>
      <w:tr w:rsidR="00F038E3" w:rsidRPr="00A37EA8" w14:paraId="49B71206" w14:textId="77777777" w:rsidTr="00F0199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1C64" w14:textId="439FC72F" w:rsidR="00F038E3" w:rsidRPr="00A37EA8" w:rsidRDefault="00F01997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, 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DAC0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0152" w14:textId="77777777" w:rsidR="00F038E3" w:rsidRPr="00F038E3" w:rsidRDefault="00F038E3" w:rsidP="00F01997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6D26" w14:textId="77777777" w:rsidR="00F038E3" w:rsidRPr="00F038E3" w:rsidRDefault="00F038E3" w:rsidP="00F01997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013C9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DCB6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ly selected</w:t>
            </w:r>
          </w:p>
        </w:tc>
      </w:tr>
      <w:tr w:rsidR="00F038E3" w:rsidRPr="00A37EA8" w14:paraId="5D66CA7A" w14:textId="77777777" w:rsidTr="00F0199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5D34" w14:textId="3CB33407" w:rsidR="00F038E3" w:rsidRPr="00A37EA8" w:rsidRDefault="00F01997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 32, 38, 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5261" w14:textId="77777777" w:rsidR="00F038E3" w:rsidRPr="00DF3DF3" w:rsidRDefault="00F038E3" w:rsidP="00F0199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3FD0" w14:textId="77777777" w:rsidR="00F038E3" w:rsidRPr="00DF3DF3" w:rsidRDefault="00F038E3" w:rsidP="00F0199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C9AD" w14:textId="77777777" w:rsidR="00F038E3" w:rsidRPr="00F038E3" w:rsidRDefault="00F038E3" w:rsidP="00F01997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DFE1D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7992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F038E3" w:rsidRPr="00A37EA8" w14:paraId="206CA959" w14:textId="77777777" w:rsidTr="00F0199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8E80" w14:textId="188A5070" w:rsidR="00F038E3" w:rsidRPr="00A37EA8" w:rsidRDefault="00DF3DF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98B9" w14:textId="6949BCDD" w:rsidR="00F038E3" w:rsidRPr="00DF3DF3" w:rsidRDefault="00DF3DF3" w:rsidP="00F0199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AAF9" w14:textId="77777777" w:rsidR="00F038E3" w:rsidRPr="00F038E3" w:rsidRDefault="00F038E3" w:rsidP="00F01997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1461" w14:textId="302AC46C" w:rsidR="00F038E3" w:rsidRPr="00DF3DF3" w:rsidRDefault="00DF3DF3" w:rsidP="00F019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2CC3E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3BCB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F038E3" w:rsidRPr="00A37EA8" w14:paraId="6465F53E" w14:textId="77777777" w:rsidTr="00F0199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8391" w14:textId="71761BE1" w:rsidR="00F038E3" w:rsidRPr="00A37EA8" w:rsidRDefault="00070E74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, 63, 163, 2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9090D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CF41D" w14:textId="5B187ABA" w:rsidR="00F038E3" w:rsidRPr="00070E74" w:rsidRDefault="00F038E3" w:rsidP="00F0199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70E7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DE5CF" w14:textId="5529124D" w:rsidR="00F038E3" w:rsidRPr="00070E74" w:rsidRDefault="00070E74" w:rsidP="00F019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70E74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  <w:r w:rsidR="00F038E3" w:rsidRPr="00070E74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617E8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F3B9" w14:textId="77777777" w:rsidR="00F038E3" w:rsidRPr="00A37EA8" w:rsidRDefault="00F038E3" w:rsidP="00F0199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</w:tbl>
    <w:p w14:paraId="67FACBF4" w14:textId="77777777" w:rsidR="00F038E3" w:rsidRDefault="00F038E3">
      <w:pPr>
        <w:rPr>
          <w:rFonts w:ascii="Times New Roman" w:hAnsi="Times New Roman"/>
        </w:rPr>
      </w:pPr>
    </w:p>
    <w:p w14:paraId="297E3441" w14:textId="77777777" w:rsidR="00C51F07" w:rsidRDefault="00C51F0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A60CB49" w14:textId="334A0859" w:rsidR="00F03FBB" w:rsidRPr="0092236D" w:rsidRDefault="00C51F07">
      <w:pPr>
        <w:rPr>
          <w:rFonts w:ascii="Times New Roman" w:hAnsi="Times New Roman"/>
        </w:rPr>
      </w:pPr>
      <w:r w:rsidRPr="00C563C7">
        <w:rPr>
          <w:rFonts w:ascii="Times New Roman" w:hAnsi="Times New Roman"/>
          <w:b/>
        </w:rPr>
        <w:lastRenderedPageBreak/>
        <w:t>Table S8:</w:t>
      </w:r>
      <w:r>
        <w:rPr>
          <w:rFonts w:ascii="Times New Roman" w:hAnsi="Times New Roman"/>
        </w:rPr>
        <w:t xml:space="preserve"> </w:t>
      </w:r>
      <w:r w:rsidRPr="009909E0">
        <w:rPr>
          <w:rFonts w:ascii="Times New Roman" w:hAnsi="Times New Roman"/>
          <w:b/>
        </w:rPr>
        <w:t xml:space="preserve">Comparison of patterns of polymorphism for </w:t>
      </w:r>
      <w:r w:rsidRPr="009909E0">
        <w:rPr>
          <w:rFonts w:ascii="Times New Roman" w:hAnsi="Times New Roman"/>
          <w:b/>
          <w:i/>
        </w:rPr>
        <w:t xml:space="preserve">WRR4 </w:t>
      </w:r>
      <w:r w:rsidRPr="009909E0">
        <w:rPr>
          <w:rFonts w:ascii="Times New Roman" w:hAnsi="Times New Roman"/>
          <w:b/>
        </w:rPr>
        <w:t>exon 2 and exon 4</w:t>
      </w:r>
      <w:r w:rsidR="00A31C22">
        <w:rPr>
          <w:rFonts w:ascii="Times New Roman" w:hAnsi="Times New Roman"/>
          <w:b/>
        </w:rPr>
        <w:t xml:space="preserve"> regions.  </w:t>
      </w:r>
      <w:r w:rsidR="00A31C22">
        <w:rPr>
          <w:rFonts w:ascii="Times New Roman" w:hAnsi="Times New Roman"/>
        </w:rPr>
        <w:t xml:space="preserve">Sequences were compared at the two exons for </w:t>
      </w:r>
      <w:r w:rsidRPr="00A31C22">
        <w:rPr>
          <w:rFonts w:ascii="Times New Roman" w:hAnsi="Times New Roman"/>
        </w:rPr>
        <w:t>a subset of European, N</w:t>
      </w:r>
      <w:r w:rsidR="007D1AC7">
        <w:rPr>
          <w:rFonts w:ascii="Times New Roman" w:hAnsi="Times New Roman"/>
        </w:rPr>
        <w:t>.</w:t>
      </w:r>
      <w:r w:rsidRPr="00A31C22">
        <w:rPr>
          <w:rFonts w:ascii="Times New Roman" w:hAnsi="Times New Roman"/>
        </w:rPr>
        <w:t xml:space="preserve"> American outcrossing and N</w:t>
      </w:r>
      <w:r w:rsidR="007D1AC7">
        <w:rPr>
          <w:rFonts w:ascii="Times New Roman" w:hAnsi="Times New Roman"/>
        </w:rPr>
        <w:t>.</w:t>
      </w:r>
      <w:r w:rsidRPr="00A31C22">
        <w:rPr>
          <w:rFonts w:ascii="Times New Roman" w:hAnsi="Times New Roman"/>
        </w:rPr>
        <w:t xml:space="preserve"> American </w:t>
      </w:r>
      <w:r w:rsidR="00F03FBB">
        <w:rPr>
          <w:rFonts w:ascii="Times New Roman" w:hAnsi="Times New Roman"/>
        </w:rPr>
        <w:t>selfing</w:t>
      </w:r>
      <w:r w:rsidRPr="00A31C22">
        <w:rPr>
          <w:rFonts w:ascii="Times New Roman" w:hAnsi="Times New Roman"/>
        </w:rPr>
        <w:t xml:space="preserve"> samples</w:t>
      </w:r>
      <w:r w:rsidR="00F03FBB">
        <w:rPr>
          <w:rFonts w:ascii="Times New Roman" w:hAnsi="Times New Roman"/>
        </w:rPr>
        <w:t xml:space="preserve"> </w:t>
      </w:r>
      <w:r w:rsidR="00070E74" w:rsidRPr="00A31C22">
        <w:rPr>
          <w:rFonts w:ascii="Times New Roman" w:hAnsi="Times New Roman"/>
        </w:rPr>
        <w:t>that had been used for the RAD sequencing analyses</w:t>
      </w:r>
      <w:r w:rsidR="00A31C22">
        <w:rPr>
          <w:rFonts w:ascii="Times New Roman" w:hAnsi="Times New Roman"/>
        </w:rPr>
        <w:t xml:space="preserve"> to test whether not focusing on the LRR region (exon 4) would result in lower evidence for balancing selection</w:t>
      </w:r>
      <w:r w:rsidRPr="00A31C22">
        <w:rPr>
          <w:rFonts w:ascii="Times New Roman" w:hAnsi="Times New Roman"/>
        </w:rPr>
        <w:t>.</w:t>
      </w:r>
      <w:r w:rsidR="00866B0F">
        <w:rPr>
          <w:rFonts w:ascii="Times New Roman" w:hAnsi="Times New Roman"/>
        </w:rPr>
        <w:t xml:space="preserve"> </w:t>
      </w:r>
      <w:r w:rsidR="00AC5863">
        <w:rPr>
          <w:rFonts w:ascii="Times New Roman" w:hAnsi="Times New Roman"/>
        </w:rPr>
        <w:t>Individual s</w:t>
      </w:r>
      <w:r w:rsidR="00866B0F">
        <w:rPr>
          <w:rFonts w:ascii="Times New Roman" w:hAnsi="Times New Roman"/>
        </w:rPr>
        <w:t>ample sizes were as follows: European subset</w:t>
      </w:r>
      <w:r w:rsidR="00BA74EA">
        <w:rPr>
          <w:rFonts w:ascii="Times New Roman" w:hAnsi="Times New Roman"/>
        </w:rPr>
        <w:t>,</w:t>
      </w:r>
      <w:r w:rsidR="008040AC" w:rsidRPr="00A31C22">
        <w:rPr>
          <w:rFonts w:ascii="Times New Roman" w:hAnsi="Times New Roman"/>
        </w:rPr>
        <w:t xml:space="preserve"> </w:t>
      </w:r>
      <w:r w:rsidR="00866B0F">
        <w:rPr>
          <w:rFonts w:ascii="Times New Roman" w:hAnsi="Times New Roman"/>
        </w:rPr>
        <w:t xml:space="preserve">N=10 </w:t>
      </w:r>
      <w:r w:rsidR="00BA74EA">
        <w:rPr>
          <w:rFonts w:ascii="Times New Roman" w:hAnsi="Times New Roman"/>
        </w:rPr>
        <w:t>(</w:t>
      </w:r>
      <w:r w:rsidR="00866B0F">
        <w:rPr>
          <w:rFonts w:ascii="Times New Roman" w:hAnsi="Times New Roman"/>
        </w:rPr>
        <w:t>from 8 populations across Sweden, Norway, Iceland and Scotland</w:t>
      </w:r>
      <w:r w:rsidR="00BA74EA">
        <w:rPr>
          <w:rFonts w:ascii="Times New Roman" w:hAnsi="Times New Roman"/>
        </w:rPr>
        <w:t>); N.</w:t>
      </w:r>
      <w:r w:rsidR="007D1AC7">
        <w:rPr>
          <w:rFonts w:ascii="Times New Roman" w:hAnsi="Times New Roman"/>
        </w:rPr>
        <w:t xml:space="preserve"> </w:t>
      </w:r>
      <w:r w:rsidR="00BA74EA">
        <w:rPr>
          <w:rFonts w:ascii="Times New Roman" w:hAnsi="Times New Roman"/>
        </w:rPr>
        <w:t>American outcrossing, N=11 (from 6 populations); N. American selfing, N=6 (from 3 populations).</w:t>
      </w:r>
      <w:r w:rsidR="005E1623">
        <w:rPr>
          <w:rFonts w:ascii="Times New Roman" w:hAnsi="Times New Roman"/>
        </w:rPr>
        <w:t xml:space="preserve"> a)</w:t>
      </w:r>
      <w:r w:rsidR="00866B0F">
        <w:rPr>
          <w:rFonts w:ascii="Times New Roman" w:hAnsi="Times New Roman"/>
        </w:rPr>
        <w:t xml:space="preserve"> </w:t>
      </w:r>
      <w:r w:rsidR="00AC5863">
        <w:rPr>
          <w:rFonts w:ascii="Times New Roman" w:hAnsi="Times New Roman"/>
        </w:rPr>
        <w:t>P</w:t>
      </w:r>
      <w:r w:rsidR="008040AC">
        <w:rPr>
          <w:rFonts w:ascii="Times New Roman" w:hAnsi="Times New Roman"/>
        </w:rPr>
        <w:t xml:space="preserve">atterns of polymorphism and signatures of selection conducted with DnaSP version 5. None of the estimates of Tajima’s D were significant.  McDonald Kreitman tests, using </w:t>
      </w:r>
      <w:r w:rsidR="008040AC" w:rsidRPr="00070E74">
        <w:rPr>
          <w:rFonts w:ascii="Times New Roman" w:hAnsi="Times New Roman"/>
          <w:i/>
        </w:rPr>
        <w:t>A. thaliana</w:t>
      </w:r>
      <w:r w:rsidR="008040AC">
        <w:rPr>
          <w:rFonts w:ascii="Times New Roman" w:hAnsi="Times New Roman"/>
        </w:rPr>
        <w:t xml:space="preserve"> as a reference, also were not significant (p&gt;0.2) but exon 2 sequences for the European sample set were borderline significant (G value = 3.6571; p = 0.05602)</w:t>
      </w:r>
      <w:r w:rsidR="005E1623">
        <w:rPr>
          <w:rFonts w:ascii="Times New Roman" w:hAnsi="Times New Roman"/>
        </w:rPr>
        <w:t xml:space="preserve">, comparable to the MK test results for the larger set of European sample </w:t>
      </w:r>
      <w:r w:rsidR="005E1623">
        <w:rPr>
          <w:rFonts w:ascii="Times New Roman" w:hAnsi="Times New Roman"/>
          <w:i/>
        </w:rPr>
        <w:t>WRR4</w:t>
      </w:r>
      <w:r w:rsidR="005E1623">
        <w:rPr>
          <w:rFonts w:ascii="Times New Roman" w:hAnsi="Times New Roman"/>
        </w:rPr>
        <w:t xml:space="preserve"> sequences described in the main text.</w:t>
      </w:r>
      <w:r w:rsidR="00F259A0" w:rsidRPr="00C51F07">
        <w:rPr>
          <w:rFonts w:ascii="Times New Roman" w:hAnsi="Times New Roman"/>
        </w:rPr>
        <w:t xml:space="preserve"> </w:t>
      </w:r>
      <w:r w:rsidR="005E1623">
        <w:rPr>
          <w:rFonts w:ascii="Times New Roman" w:hAnsi="Times New Roman"/>
        </w:rPr>
        <w:t xml:space="preserve">b) </w:t>
      </w:r>
      <w:r w:rsidR="005E1623" w:rsidRPr="0092236D">
        <w:rPr>
          <w:rFonts w:ascii="Times New Roman" w:hAnsi="Times New Roman"/>
        </w:rPr>
        <w:t>Population differentiation based on WRR4 exon 2 and exon 4 sequences.  Indicated are the G</w:t>
      </w:r>
      <w:r w:rsidR="005E1623" w:rsidRPr="0092236D">
        <w:rPr>
          <w:rFonts w:ascii="Times New Roman" w:hAnsi="Times New Roman"/>
          <w:vertAlign w:val="subscript"/>
        </w:rPr>
        <w:t>ST</w:t>
      </w:r>
      <w:r w:rsidR="00B0361C">
        <w:rPr>
          <w:rFonts w:ascii="Times New Roman" w:hAnsi="Times New Roman"/>
        </w:rPr>
        <w:t xml:space="preserve"> (Nei 197</w:t>
      </w:r>
      <w:r w:rsidR="005E1623" w:rsidRPr="0092236D">
        <w:rPr>
          <w:rFonts w:ascii="Times New Roman" w:hAnsi="Times New Roman"/>
        </w:rPr>
        <w:t>3) and F</w:t>
      </w:r>
      <w:r w:rsidR="005E1623" w:rsidRPr="0092236D">
        <w:rPr>
          <w:rFonts w:ascii="Times New Roman" w:hAnsi="Times New Roman"/>
          <w:vertAlign w:val="subscript"/>
        </w:rPr>
        <w:t>ST</w:t>
      </w:r>
      <w:r w:rsidR="005E1623" w:rsidRPr="0092236D">
        <w:rPr>
          <w:rFonts w:ascii="Times New Roman" w:hAnsi="Times New Roman"/>
        </w:rPr>
        <w:t xml:space="preserve"> (Hudson et al. 1992) estimates implemented in </w:t>
      </w:r>
      <w:r w:rsidR="0092236D" w:rsidRPr="0092236D">
        <w:rPr>
          <w:rFonts w:ascii="Times New Roman" w:hAnsi="Times New Roman"/>
        </w:rPr>
        <w:t>DnaSP</w:t>
      </w:r>
      <w:r w:rsidR="005E1623" w:rsidRPr="0092236D">
        <w:rPr>
          <w:rFonts w:ascii="Times New Roman" w:hAnsi="Times New Roman"/>
        </w:rPr>
        <w:t xml:space="preserve"> for each comparison, with the overall estimates for each and the estimated number of</w:t>
      </w:r>
      <w:r w:rsidR="00B0361C">
        <w:rPr>
          <w:rFonts w:ascii="Times New Roman" w:hAnsi="Times New Roman"/>
        </w:rPr>
        <w:t xml:space="preserve"> migrants (Nm) based on Nei (197</w:t>
      </w:r>
      <w:bookmarkStart w:id="3" w:name="_GoBack"/>
      <w:bookmarkEnd w:id="3"/>
      <w:r w:rsidR="005E1623" w:rsidRPr="0092236D">
        <w:rPr>
          <w:rFonts w:ascii="Times New Roman" w:hAnsi="Times New Roman"/>
        </w:rPr>
        <w:t>3).</w:t>
      </w:r>
    </w:p>
    <w:p w14:paraId="30A7647B" w14:textId="77777777" w:rsidR="005E1623" w:rsidRDefault="005E1623">
      <w:pPr>
        <w:rPr>
          <w:rFonts w:ascii="Times New Roman" w:hAnsi="Times New Roman"/>
        </w:rPr>
      </w:pPr>
    </w:p>
    <w:p w14:paraId="6E639C8A" w14:textId="7E794A99" w:rsidR="00F03FBB" w:rsidRPr="00C51F07" w:rsidRDefault="00F03FB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) </w:t>
      </w: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80"/>
        <w:gridCol w:w="1297"/>
        <w:gridCol w:w="1275"/>
        <w:gridCol w:w="1276"/>
        <w:gridCol w:w="1276"/>
        <w:gridCol w:w="1276"/>
        <w:gridCol w:w="1275"/>
      </w:tblGrid>
      <w:tr w:rsidR="00CA364F" w:rsidRPr="00140CDF" w14:paraId="679520BC" w14:textId="77777777" w:rsidTr="00CA364F">
        <w:trPr>
          <w:trHeight w:val="30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634" w14:textId="77777777" w:rsidR="00140CDF" w:rsidRPr="00140CDF" w:rsidRDefault="00140CDF" w:rsidP="00140C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386C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uropean samp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77C6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.American outcrossin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E06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.American selfing</w:t>
            </w:r>
          </w:p>
        </w:tc>
      </w:tr>
      <w:tr w:rsidR="00CA364F" w:rsidRPr="00140CDF" w14:paraId="4AC06370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C647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86E7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4872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3946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EF9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9645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xon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B3EE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on 4</w:t>
            </w:r>
          </w:p>
        </w:tc>
      </w:tr>
      <w:tr w:rsidR="00CA364F" w:rsidRPr="00140CDF" w14:paraId="26E61232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9F7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mber sequenc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CE80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E887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6FC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7B2F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90C4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8F1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CA364F" w:rsidRPr="00140CDF" w14:paraId="55CB798E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C6A7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ength (bp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E13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C291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139C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26D5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8714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F1F8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67</w:t>
            </w:r>
          </w:p>
        </w:tc>
      </w:tr>
      <w:tr w:rsidR="00CA364F" w:rsidRPr="00140CDF" w14:paraId="7EE62E9B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1AD8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mber haplotyp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BDA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0915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2F8F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8559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7FAC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C93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A364F" w:rsidRPr="00140CDF" w14:paraId="039462B6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DD7A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cleotide diversity (π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8430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EA5F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1C8C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FF1F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476B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90CA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71</w:t>
            </w:r>
          </w:p>
        </w:tc>
      </w:tr>
      <w:tr w:rsidR="00CA364F" w:rsidRPr="00140CDF" w14:paraId="2A406CD9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A4F9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nonymous 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E1E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8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9E01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4C5A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F72E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7B6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C4A9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128</w:t>
            </w:r>
          </w:p>
        </w:tc>
      </w:tr>
      <w:tr w:rsidR="00CA364F" w:rsidRPr="00140CDF" w14:paraId="12F6F7A9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986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nsynonymous p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4E0A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9133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3AE0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8C0C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9F1E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3E5A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15</w:t>
            </w:r>
          </w:p>
        </w:tc>
      </w:tr>
      <w:tr w:rsidR="00CA364F" w:rsidRPr="00140CDF" w14:paraId="4CEFBB7E" w14:textId="77777777" w:rsidTr="00CA364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D6A1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jima's 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95D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76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BAD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08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051E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580B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2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97B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66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B91" w14:textId="77777777" w:rsidR="00140CDF" w:rsidRPr="00140CDF" w:rsidRDefault="00140CDF" w:rsidP="00140C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40C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86885</w:t>
            </w:r>
          </w:p>
        </w:tc>
      </w:tr>
    </w:tbl>
    <w:p w14:paraId="46D64507" w14:textId="77777777" w:rsidR="00C51F07" w:rsidRDefault="00C51F07">
      <w:pPr>
        <w:rPr>
          <w:rFonts w:ascii="Times New Roman" w:hAnsi="Times New Roman"/>
        </w:rPr>
      </w:pPr>
    </w:p>
    <w:p w14:paraId="0E2FC227" w14:textId="2EE2B525" w:rsidR="00F03FBB" w:rsidRPr="00F03FBB" w:rsidRDefault="00F03FBB" w:rsidP="00F03FBB">
      <w:pPr>
        <w:rPr>
          <w:rFonts w:ascii="Times New Roman" w:hAnsi="Times New Roman"/>
        </w:rPr>
      </w:pPr>
      <w:r w:rsidRPr="00F03FBB">
        <w:rPr>
          <w:rFonts w:ascii="Times New Roman" w:hAnsi="Times New Roman"/>
        </w:rPr>
        <w:t xml:space="preserve">b) 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559"/>
        <w:gridCol w:w="1134"/>
        <w:gridCol w:w="1134"/>
        <w:gridCol w:w="1134"/>
        <w:gridCol w:w="1134"/>
        <w:gridCol w:w="992"/>
        <w:gridCol w:w="992"/>
      </w:tblGrid>
      <w:tr w:rsidR="00F03FBB" w:rsidRPr="00F03FBB" w14:paraId="6DC2347B" w14:textId="77777777" w:rsidTr="00F03FBB">
        <w:trPr>
          <w:trHeight w:val="300"/>
        </w:trPr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B4D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E76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B783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RR4-exon2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03D7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RR4-exon4</w:t>
            </w:r>
          </w:p>
        </w:tc>
      </w:tr>
      <w:tr w:rsidR="00F03FBB" w:rsidRPr="00F03FBB" w14:paraId="4C0E00AA" w14:textId="77777777" w:rsidTr="00F03FBB">
        <w:trPr>
          <w:trHeight w:val="300"/>
        </w:trPr>
        <w:tc>
          <w:tcPr>
            <w:tcW w:w="3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449BE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mparison</w:t>
            </w:r>
          </w:p>
          <w:p w14:paraId="786DEFFC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9CA151" w14:textId="3E103EC3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5E1623">
              <w:rPr>
                <w:rFonts w:ascii="Times New Roman" w:hAnsi="Times New Roman"/>
                <w:vertAlign w:val="sub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E56331" w14:textId="3309983A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5E1623">
              <w:rPr>
                <w:rFonts w:ascii="Times New Roman" w:hAnsi="Times New Roman"/>
                <w:vertAlign w:val="sub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1AFC34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m-h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4A59F1" w14:textId="34F16E4D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5E1623">
              <w:rPr>
                <w:rFonts w:ascii="Times New Roman" w:hAnsi="Times New Roman"/>
                <w:vertAlign w:val="subscript"/>
              </w:rPr>
              <w:t>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69408C" w14:textId="6FA27EB8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5E1623">
              <w:rPr>
                <w:rFonts w:ascii="Times New Roman" w:hAnsi="Times New Roman"/>
                <w:vertAlign w:val="subscript"/>
              </w:rPr>
              <w:t>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E3E6F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m-hap</w:t>
            </w:r>
          </w:p>
        </w:tc>
      </w:tr>
      <w:tr w:rsidR="00F03FBB" w:rsidRPr="00F03FBB" w14:paraId="666059AC" w14:textId="77777777" w:rsidTr="00F03FB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5984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C0A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 outcro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D25E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59C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3C3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B41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CE63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CE3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03FBB" w:rsidRPr="00F03FBB" w14:paraId="224D1C6D" w14:textId="77777777" w:rsidTr="00F03FB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7F1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714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 inbr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8B88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BE5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8EF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5B3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494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693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03FBB" w:rsidRPr="00F03FBB" w14:paraId="4E73875E" w14:textId="77777777" w:rsidTr="00F03FB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415E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 outcro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65E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 inbreedi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5DD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539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D03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37F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CF3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B9A4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03FBB" w:rsidRPr="00F03FBB" w14:paraId="3F2B8209" w14:textId="77777777" w:rsidTr="00F03FBB">
        <w:trPr>
          <w:trHeight w:val="300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1D033B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11BF5C" w14:textId="77777777" w:rsidR="00F03FBB" w:rsidRPr="00F03FBB" w:rsidRDefault="00F03FBB" w:rsidP="00866B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E6E67D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8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2540D8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2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58CFC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6E9CAD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09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7D7FB9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5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9C51B" w14:textId="77777777" w:rsidR="00F03FBB" w:rsidRPr="00F03FBB" w:rsidRDefault="00F03FBB" w:rsidP="00866B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3F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</w:tr>
    </w:tbl>
    <w:p w14:paraId="03287C66" w14:textId="77777777" w:rsidR="00F03FBB" w:rsidRDefault="00F03FBB" w:rsidP="00F03FBB"/>
    <w:p w14:paraId="1559BE35" w14:textId="77777777" w:rsidR="00F03FBB" w:rsidRDefault="00F03FBB">
      <w:pPr>
        <w:rPr>
          <w:rFonts w:ascii="Times New Roman" w:hAnsi="Times New Roman"/>
          <w:b/>
        </w:rPr>
      </w:pPr>
    </w:p>
    <w:p w14:paraId="00C400D6" w14:textId="7D20458D" w:rsidR="00F03FBB" w:rsidRDefault="00F03FB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87BFAAE" w14:textId="1DF6500C" w:rsidR="00C563C7" w:rsidRPr="008040AC" w:rsidRDefault="00BB5611" w:rsidP="00C563C7">
      <w:pPr>
        <w:rPr>
          <w:rFonts w:ascii="Times New Roman" w:hAnsi="Times New Roman"/>
        </w:rPr>
      </w:pPr>
      <w:r w:rsidRPr="00C563C7">
        <w:rPr>
          <w:rFonts w:ascii="Times New Roman" w:hAnsi="Times New Roman"/>
          <w:b/>
        </w:rPr>
        <w:lastRenderedPageBreak/>
        <w:t>Table S9:</w:t>
      </w:r>
      <w:r>
        <w:rPr>
          <w:rFonts w:ascii="Times New Roman" w:hAnsi="Times New Roman"/>
        </w:rPr>
        <w:t xml:space="preserve"> </w:t>
      </w:r>
      <w:r w:rsidRPr="00F259A0">
        <w:rPr>
          <w:rFonts w:ascii="Times New Roman" w:hAnsi="Times New Roman"/>
          <w:b/>
        </w:rPr>
        <w:t xml:space="preserve">Results of codon-based selection tests on </w:t>
      </w:r>
      <w:r w:rsidRPr="00F259A0">
        <w:rPr>
          <w:rFonts w:ascii="Times New Roman" w:hAnsi="Times New Roman"/>
          <w:b/>
          <w:i/>
        </w:rPr>
        <w:t xml:space="preserve">WRR4 </w:t>
      </w:r>
      <w:r w:rsidRPr="00F259A0">
        <w:rPr>
          <w:rFonts w:ascii="Times New Roman" w:hAnsi="Times New Roman"/>
          <w:b/>
        </w:rPr>
        <w:t>exon 2 and exon 4 haplotypes</w:t>
      </w:r>
      <w:r w:rsidR="00F259A0" w:rsidRPr="00F259A0">
        <w:rPr>
          <w:rFonts w:ascii="Times New Roman" w:hAnsi="Times New Roman"/>
          <w:b/>
        </w:rPr>
        <w:t>.</w:t>
      </w:r>
      <w:r w:rsidR="00F259A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  <w:r w:rsidR="00AC5863">
        <w:rPr>
          <w:rFonts w:ascii="Times New Roman" w:hAnsi="Times New Roman"/>
        </w:rPr>
        <w:t>T</w:t>
      </w:r>
      <w:r w:rsidR="00F259A0">
        <w:rPr>
          <w:rFonts w:ascii="Times New Roman" w:hAnsi="Times New Roman"/>
        </w:rPr>
        <w:t>he</w:t>
      </w:r>
      <w:r>
        <w:rPr>
          <w:rFonts w:ascii="Times New Roman" w:hAnsi="Times New Roman"/>
        </w:rPr>
        <w:t xml:space="preserve"> set of individuals </w:t>
      </w:r>
      <w:r w:rsidR="00F259A0">
        <w:rPr>
          <w:rFonts w:ascii="Times New Roman" w:hAnsi="Times New Roman"/>
        </w:rPr>
        <w:t xml:space="preserve">used </w:t>
      </w:r>
      <w:r w:rsidR="00AC5863">
        <w:rPr>
          <w:rFonts w:ascii="Times New Roman" w:hAnsi="Times New Roman"/>
        </w:rPr>
        <w:t>are the same as described in the legend for</w:t>
      </w:r>
      <w:r>
        <w:rPr>
          <w:rFonts w:ascii="Times New Roman" w:hAnsi="Times New Roman"/>
        </w:rPr>
        <w:t xml:space="preserve"> Table S8</w:t>
      </w:r>
      <w:r w:rsidRPr="008011AA">
        <w:rPr>
          <w:rFonts w:ascii="Times New Roman" w:hAnsi="Times New Roman"/>
          <w:i/>
        </w:rPr>
        <w:t xml:space="preserve">. </w:t>
      </w:r>
      <w:r w:rsidR="008040AC">
        <w:rPr>
          <w:rFonts w:ascii="Times New Roman" w:hAnsi="Times New Roman"/>
        </w:rPr>
        <w:t xml:space="preserve"> Note that the reduced sample size for </w:t>
      </w:r>
      <w:r w:rsidR="008040AC" w:rsidRPr="008040AC">
        <w:rPr>
          <w:rFonts w:ascii="Times New Roman" w:hAnsi="Times New Roman"/>
          <w:i/>
        </w:rPr>
        <w:t>WRR4</w:t>
      </w:r>
      <w:r w:rsidR="008040AC">
        <w:rPr>
          <w:rFonts w:ascii="Times New Roman" w:hAnsi="Times New Roman"/>
        </w:rPr>
        <w:t xml:space="preserve">-exon 2 altered conclusions compared to the full set, with less evidence for positive selection, no evidence for episodic selection, </w:t>
      </w:r>
      <w:r w:rsidR="00C563C7">
        <w:rPr>
          <w:rFonts w:ascii="Times New Roman" w:hAnsi="Times New Roman"/>
        </w:rPr>
        <w:t>and not all the same sites showing</w:t>
      </w:r>
      <w:r w:rsidR="008040AC">
        <w:rPr>
          <w:rFonts w:ascii="Times New Roman" w:hAnsi="Times New Roman"/>
        </w:rPr>
        <w:t xml:space="preserve"> negative selection (particularly in the REL analyses). 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984"/>
        <w:gridCol w:w="1559"/>
        <w:gridCol w:w="1276"/>
        <w:gridCol w:w="2126"/>
      </w:tblGrid>
      <w:tr w:rsidR="008040AC" w:rsidRPr="00A37EA8" w14:paraId="693912D5" w14:textId="77777777" w:rsidTr="008040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89D" w14:textId="7AA85B6A" w:rsidR="008040AC" w:rsidRPr="00A37EA8" w:rsidRDefault="008040AC" w:rsidP="00070E74">
            <w:pPr>
              <w:rPr>
                <w:rFonts w:ascii="Times New Roman" w:eastAsia="Times New Roman" w:hAnsi="Times New Roman"/>
                <w:color w:val="000000"/>
              </w:rPr>
            </w:pPr>
            <w:r w:rsidRPr="00A37EA8">
              <w:rPr>
                <w:rFonts w:ascii="Times New Roman" w:eastAsia="Times New Roman" w:hAnsi="Times New Roman"/>
                <w:color w:val="000000"/>
              </w:rPr>
              <w:t>a)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F038E3">
              <w:rPr>
                <w:rFonts w:ascii="Times New Roman" w:hAnsi="Times New Roman"/>
                <w:i/>
              </w:rPr>
              <w:t>WRR4</w:t>
            </w:r>
            <w:r w:rsidRPr="00F038E3">
              <w:rPr>
                <w:rFonts w:ascii="Times New Roman" w:hAnsi="Times New Roman"/>
              </w:rPr>
              <w:t>-exon 2</w:t>
            </w:r>
            <w:r>
              <w:rPr>
                <w:rFonts w:ascii="Times New Roman" w:hAnsi="Times New Roman"/>
              </w:rPr>
              <w:t xml:space="preserve"> RAD s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6E4" w14:textId="77777777" w:rsidR="008040AC" w:rsidRPr="00A37EA8" w:rsidRDefault="008040AC" w:rsidP="00070E7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8A17" w14:textId="77777777" w:rsidR="008040AC" w:rsidRPr="00A37EA8" w:rsidRDefault="008040AC" w:rsidP="00070E7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3EFE" w14:textId="77777777" w:rsidR="008040AC" w:rsidRPr="00A37EA8" w:rsidRDefault="008040AC" w:rsidP="00070E7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504" w14:textId="77777777" w:rsidR="008040AC" w:rsidRPr="00A37EA8" w:rsidRDefault="008040AC" w:rsidP="00070E7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040AC" w:rsidRPr="00A37EA8" w14:paraId="519BBD41" w14:textId="77777777" w:rsidTr="008040AC">
        <w:trPr>
          <w:trHeight w:val="52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4610D" w14:textId="77777777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C0A3C" w14:textId="77777777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SLAC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189D1" w14:textId="77777777" w:rsidR="008040AC" w:rsidRPr="004862BD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117F4" w14:textId="77777777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E5F52" w14:textId="77777777" w:rsidR="008040AC" w:rsidRPr="004862BD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ference</w:t>
            </w:r>
          </w:p>
        </w:tc>
      </w:tr>
      <w:tr w:rsidR="008040AC" w:rsidRPr="00A37EA8" w14:paraId="0CC16583" w14:textId="77777777" w:rsidTr="008040AC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57C37" w14:textId="0EA9A9DD" w:rsidR="008040AC" w:rsidRPr="00A37EA8" w:rsidRDefault="008040AC" w:rsidP="008040A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 32, 38, 174, 211, 28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B18A8" w14:textId="5DB0EAF9" w:rsidR="008040AC" w:rsidRPr="00070E74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0E7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DB43B" w14:textId="77777777" w:rsidR="008040AC" w:rsidRPr="00DF3DF3" w:rsidRDefault="008040AC" w:rsidP="00070E7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8150C" w14:textId="77777777" w:rsidR="008040AC" w:rsidRPr="00F038E3" w:rsidRDefault="008040AC" w:rsidP="00070E7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8B129" w14:textId="77777777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8040AC" w:rsidRPr="00A37EA8" w14:paraId="6B913445" w14:textId="77777777" w:rsidTr="008040A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108E" w14:textId="2256A28F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, 205, 2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7F9BD" w14:textId="77777777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4C611" w14:textId="1D57066A" w:rsidR="008040AC" w:rsidRPr="00F038E3" w:rsidRDefault="008040AC" w:rsidP="00070E7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N</w:t>
            </w:r>
            <w:r w:rsidRPr="00F038E3">
              <w:rPr>
                <w:rFonts w:ascii="Times New Roman" w:eastAsia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F3E10" w14:textId="77777777" w:rsidR="008040AC" w:rsidRPr="00F038E3" w:rsidRDefault="008040AC" w:rsidP="00070E7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9460D" w14:textId="77777777" w:rsidR="008040AC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</w:tbl>
    <w:p w14:paraId="6A3FD184" w14:textId="77777777" w:rsidR="00070E74" w:rsidRDefault="00070E74" w:rsidP="00070E74">
      <w:pPr>
        <w:rPr>
          <w:rFonts w:ascii="Times New Roman" w:hAnsi="Times New Roman"/>
        </w:rPr>
      </w:pPr>
    </w:p>
    <w:p w14:paraId="2D5595E9" w14:textId="3BF84BCB" w:rsidR="00070E74" w:rsidRDefault="00070E74" w:rsidP="00070E7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) </w:t>
      </w:r>
      <w:r w:rsidRPr="00F038E3">
        <w:rPr>
          <w:rFonts w:ascii="Times New Roman" w:hAnsi="Times New Roman"/>
          <w:i/>
        </w:rPr>
        <w:t>WRR4</w:t>
      </w:r>
      <w:r w:rsidRPr="00F038E3">
        <w:rPr>
          <w:rFonts w:ascii="Times New Roman" w:hAnsi="Times New Roman"/>
        </w:rPr>
        <w:t xml:space="preserve">-exon </w:t>
      </w:r>
      <w:r>
        <w:rPr>
          <w:rFonts w:ascii="Times New Roman" w:hAnsi="Times New Roman"/>
        </w:rPr>
        <w:t>4 RAD set</w:t>
      </w:r>
    </w:p>
    <w:tbl>
      <w:tblPr>
        <w:tblW w:w="109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1701"/>
        <w:gridCol w:w="1559"/>
        <w:gridCol w:w="1276"/>
        <w:gridCol w:w="1276"/>
        <w:gridCol w:w="2126"/>
      </w:tblGrid>
      <w:tr w:rsidR="00070E74" w:rsidRPr="004862BD" w14:paraId="18E38889" w14:textId="77777777" w:rsidTr="008040AC">
        <w:trPr>
          <w:trHeight w:val="52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4E722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3D4E1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SLAC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A60D3" w14:textId="77777777" w:rsidR="00070E74" w:rsidRPr="004862BD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17B7C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B0F34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2F87C" w14:textId="77777777" w:rsidR="00070E74" w:rsidRPr="004862BD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ference</w:t>
            </w:r>
          </w:p>
        </w:tc>
      </w:tr>
      <w:tr w:rsidR="00070E74" w:rsidRPr="00A37EA8" w14:paraId="61B3FEB4" w14:textId="77777777" w:rsidTr="008040A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C14A" w14:textId="5C9B419E" w:rsidR="00070E74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8, 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25B2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1A92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2503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8B2FC" w14:textId="77777777" w:rsidR="00070E74" w:rsidRPr="00F038E3" w:rsidRDefault="00070E74" w:rsidP="00070E7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7805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isodic selection</w:t>
            </w:r>
          </w:p>
        </w:tc>
      </w:tr>
      <w:tr w:rsidR="00070E74" w:rsidRPr="00A37EA8" w14:paraId="4882C757" w14:textId="77777777" w:rsidTr="008040A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588E" w14:textId="74F8B5A9" w:rsidR="00070E74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06D" w14:textId="77777777" w:rsidR="00070E74" w:rsidRPr="00DF3DF3" w:rsidRDefault="00070E74" w:rsidP="00070E7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B490" w14:textId="77777777" w:rsidR="00070E74" w:rsidRPr="00DF3DF3" w:rsidRDefault="00070E74" w:rsidP="00070E7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F8E5" w14:textId="77777777" w:rsidR="00070E74" w:rsidRPr="00F038E3" w:rsidRDefault="00070E74" w:rsidP="00070E7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3910FA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31F8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070E74" w:rsidRPr="00A37EA8" w14:paraId="61CE9BDA" w14:textId="77777777" w:rsidTr="008040A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430C" w14:textId="045E15BA" w:rsidR="00070E74" w:rsidRPr="00A37EA8" w:rsidRDefault="008040AC" w:rsidP="008040A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, 70, 97, 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1985" w14:textId="77777777" w:rsidR="00070E74" w:rsidRPr="00DF3DF3" w:rsidRDefault="00070E74" w:rsidP="00070E7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F3DF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EE51" w14:textId="77777777" w:rsidR="00070E74" w:rsidRPr="00F038E3" w:rsidRDefault="00070E74" w:rsidP="00070E7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038E3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5B97" w14:textId="0A34A21C" w:rsidR="00070E74" w:rsidRPr="008040AC" w:rsidRDefault="008040AC" w:rsidP="00070E7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040AC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7723F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8BD2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  <w:tr w:rsidR="00070E74" w:rsidRPr="00A37EA8" w14:paraId="60196DD2" w14:textId="77777777" w:rsidTr="008040A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DEC9D" w14:textId="22F52978" w:rsidR="00070E74" w:rsidRPr="00A37EA8" w:rsidRDefault="008040AC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, 158, 230, 275, 309, 328, 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B12E9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14040" w14:textId="70402350" w:rsidR="00070E74" w:rsidRPr="00070E74" w:rsidRDefault="008040AC" w:rsidP="00070E7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70E74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A954A" w14:textId="109F3287" w:rsidR="00070E74" w:rsidRPr="00070E74" w:rsidRDefault="008040AC" w:rsidP="00070E7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40AC">
              <w:rPr>
                <w:rFonts w:ascii="Times New Roman" w:eastAsia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E2102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51D7F" w14:textId="77777777" w:rsidR="00070E74" w:rsidRPr="00A37EA8" w:rsidRDefault="00070E74" w:rsidP="00070E7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7E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ly selected</w:t>
            </w:r>
          </w:p>
        </w:tc>
      </w:tr>
    </w:tbl>
    <w:p w14:paraId="6FCEE085" w14:textId="77777777" w:rsidR="007D1AC7" w:rsidRDefault="007D1AC7">
      <w:pPr>
        <w:rPr>
          <w:rFonts w:ascii="Times New Roman" w:hAnsi="Times New Roman"/>
        </w:rPr>
      </w:pPr>
    </w:p>
    <w:p w14:paraId="6E884BF8" w14:textId="77777777" w:rsidR="007D1AC7" w:rsidRDefault="007D1AC7">
      <w:pPr>
        <w:rPr>
          <w:rFonts w:ascii="Times New Roman" w:hAnsi="Times New Roman"/>
        </w:rPr>
      </w:pPr>
    </w:p>
    <w:p w14:paraId="49B633F6" w14:textId="77777777" w:rsidR="007D1AC7" w:rsidRDefault="007D1AC7">
      <w:pPr>
        <w:rPr>
          <w:rFonts w:ascii="Times New Roman" w:hAnsi="Times New Roman"/>
        </w:rPr>
      </w:pPr>
    </w:p>
    <w:p w14:paraId="6DF44F23" w14:textId="77777777" w:rsidR="007D1AC7" w:rsidRDefault="007D1AC7">
      <w:pPr>
        <w:rPr>
          <w:rFonts w:ascii="Times New Roman" w:hAnsi="Times New Roman"/>
        </w:rPr>
      </w:pPr>
    </w:p>
    <w:p w14:paraId="508CEBB3" w14:textId="77777777" w:rsidR="007D1AC7" w:rsidRDefault="007D1AC7">
      <w:pPr>
        <w:rPr>
          <w:rFonts w:ascii="Times New Roman" w:hAnsi="Times New Roman"/>
        </w:rPr>
      </w:pPr>
    </w:p>
    <w:p w14:paraId="493B00C7" w14:textId="77777777" w:rsidR="007D1AC7" w:rsidRDefault="007D1AC7">
      <w:pPr>
        <w:rPr>
          <w:rFonts w:ascii="Times New Roman" w:hAnsi="Times New Roman"/>
        </w:rPr>
      </w:pPr>
    </w:p>
    <w:p w14:paraId="7E73333E" w14:textId="29C9B021" w:rsidR="0006549A" w:rsidRPr="0006549A" w:rsidRDefault="001004F2">
      <w:pPr>
        <w:rPr>
          <w:rFonts w:ascii="Times New Roman" w:hAnsi="Times New Roman"/>
        </w:rPr>
        <w:sectPr w:rsidR="0006549A" w:rsidRPr="0006549A" w:rsidSect="00F137F8">
          <w:pgSz w:w="16840" w:h="11900" w:orient="landscape"/>
          <w:pgMar w:top="1276" w:right="1440" w:bottom="993" w:left="993" w:header="708" w:footer="708" w:gutter="0"/>
          <w:cols w:space="708"/>
          <w:docGrid w:linePitch="360"/>
        </w:sectPr>
      </w:pPr>
      <w:r w:rsidRPr="008011AA">
        <w:rPr>
          <w:rFonts w:ascii="Times New Roman" w:hAnsi="Times New Roman"/>
        </w:rPr>
        <w:br w:type="page"/>
      </w:r>
    </w:p>
    <w:p w14:paraId="09C0FA28" w14:textId="77777777" w:rsidR="00532D99" w:rsidRDefault="00C20E95" w:rsidP="00C20E95">
      <w:pPr>
        <w:rPr>
          <w:rFonts w:ascii="Times New Roman" w:hAnsi="Times New Roman"/>
        </w:rPr>
      </w:pPr>
      <w:r w:rsidRPr="005C6B19">
        <w:rPr>
          <w:rFonts w:ascii="Times New Roman" w:hAnsi="Times New Roman"/>
          <w:b/>
        </w:rPr>
        <w:lastRenderedPageBreak/>
        <w:t xml:space="preserve">Figure </w:t>
      </w:r>
      <w:r w:rsidR="00304EED">
        <w:rPr>
          <w:rFonts w:ascii="Times New Roman" w:hAnsi="Times New Roman"/>
          <w:b/>
        </w:rPr>
        <w:t>S</w:t>
      </w:r>
      <w:r w:rsidR="00A80FDF">
        <w:rPr>
          <w:rFonts w:ascii="Times New Roman" w:hAnsi="Times New Roman"/>
          <w:b/>
        </w:rPr>
        <w:t>1</w:t>
      </w:r>
      <w:r w:rsidRPr="005C6B19">
        <w:rPr>
          <w:rFonts w:ascii="Times New Roman" w:hAnsi="Times New Roman"/>
        </w:rPr>
        <w:t xml:space="preserve">.  </w:t>
      </w:r>
      <w:r w:rsidR="00532D99" w:rsidRPr="00532D99">
        <w:rPr>
          <w:rFonts w:ascii="Times New Roman" w:hAnsi="Times New Roman"/>
          <w:b/>
        </w:rPr>
        <w:t xml:space="preserve">Variation in individual heterozygosity among </w:t>
      </w:r>
      <w:r w:rsidR="00532D99" w:rsidRPr="00532D99">
        <w:rPr>
          <w:rFonts w:ascii="Times New Roman" w:hAnsi="Times New Roman"/>
          <w:b/>
          <w:i/>
        </w:rPr>
        <w:t xml:space="preserve">A.l .lyrata </w:t>
      </w:r>
      <w:r w:rsidR="00532D99" w:rsidRPr="00532D99">
        <w:rPr>
          <w:rFonts w:ascii="Times New Roman" w:hAnsi="Times New Roman"/>
          <w:b/>
        </w:rPr>
        <w:t>populations ordered by outcrossing rate.</w:t>
      </w:r>
      <w:r w:rsidR="00532D99">
        <w:rPr>
          <w:rFonts w:ascii="Times New Roman" w:hAnsi="Times New Roman"/>
        </w:rPr>
        <w:t xml:space="preserve"> </w:t>
      </w:r>
    </w:p>
    <w:p w14:paraId="4D3DFF7F" w14:textId="25A2BAE7" w:rsidR="00C20E95" w:rsidRDefault="00C20E95" w:rsidP="00C20E95">
      <w:pPr>
        <w:rPr>
          <w:rFonts w:ascii="Times New Roman" w:hAnsi="Times New Roman"/>
        </w:rPr>
      </w:pPr>
      <w:r w:rsidRPr="005C6B19">
        <w:rPr>
          <w:rFonts w:ascii="Times New Roman" w:hAnsi="Times New Roman"/>
        </w:rPr>
        <w:t xml:space="preserve">Summary of heterozygosity within </w:t>
      </w:r>
      <w:r w:rsidRPr="005C6B19">
        <w:rPr>
          <w:rFonts w:ascii="Times New Roman" w:hAnsi="Times New Roman"/>
          <w:i/>
        </w:rPr>
        <w:t xml:space="preserve">Arabidopsis lyrata </w:t>
      </w:r>
      <w:r w:rsidRPr="005C6B19">
        <w:rPr>
          <w:rFonts w:ascii="Times New Roman" w:hAnsi="Times New Roman"/>
        </w:rPr>
        <w:t xml:space="preserve">populations, including: </w:t>
      </w:r>
      <w:r>
        <w:rPr>
          <w:rFonts w:ascii="Times New Roman" w:hAnsi="Times New Roman"/>
        </w:rPr>
        <w:t>a) the proportion heterozygous loci at 67</w:t>
      </w:r>
      <w:r w:rsidR="00832EBF">
        <w:rPr>
          <w:rFonts w:ascii="Times New Roman" w:hAnsi="Times New Roman"/>
        </w:rPr>
        <w:t>21</w:t>
      </w:r>
      <w:r>
        <w:rPr>
          <w:rFonts w:ascii="Times New Roman" w:hAnsi="Times New Roman"/>
        </w:rPr>
        <w:t xml:space="preserve"> RAD loci</w:t>
      </w:r>
      <w:r w:rsidR="00A80FDF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b</w:t>
      </w:r>
      <w:r w:rsidRPr="005C6B19">
        <w:rPr>
          <w:rFonts w:ascii="Times New Roman" w:hAnsi="Times New Roman"/>
          <w:b/>
        </w:rPr>
        <w:t>)</w:t>
      </w:r>
      <w:r w:rsidRPr="005C6B19">
        <w:rPr>
          <w:rFonts w:ascii="Times New Roman" w:hAnsi="Times New Roman"/>
        </w:rPr>
        <w:t xml:space="preserve"> the mean observed heterozygosity (</w:t>
      </w:r>
      <w:r w:rsidRPr="005C6B19">
        <w:rPr>
          <w:rFonts w:ascii="Times New Roman" w:hAnsi="Times New Roman"/>
          <w:i/>
        </w:rPr>
        <w:t>H</w:t>
      </w:r>
      <w:r w:rsidRPr="005C6B19">
        <w:rPr>
          <w:rFonts w:ascii="Times New Roman" w:hAnsi="Times New Roman"/>
          <w:i/>
          <w:vertAlign w:val="subscript"/>
        </w:rPr>
        <w:t>o</w:t>
      </w:r>
      <w:r w:rsidRPr="005C6B19">
        <w:rPr>
          <w:rFonts w:ascii="Times New Roman" w:hAnsi="Times New Roman"/>
        </w:rPr>
        <w:t>, +/- one standard error) within populations at eight microsatellites</w:t>
      </w:r>
      <w:r w:rsidR="00A80FDF">
        <w:rPr>
          <w:rFonts w:ascii="Times New Roman" w:hAnsi="Times New Roman"/>
        </w:rPr>
        <w:t>;</w:t>
      </w:r>
      <w:r w:rsidRPr="005C6B1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) </w:t>
      </w:r>
      <w:r w:rsidRPr="005C6B19">
        <w:rPr>
          <w:rFonts w:ascii="Times New Roman" w:hAnsi="Times New Roman"/>
        </w:rPr>
        <w:t xml:space="preserve">the proportion of heterozygous individuals within populations at </w:t>
      </w:r>
      <w:r>
        <w:rPr>
          <w:rFonts w:ascii="Times New Roman" w:hAnsi="Times New Roman"/>
          <w:i/>
        </w:rPr>
        <w:t>RPM1</w:t>
      </w:r>
      <w:r w:rsidR="00A80FDF">
        <w:rPr>
          <w:rFonts w:ascii="Times New Roman" w:hAnsi="Times New Roman"/>
          <w:i/>
        </w:rPr>
        <w:t>;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and d) the proportion of heterozygous individuals per population at </w:t>
      </w:r>
      <w:r w:rsidRPr="001536F2">
        <w:rPr>
          <w:rFonts w:ascii="Times New Roman" w:hAnsi="Times New Roman"/>
          <w:i/>
        </w:rPr>
        <w:t>WRR4</w:t>
      </w:r>
      <w:r>
        <w:rPr>
          <w:rFonts w:ascii="Times New Roman" w:hAnsi="Times New Roman"/>
        </w:rPr>
        <w:t>.</w:t>
      </w:r>
      <w:r w:rsidRPr="005C6B19">
        <w:rPr>
          <w:rFonts w:ascii="Times New Roman" w:hAnsi="Times New Roman"/>
        </w:rPr>
        <w:t xml:space="preserve">  Black filled bars indicate outcrossing populations and </w:t>
      </w:r>
      <w:r>
        <w:rPr>
          <w:rFonts w:ascii="Times New Roman" w:hAnsi="Times New Roman"/>
        </w:rPr>
        <w:t>white</w:t>
      </w:r>
      <w:r w:rsidRPr="005C6B19">
        <w:rPr>
          <w:rFonts w:ascii="Times New Roman" w:hAnsi="Times New Roman"/>
        </w:rPr>
        <w:t xml:space="preserve"> bars indicate selfing populations. TSSA includes a mixture of self-incompatible and self-compatible individuals and so </w:t>
      </w:r>
      <w:r w:rsidR="001536F2">
        <w:rPr>
          <w:rFonts w:ascii="Times New Roman" w:hAnsi="Times New Roman"/>
        </w:rPr>
        <w:t xml:space="preserve">is </w:t>
      </w:r>
      <w:r w:rsidRPr="005C6B19">
        <w:rPr>
          <w:rFonts w:ascii="Times New Roman" w:hAnsi="Times New Roman"/>
        </w:rPr>
        <w:t>considered mixed mating</w:t>
      </w:r>
      <w:r>
        <w:rPr>
          <w:rFonts w:ascii="Times New Roman" w:hAnsi="Times New Roman"/>
        </w:rPr>
        <w:t xml:space="preserve"> (grey)</w:t>
      </w:r>
      <w:r w:rsidRPr="005C6B19">
        <w:rPr>
          <w:rFonts w:ascii="Times New Roman" w:hAnsi="Times New Roman"/>
        </w:rPr>
        <w:t xml:space="preserve">. The sample size (N =) is given below </w:t>
      </w:r>
      <w:r>
        <w:rPr>
          <w:rFonts w:ascii="Times New Roman" w:hAnsi="Times New Roman"/>
        </w:rPr>
        <w:t xml:space="preserve">each graph with ‘nd’ indicating samples from this population not genotyped </w:t>
      </w:r>
      <w:r w:rsidR="0060663C">
        <w:rPr>
          <w:rFonts w:ascii="Times New Roman" w:hAnsi="Times New Roman"/>
        </w:rPr>
        <w:t>by</w:t>
      </w:r>
      <w:r>
        <w:rPr>
          <w:rFonts w:ascii="Times New Roman" w:hAnsi="Times New Roman"/>
        </w:rPr>
        <w:t xml:space="preserve"> RAD-seq</w:t>
      </w:r>
      <w:r w:rsidRPr="005C6B19">
        <w:rPr>
          <w:rFonts w:ascii="Times New Roman" w:hAnsi="Times New Roman"/>
        </w:rPr>
        <w:t>.</w:t>
      </w:r>
      <w:r w:rsidR="0060663C">
        <w:rPr>
          <w:rFonts w:ascii="Times New Roman" w:hAnsi="Times New Roman"/>
        </w:rPr>
        <w:t xml:space="preserve"> The effect of mating system as tested with a mixed effect GLM</w:t>
      </w:r>
      <w:r w:rsidR="00BE538E">
        <w:rPr>
          <w:rFonts w:ascii="Times New Roman" w:hAnsi="Times New Roman"/>
        </w:rPr>
        <w:t xml:space="preserve"> with binomial error </w:t>
      </w:r>
      <w:r w:rsidR="0060663C">
        <w:rPr>
          <w:rFonts w:ascii="Times New Roman" w:hAnsi="Times New Roman"/>
        </w:rPr>
        <w:t xml:space="preserve"> (</w:t>
      </w:r>
      <w:r w:rsidR="00BE538E">
        <w:rPr>
          <w:rFonts w:ascii="Times New Roman" w:hAnsi="Times New Roman"/>
        </w:rPr>
        <w:t>fixed effect of mating system, random effect of population</w:t>
      </w:r>
      <w:r w:rsidR="0060663C">
        <w:rPr>
          <w:rFonts w:ascii="Times New Roman" w:hAnsi="Times New Roman"/>
        </w:rPr>
        <w:t xml:space="preserve">) is given </w:t>
      </w:r>
      <w:r w:rsidR="00BE538E">
        <w:rPr>
          <w:rFonts w:ascii="Times New Roman" w:hAnsi="Times New Roman"/>
        </w:rPr>
        <w:t>in</w:t>
      </w:r>
      <w:r w:rsidR="0060663C">
        <w:rPr>
          <w:rFonts w:ascii="Times New Roman" w:hAnsi="Times New Roman"/>
        </w:rPr>
        <w:t xml:space="preserve"> each graph.</w:t>
      </w:r>
      <w:r w:rsidR="00B04EA4">
        <w:rPr>
          <w:rFonts w:ascii="Times New Roman" w:hAnsi="Times New Roman"/>
        </w:rPr>
        <w:t xml:space="preserve"> Given are the likelihood ratio test statistics (LR), the </w:t>
      </w:r>
      <w:r w:rsidR="00B04EA4" w:rsidRPr="0091604D">
        <w:rPr>
          <w:rFonts w:ascii="Times New Roman" w:hAnsi="Times New Roman"/>
        </w:rPr>
        <w:t>degrees</w:t>
      </w:r>
      <w:r w:rsidR="00B04EA4">
        <w:rPr>
          <w:rFonts w:ascii="Times New Roman" w:hAnsi="Times New Roman"/>
        </w:rPr>
        <w:t xml:space="preserve"> of freedom (df), and the probability value (p) indicating the significance of a change in model log-likelihood on removing the factor of interest from the model.</w:t>
      </w:r>
    </w:p>
    <w:p w14:paraId="5E7F8F3D" w14:textId="73E55465" w:rsidR="00C20E95" w:rsidRDefault="002244DD" w:rsidP="00C20E95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3FE38F37" wp14:editId="16D4CFE4">
            <wp:extent cx="5845810" cy="81730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Dv1.30_Rgenes_Microsats_mating_heterozygosity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810" cy="817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51C04" w14:textId="77777777" w:rsidR="00C20E95" w:rsidRDefault="00C20E95">
      <w:pPr>
        <w:rPr>
          <w:rFonts w:ascii="Times New Roman" w:hAnsi="Times New Roman"/>
          <w:b/>
        </w:rPr>
      </w:pPr>
    </w:p>
    <w:p w14:paraId="5180976D" w14:textId="77777777" w:rsidR="00C20E95" w:rsidRDefault="00C20E95">
      <w:pPr>
        <w:rPr>
          <w:rFonts w:ascii="Times New Roman" w:hAnsi="Times New Roman"/>
          <w:b/>
        </w:rPr>
        <w:sectPr w:rsidR="00C20E95" w:rsidSect="00C20E95">
          <w:pgSz w:w="11900" w:h="16840"/>
          <w:pgMar w:top="1440" w:right="1418" w:bottom="1440" w:left="1276" w:header="708" w:footer="708" w:gutter="0"/>
          <w:cols w:space="708"/>
          <w:docGrid w:linePitch="360"/>
        </w:sectPr>
      </w:pPr>
    </w:p>
    <w:p w14:paraId="010CF502" w14:textId="7699117E" w:rsidR="001E6287" w:rsidRDefault="000C236C" w:rsidP="00C563C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Figure S2</w:t>
      </w:r>
      <w:r w:rsidR="001E6287">
        <w:rPr>
          <w:rFonts w:ascii="Times New Roman" w:hAnsi="Times New Roman"/>
          <w:b/>
        </w:rPr>
        <w:t xml:space="preserve">: </w:t>
      </w:r>
      <w:r w:rsidR="001E6287" w:rsidRPr="00040360">
        <w:rPr>
          <w:rFonts w:ascii="Times New Roman" w:hAnsi="Times New Roman"/>
          <w:b/>
        </w:rPr>
        <w:t xml:space="preserve">Pairwise </w:t>
      </w:r>
      <w:r w:rsidR="001E6287">
        <w:rPr>
          <w:rFonts w:ascii="Times New Roman" w:hAnsi="Times New Roman"/>
          <w:b/>
        </w:rPr>
        <w:t xml:space="preserve">geographic distance and </w:t>
      </w:r>
      <w:r w:rsidR="001E6287" w:rsidRPr="00040360">
        <w:rPr>
          <w:rFonts w:ascii="Times New Roman" w:hAnsi="Times New Roman"/>
          <w:b/>
        </w:rPr>
        <w:t xml:space="preserve">genetic distance mantel correlations </w:t>
      </w:r>
      <w:r w:rsidR="001E6287">
        <w:rPr>
          <w:rFonts w:ascii="Times New Roman" w:hAnsi="Times New Roman"/>
          <w:b/>
        </w:rPr>
        <w:t>for</w:t>
      </w:r>
      <w:r w:rsidR="001E6287" w:rsidRPr="00040360">
        <w:rPr>
          <w:rFonts w:ascii="Times New Roman" w:hAnsi="Times New Roman"/>
          <w:b/>
        </w:rPr>
        <w:t xml:space="preserve"> microsatellites</w:t>
      </w:r>
      <w:r w:rsidR="001E6287">
        <w:rPr>
          <w:rFonts w:ascii="Times New Roman" w:hAnsi="Times New Roman"/>
          <w:b/>
        </w:rPr>
        <w:t>, RAD loci</w:t>
      </w:r>
      <w:r w:rsidR="001E6287" w:rsidRPr="00040360">
        <w:rPr>
          <w:rFonts w:ascii="Times New Roman" w:hAnsi="Times New Roman"/>
          <w:b/>
        </w:rPr>
        <w:t xml:space="preserve"> and both </w:t>
      </w:r>
      <w:r w:rsidR="001E6287" w:rsidRPr="00040360">
        <w:rPr>
          <w:rFonts w:ascii="Times New Roman" w:hAnsi="Times New Roman"/>
          <w:b/>
          <w:i/>
        </w:rPr>
        <w:t>R-</w:t>
      </w:r>
      <w:r w:rsidR="001E6287" w:rsidRPr="00040360">
        <w:rPr>
          <w:rFonts w:ascii="Times New Roman" w:hAnsi="Times New Roman"/>
          <w:b/>
        </w:rPr>
        <w:t>genes.</w:t>
      </w:r>
      <w:r w:rsidR="001E6287">
        <w:rPr>
          <w:rFonts w:ascii="Times New Roman" w:hAnsi="Times New Roman"/>
        </w:rPr>
        <w:t xml:space="preserve"> </w:t>
      </w:r>
    </w:p>
    <w:p w14:paraId="4E1274AC" w14:textId="29751CDA" w:rsidR="00C11D57" w:rsidRPr="00C11D57" w:rsidRDefault="00C11D57" w:rsidP="00C563C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airwise genetic distance and geographic distance (km) </w:t>
      </w:r>
      <w:r w:rsidR="00A97F39">
        <w:rPr>
          <w:rFonts w:ascii="Times New Roman" w:hAnsi="Times New Roman"/>
        </w:rPr>
        <w:t>scatter plots</w:t>
      </w:r>
      <w:r>
        <w:rPr>
          <w:rFonts w:ascii="Times New Roman" w:hAnsi="Times New Roman"/>
        </w:rPr>
        <w:t xml:space="preserve"> for: </w:t>
      </w:r>
      <w:r w:rsidRPr="00AC3396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) eight neutral microsatellites, </w:t>
      </w:r>
      <w:r w:rsidRPr="00AC3396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 xml:space="preserve">) </w:t>
      </w:r>
      <w:r w:rsidR="00AC5863">
        <w:rPr>
          <w:rFonts w:ascii="Times New Roman" w:hAnsi="Times New Roman"/>
        </w:rPr>
        <w:t>6721</w:t>
      </w:r>
      <w:r w:rsidR="00A97F39">
        <w:rPr>
          <w:rFonts w:ascii="Times New Roman" w:hAnsi="Times New Roman"/>
        </w:rPr>
        <w:t xml:space="preserve"> RAD loci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b/>
        </w:rPr>
        <w:t xml:space="preserve">c) </w:t>
      </w:r>
      <w:r>
        <w:rPr>
          <w:rFonts w:ascii="Times New Roman" w:hAnsi="Times New Roman"/>
          <w:i/>
        </w:rPr>
        <w:t>RPM1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b/>
        </w:rPr>
        <w:t xml:space="preserve">d) </w:t>
      </w:r>
      <w:r>
        <w:rPr>
          <w:rFonts w:ascii="Times New Roman" w:hAnsi="Times New Roman"/>
          <w:i/>
        </w:rPr>
        <w:t>WRR4</w:t>
      </w:r>
      <w:r w:rsidR="00A97F39">
        <w:rPr>
          <w:rFonts w:ascii="Times New Roman" w:hAnsi="Times New Roman"/>
          <w:i/>
        </w:rPr>
        <w:t>.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The Man</w:t>
      </w:r>
      <w:r w:rsidR="00AC5863">
        <w:rPr>
          <w:rFonts w:ascii="Times New Roman" w:hAnsi="Times New Roman"/>
        </w:rPr>
        <w:t>tel test statistic and p-value based on 10000</w:t>
      </w:r>
      <w:r>
        <w:rPr>
          <w:rFonts w:ascii="Times New Roman" w:hAnsi="Times New Roman"/>
        </w:rPr>
        <w:t xml:space="preserve"> permutations are given.</w:t>
      </w:r>
    </w:p>
    <w:p w14:paraId="4A40322E" w14:textId="6F3E9C88" w:rsidR="00C11D57" w:rsidRDefault="009202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5007F2C9" wp14:editId="0A19A0F3">
            <wp:extent cx="5845810" cy="55352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crosat_RAD_Rgene_IBDplot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810" cy="553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1DEE3" w14:textId="77777777" w:rsidR="00C11D57" w:rsidRDefault="00C11D57">
      <w:pPr>
        <w:rPr>
          <w:rFonts w:ascii="Times New Roman" w:hAnsi="Times New Roman"/>
          <w:b/>
        </w:rPr>
      </w:pPr>
    </w:p>
    <w:p w14:paraId="270F3705" w14:textId="417A048A" w:rsidR="000C236C" w:rsidRDefault="000C236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D4F70F7" w14:textId="77777777" w:rsidR="000C236C" w:rsidRDefault="000C236C">
      <w:pPr>
        <w:rPr>
          <w:rFonts w:ascii="Times New Roman" w:hAnsi="Times New Roman"/>
          <w:b/>
        </w:rPr>
      </w:pPr>
    </w:p>
    <w:p w14:paraId="5F70E5DA" w14:textId="54DF343F" w:rsidR="00532D99" w:rsidRPr="00532D99" w:rsidRDefault="00895B6E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</w:rPr>
        <w:t>Figure S</w:t>
      </w:r>
      <w:r w:rsidR="000C236C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: </w:t>
      </w:r>
      <w:r w:rsidR="0014256F">
        <w:rPr>
          <w:rFonts w:ascii="Times New Roman" w:hAnsi="Times New Roman"/>
          <w:b/>
        </w:rPr>
        <w:t>Regressions of</w:t>
      </w:r>
      <w:r w:rsidR="00532D99">
        <w:rPr>
          <w:rFonts w:ascii="Times New Roman" w:hAnsi="Times New Roman"/>
          <w:b/>
        </w:rPr>
        <w:t xml:space="preserve"> </w:t>
      </w:r>
      <w:r w:rsidR="0014256F">
        <w:rPr>
          <w:rFonts w:ascii="Times New Roman" w:hAnsi="Times New Roman"/>
          <w:b/>
        </w:rPr>
        <w:t>synonymous/non-synonymous nucleotide diversity and</w:t>
      </w:r>
      <w:r w:rsidR="00532D99">
        <w:rPr>
          <w:rFonts w:ascii="Times New Roman" w:hAnsi="Times New Roman"/>
          <w:b/>
        </w:rPr>
        <w:t xml:space="preserve"> population-level outcrossing rates in </w:t>
      </w:r>
      <w:r w:rsidR="00532D99">
        <w:rPr>
          <w:rFonts w:ascii="Times New Roman" w:hAnsi="Times New Roman"/>
          <w:b/>
          <w:i/>
        </w:rPr>
        <w:t>A. l. lyrata</w:t>
      </w:r>
    </w:p>
    <w:p w14:paraId="1FE9B7F4" w14:textId="27BB36F2" w:rsidR="00775734" w:rsidRDefault="00AC5863">
      <w:pPr>
        <w:rPr>
          <w:rFonts w:ascii="Times New Roman" w:hAnsi="Times New Roman"/>
        </w:rPr>
      </w:pPr>
      <w:r>
        <w:rPr>
          <w:rFonts w:ascii="Times New Roman" w:hAnsi="Times New Roman"/>
        </w:rPr>
        <w:t>Regressions of</w:t>
      </w:r>
      <w:r w:rsidR="00CC4822" w:rsidRPr="005C6B1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ynonymous and non-synonymous nucleotide diversity on </w:t>
      </w:r>
      <w:r w:rsidR="00CC4822" w:rsidRPr="005C6B19">
        <w:rPr>
          <w:rFonts w:ascii="Times New Roman" w:hAnsi="Times New Roman"/>
        </w:rPr>
        <w:t>population-level outcrossing rates, T</w:t>
      </w:r>
      <w:r w:rsidR="00CC4822" w:rsidRPr="005C6B19">
        <w:rPr>
          <w:rFonts w:ascii="Times New Roman" w:hAnsi="Times New Roman"/>
          <w:vertAlign w:val="subscript"/>
        </w:rPr>
        <w:t>m</w:t>
      </w:r>
      <w:r w:rsidR="00CC4822" w:rsidRPr="005C6B19">
        <w:rPr>
          <w:rFonts w:ascii="Times New Roman" w:hAnsi="Times New Roman"/>
        </w:rPr>
        <w:t xml:space="preserve"> (from Foxe </w:t>
      </w:r>
      <w:r w:rsidR="00CC4822" w:rsidRPr="005C6B19">
        <w:rPr>
          <w:rFonts w:ascii="Times New Roman" w:hAnsi="Times New Roman"/>
          <w:i/>
        </w:rPr>
        <w:t xml:space="preserve">et al. </w:t>
      </w:r>
      <w:r w:rsidR="00CC4822" w:rsidRPr="005C6B19">
        <w:rPr>
          <w:rFonts w:ascii="Times New Roman" w:hAnsi="Times New Roman"/>
        </w:rPr>
        <w:t xml:space="preserve">2010) for </w:t>
      </w:r>
      <w:r w:rsidR="0045453C">
        <w:rPr>
          <w:rFonts w:ascii="Times New Roman" w:hAnsi="Times New Roman"/>
        </w:rPr>
        <w:t xml:space="preserve">synonymous nucleotide diversity at </w:t>
      </w:r>
      <w:r w:rsidR="00CC4822">
        <w:rPr>
          <w:rFonts w:ascii="Times New Roman" w:hAnsi="Times New Roman"/>
        </w:rPr>
        <w:t xml:space="preserve">(a) </w:t>
      </w:r>
      <w:r w:rsidR="00CC4822">
        <w:rPr>
          <w:rFonts w:ascii="Times New Roman" w:hAnsi="Times New Roman"/>
          <w:i/>
        </w:rPr>
        <w:t>RPM1</w:t>
      </w:r>
      <w:r w:rsidR="00CC4822">
        <w:rPr>
          <w:rFonts w:ascii="Times New Roman" w:hAnsi="Times New Roman"/>
        </w:rPr>
        <w:t xml:space="preserve"> and (b) </w:t>
      </w:r>
      <w:r w:rsidR="00CC4822">
        <w:rPr>
          <w:rFonts w:ascii="Times New Roman" w:hAnsi="Times New Roman"/>
          <w:i/>
        </w:rPr>
        <w:t xml:space="preserve">WRR4, </w:t>
      </w:r>
      <w:r w:rsidR="00CC4822">
        <w:rPr>
          <w:rFonts w:ascii="Times New Roman" w:hAnsi="Times New Roman"/>
        </w:rPr>
        <w:t xml:space="preserve">and non-synonymous nucleotide diversity at (c) </w:t>
      </w:r>
      <w:r w:rsidR="00CC4822">
        <w:rPr>
          <w:rFonts w:ascii="Times New Roman" w:hAnsi="Times New Roman"/>
          <w:i/>
        </w:rPr>
        <w:t xml:space="preserve">RPM1 </w:t>
      </w:r>
      <w:r w:rsidR="00CC4822">
        <w:rPr>
          <w:rFonts w:ascii="Times New Roman" w:hAnsi="Times New Roman"/>
        </w:rPr>
        <w:t xml:space="preserve">and d) </w:t>
      </w:r>
      <w:r w:rsidR="00CC4822">
        <w:rPr>
          <w:rFonts w:ascii="Times New Roman" w:hAnsi="Times New Roman"/>
          <w:i/>
        </w:rPr>
        <w:t>WRR4</w:t>
      </w:r>
      <w:r w:rsidR="00CC4822" w:rsidRPr="005C6B19">
        <w:rPr>
          <w:rFonts w:ascii="Times New Roman" w:hAnsi="Times New Roman"/>
        </w:rPr>
        <w:t xml:space="preserve">. The </w:t>
      </w:r>
      <w:r w:rsidR="006736A3">
        <w:rPr>
          <w:rFonts w:ascii="Times New Roman" w:hAnsi="Times New Roman"/>
        </w:rPr>
        <w:t xml:space="preserve">F-statistic and </w:t>
      </w:r>
      <w:r w:rsidR="00CC4822" w:rsidRPr="005C6B19">
        <w:rPr>
          <w:rFonts w:ascii="Times New Roman" w:hAnsi="Times New Roman"/>
        </w:rPr>
        <w:t xml:space="preserve">significance </w:t>
      </w:r>
      <w:r w:rsidR="00CC4822">
        <w:rPr>
          <w:rFonts w:ascii="Times New Roman" w:hAnsi="Times New Roman"/>
        </w:rPr>
        <w:t xml:space="preserve">(p-value) </w:t>
      </w:r>
      <w:r w:rsidR="00CC4822" w:rsidRPr="005C6B19">
        <w:rPr>
          <w:rFonts w:ascii="Times New Roman" w:hAnsi="Times New Roman"/>
        </w:rPr>
        <w:t xml:space="preserve">of the </w:t>
      </w:r>
      <w:r w:rsidR="00CC4822">
        <w:rPr>
          <w:rFonts w:ascii="Times New Roman" w:hAnsi="Times New Roman"/>
        </w:rPr>
        <w:t xml:space="preserve">linear </w:t>
      </w:r>
      <w:r w:rsidR="00CC4822" w:rsidRPr="005C6B19">
        <w:rPr>
          <w:rFonts w:ascii="Times New Roman" w:hAnsi="Times New Roman"/>
        </w:rPr>
        <w:t xml:space="preserve">regression </w:t>
      </w:r>
      <w:r w:rsidR="00CC4822">
        <w:rPr>
          <w:rFonts w:ascii="Times New Roman" w:hAnsi="Times New Roman"/>
        </w:rPr>
        <w:t xml:space="preserve">of outcrossing rate on </w:t>
      </w:r>
      <w:r w:rsidR="006736A3">
        <w:rPr>
          <w:rFonts w:ascii="Times New Roman" w:hAnsi="Times New Roman"/>
        </w:rPr>
        <w:t>the nucleotide diversity estimate</w:t>
      </w:r>
      <w:r w:rsidR="00CC4822">
        <w:rPr>
          <w:rFonts w:ascii="Times New Roman" w:hAnsi="Times New Roman"/>
        </w:rPr>
        <w:t xml:space="preserve"> </w:t>
      </w:r>
      <w:r w:rsidR="00CC4822" w:rsidRPr="005C6B19">
        <w:rPr>
          <w:rFonts w:ascii="Times New Roman" w:hAnsi="Times New Roman"/>
        </w:rPr>
        <w:t xml:space="preserve">is given, along with </w:t>
      </w:r>
      <w:r w:rsidR="006736A3">
        <w:rPr>
          <w:rFonts w:ascii="Times New Roman" w:hAnsi="Times New Roman"/>
        </w:rPr>
        <w:t>adjusted R-squared</w:t>
      </w:r>
      <w:r w:rsidR="00CC4822" w:rsidRPr="005C6B19">
        <w:rPr>
          <w:rFonts w:ascii="Times New Roman" w:hAnsi="Times New Roman"/>
        </w:rPr>
        <w:t>.</w:t>
      </w:r>
    </w:p>
    <w:p w14:paraId="68C0A6DA" w14:textId="77777777" w:rsidR="007724FD" w:rsidRDefault="007724FD">
      <w:pPr>
        <w:rPr>
          <w:rFonts w:ascii="Times New Roman" w:hAnsi="Times New Roman"/>
          <w:i/>
        </w:rPr>
      </w:pPr>
    </w:p>
    <w:p w14:paraId="1CF80229" w14:textId="49D4211B" w:rsidR="000474B6" w:rsidRDefault="0049531F" w:rsidP="003B7CBC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6A06E8F0" wp14:editId="2623411D">
            <wp:extent cx="5638800" cy="563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RR4.RPM1_syn.non.syn.diversity.Tm_scatterplot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4C5DC" w14:textId="77777777" w:rsidR="00E457F2" w:rsidRDefault="00E457F2" w:rsidP="003B7CBC">
      <w:pPr>
        <w:rPr>
          <w:rFonts w:ascii="Times New Roman" w:hAnsi="Times New Roman"/>
        </w:rPr>
      </w:pPr>
    </w:p>
    <w:p w14:paraId="33977A24" w14:textId="55357C3C" w:rsidR="00E457F2" w:rsidRDefault="00E457F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24002AD" w14:textId="128C62B6" w:rsidR="002710AF" w:rsidRPr="002710AF" w:rsidRDefault="00E457F2" w:rsidP="003B7CBC">
      <w:pPr>
        <w:rPr>
          <w:rFonts w:ascii="Times New Roman" w:hAnsi="Times New Roman"/>
          <w:i/>
        </w:rPr>
      </w:pPr>
      <w:r w:rsidRPr="00E457F2">
        <w:rPr>
          <w:rFonts w:ascii="Times New Roman" w:hAnsi="Times New Roman"/>
          <w:b/>
        </w:rPr>
        <w:lastRenderedPageBreak/>
        <w:t>Figure S</w:t>
      </w:r>
      <w:r w:rsidR="006066A5"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 xml:space="preserve">: </w:t>
      </w:r>
      <w:r w:rsidR="002710AF" w:rsidRPr="002710AF">
        <w:rPr>
          <w:rFonts w:ascii="Times New Roman" w:hAnsi="Times New Roman"/>
          <w:b/>
        </w:rPr>
        <w:t>Relative difference in observe</w:t>
      </w:r>
      <w:r w:rsidR="00520F8B">
        <w:rPr>
          <w:rFonts w:ascii="Times New Roman" w:hAnsi="Times New Roman"/>
          <w:b/>
        </w:rPr>
        <w:t>d heterozygosity between different</w:t>
      </w:r>
      <w:r w:rsidR="002710AF" w:rsidRPr="002710AF">
        <w:rPr>
          <w:rFonts w:ascii="Times New Roman" w:hAnsi="Times New Roman"/>
          <w:b/>
        </w:rPr>
        <w:t xml:space="preserve"> </w:t>
      </w:r>
      <w:r w:rsidR="002710AF" w:rsidRPr="002710AF">
        <w:rPr>
          <w:rFonts w:ascii="Times New Roman" w:hAnsi="Times New Roman"/>
          <w:b/>
          <w:i/>
        </w:rPr>
        <w:t xml:space="preserve">A. l. petraea </w:t>
      </w:r>
      <w:r w:rsidR="002710AF" w:rsidRPr="002710AF">
        <w:rPr>
          <w:rFonts w:ascii="Times New Roman" w:hAnsi="Times New Roman"/>
          <w:b/>
        </w:rPr>
        <w:t>sample group</w:t>
      </w:r>
      <w:r w:rsidR="00520F8B">
        <w:rPr>
          <w:rFonts w:ascii="Times New Roman" w:hAnsi="Times New Roman"/>
          <w:b/>
        </w:rPr>
        <w:t>s</w:t>
      </w:r>
      <w:r w:rsidR="002710AF" w:rsidRPr="002710AF">
        <w:rPr>
          <w:rFonts w:ascii="Times New Roman" w:hAnsi="Times New Roman"/>
          <w:b/>
        </w:rPr>
        <w:t xml:space="preserve"> and </w:t>
      </w:r>
      <w:r w:rsidR="002710AF" w:rsidRPr="002710AF">
        <w:rPr>
          <w:rFonts w:ascii="Times New Roman" w:hAnsi="Times New Roman"/>
          <w:b/>
          <w:i/>
        </w:rPr>
        <w:t>A. l. lyrata.</w:t>
      </w:r>
    </w:p>
    <w:p w14:paraId="11F2B2ED" w14:textId="2B92C2DC" w:rsidR="00E457F2" w:rsidRPr="00E457F2" w:rsidRDefault="00E457F2" w:rsidP="003B7CBC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</w:rPr>
        <w:t xml:space="preserve">Barplots showing the </w:t>
      </w:r>
      <w:r w:rsidR="00D83844">
        <w:rPr>
          <w:rFonts w:ascii="Times New Roman" w:hAnsi="Times New Roman"/>
        </w:rPr>
        <w:t>%</w:t>
      </w:r>
      <w:r>
        <w:rPr>
          <w:rFonts w:ascii="Times New Roman" w:hAnsi="Times New Roman"/>
        </w:rPr>
        <w:t xml:space="preserve"> difference </w:t>
      </w:r>
      <w:r w:rsidR="00BA7FC6">
        <w:rPr>
          <w:rFonts w:ascii="Times New Roman" w:hAnsi="Times New Roman"/>
        </w:rPr>
        <w:t xml:space="preserve">in </w:t>
      </w:r>
      <w:r w:rsidR="00BA7FC6">
        <w:rPr>
          <w:rFonts w:ascii="Times New Roman" w:hAnsi="Times New Roman"/>
          <w:b/>
        </w:rPr>
        <w:t xml:space="preserve">(a) </w:t>
      </w:r>
      <w:r w:rsidR="00BA7FC6">
        <w:rPr>
          <w:rFonts w:ascii="Times New Roman" w:hAnsi="Times New Roman"/>
        </w:rPr>
        <w:t xml:space="preserve">observed heterozygosity and </w:t>
      </w:r>
      <w:r w:rsidR="00BA7FC6">
        <w:rPr>
          <w:rFonts w:ascii="Times New Roman" w:hAnsi="Times New Roman"/>
          <w:b/>
        </w:rPr>
        <w:t xml:space="preserve">(b) </w:t>
      </w:r>
      <w:r w:rsidR="00BA7FC6">
        <w:rPr>
          <w:rFonts w:ascii="Times New Roman" w:hAnsi="Times New Roman"/>
        </w:rPr>
        <w:t xml:space="preserve">nucleotide diversity </w:t>
      </w:r>
      <w:r w:rsidR="00D83844">
        <w:rPr>
          <w:rFonts w:ascii="Times New Roman" w:hAnsi="Times New Roman"/>
        </w:rPr>
        <w:t xml:space="preserve">for each European country relative to N. American </w:t>
      </w:r>
      <w:r w:rsidR="00D83844">
        <w:rPr>
          <w:rFonts w:ascii="Times New Roman" w:hAnsi="Times New Roman"/>
          <w:i/>
        </w:rPr>
        <w:t xml:space="preserve">A. l. lyrata </w:t>
      </w:r>
      <w:r w:rsidR="00BA7FC6">
        <w:rPr>
          <w:rFonts w:ascii="Times New Roman" w:hAnsi="Times New Roman"/>
        </w:rPr>
        <w:t>outcrossing individuals (N=66)</w:t>
      </w:r>
      <w:r>
        <w:rPr>
          <w:rFonts w:ascii="Times New Roman" w:hAnsi="Times New Roman"/>
        </w:rPr>
        <w:t xml:space="preserve">. Black bars represent </w:t>
      </w:r>
      <w:r w:rsidR="00520F8B">
        <w:rPr>
          <w:rFonts w:ascii="Times New Roman" w:hAnsi="Times New Roman"/>
        </w:rPr>
        <w:t xml:space="preserve">the estimate from </w:t>
      </w:r>
      <w:r w:rsidR="005A4E51">
        <w:rPr>
          <w:rFonts w:ascii="Times New Roman" w:hAnsi="Times New Roman"/>
        </w:rPr>
        <w:t xml:space="preserve">6721 </w:t>
      </w:r>
      <w:r>
        <w:rPr>
          <w:rFonts w:ascii="Times New Roman" w:hAnsi="Times New Roman"/>
        </w:rPr>
        <w:t xml:space="preserve">RAD loci, grey bars represent </w:t>
      </w:r>
      <w:r>
        <w:rPr>
          <w:rFonts w:ascii="Times New Roman" w:hAnsi="Times New Roman"/>
          <w:i/>
        </w:rPr>
        <w:t xml:space="preserve">RPM1 </w:t>
      </w:r>
      <w:r>
        <w:rPr>
          <w:rFonts w:ascii="Times New Roman" w:hAnsi="Times New Roman"/>
        </w:rPr>
        <w:t xml:space="preserve">and white bars represent </w:t>
      </w:r>
      <w:r>
        <w:rPr>
          <w:rFonts w:ascii="Times New Roman" w:hAnsi="Times New Roman"/>
          <w:i/>
        </w:rPr>
        <w:t>WRR4.</w:t>
      </w:r>
    </w:p>
    <w:p w14:paraId="26C6EC5D" w14:textId="77777777" w:rsidR="00E457F2" w:rsidRDefault="00E457F2" w:rsidP="003B7CBC">
      <w:pPr>
        <w:rPr>
          <w:rFonts w:ascii="Times New Roman" w:hAnsi="Times New Roman"/>
        </w:rPr>
      </w:pPr>
    </w:p>
    <w:p w14:paraId="38668374" w14:textId="77777777" w:rsidR="00E457F2" w:rsidRDefault="00E457F2" w:rsidP="003B7CBC">
      <w:pPr>
        <w:rPr>
          <w:rFonts w:ascii="Times New Roman" w:hAnsi="Times New Roman"/>
        </w:rPr>
      </w:pPr>
    </w:p>
    <w:p w14:paraId="7FEBFCBC" w14:textId="035884BC" w:rsidR="00E457F2" w:rsidRDefault="005A4E51" w:rsidP="003B7CBC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75E8E0CF" wp14:editId="2091FA50">
            <wp:extent cx="5845810" cy="67906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lative_difference_pi_Ho_SIplot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810" cy="679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575C7" w14:textId="77777777" w:rsidR="00CF3A32" w:rsidRDefault="00CF3A32" w:rsidP="003B7CBC">
      <w:pPr>
        <w:rPr>
          <w:rFonts w:ascii="Times New Roman" w:hAnsi="Times New Roman"/>
        </w:rPr>
      </w:pPr>
    </w:p>
    <w:p w14:paraId="35C428B6" w14:textId="26559F9F" w:rsidR="00CF3A32" w:rsidRPr="009F5168" w:rsidRDefault="00CF3A32" w:rsidP="003B7CBC">
      <w:pPr>
        <w:rPr>
          <w:rFonts w:ascii="Times New Roman" w:hAnsi="Times New Roman"/>
        </w:rPr>
      </w:pPr>
    </w:p>
    <w:sectPr w:rsidR="00CF3A32" w:rsidRPr="009F5168" w:rsidSect="00212572">
      <w:pgSz w:w="11900" w:h="16840"/>
      <w:pgMar w:top="1440" w:right="1418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B636D" w14:textId="77777777" w:rsidR="002B1E5F" w:rsidRDefault="002B1E5F">
      <w:r>
        <w:separator/>
      </w:r>
    </w:p>
  </w:endnote>
  <w:endnote w:type="continuationSeparator" w:id="0">
    <w:p w14:paraId="1CA81455" w14:textId="77777777" w:rsidR="002B1E5F" w:rsidRDefault="002B1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D7D1A" w14:textId="77777777" w:rsidR="007D1AC7" w:rsidRDefault="007D1AC7" w:rsidP="00A54A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151EB2" w14:textId="77777777" w:rsidR="007D1AC7" w:rsidRDefault="007D1AC7">
    <w:pPr>
      <w:pStyle w:val="Footer"/>
      <w:ind w:right="360"/>
      <w:pPrChange w:id="2" w:author="Barbara Mable" w:date="2013-12-17T16:3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1212F" w14:textId="77777777" w:rsidR="007D1AC7" w:rsidRDefault="007D1AC7" w:rsidP="00A54A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361C">
      <w:rPr>
        <w:rStyle w:val="PageNumber"/>
        <w:noProof/>
      </w:rPr>
      <w:t>13</w:t>
    </w:r>
    <w:r>
      <w:rPr>
        <w:rStyle w:val="PageNumber"/>
      </w:rPr>
      <w:fldChar w:fldCharType="end"/>
    </w:r>
  </w:p>
  <w:p w14:paraId="4D12F312" w14:textId="77777777" w:rsidR="007D1AC7" w:rsidRDefault="007D1AC7" w:rsidP="00A54A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5C30F" w14:textId="77777777" w:rsidR="002B1E5F" w:rsidRDefault="002B1E5F">
      <w:r>
        <w:separator/>
      </w:r>
    </w:p>
  </w:footnote>
  <w:footnote w:type="continuationSeparator" w:id="0">
    <w:p w14:paraId="33D62A33" w14:textId="77777777" w:rsidR="002B1E5F" w:rsidRDefault="002B1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6B650E"/>
    <w:multiLevelType w:val="hybridMultilevel"/>
    <w:tmpl w:val="FBB61868"/>
    <w:lvl w:ilvl="0" w:tplc="24C4E7A4">
      <w:start w:val="18"/>
      <w:numFmt w:val="bullet"/>
      <w:lvlText w:val="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u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wrfd9zlr5x5ees9t75zewes2xzxw20p2v2&quot;&gt;JamesBuckley_postdoc&lt;record-ids&gt;&lt;item&gt;38&lt;/item&gt;&lt;item&gt;91&lt;/item&gt;&lt;item&gt;92&lt;/item&gt;&lt;/record-ids&gt;&lt;/item&gt;&lt;/Libraries&gt;"/>
  </w:docVars>
  <w:rsids>
    <w:rsidRoot w:val="008615E4"/>
    <w:rsid w:val="0000028A"/>
    <w:rsid w:val="00000B1C"/>
    <w:rsid w:val="00003D71"/>
    <w:rsid w:val="0000730C"/>
    <w:rsid w:val="00010878"/>
    <w:rsid w:val="00010D1D"/>
    <w:rsid w:val="000116B8"/>
    <w:rsid w:val="00012D5E"/>
    <w:rsid w:val="0001419B"/>
    <w:rsid w:val="000164BF"/>
    <w:rsid w:val="000257C3"/>
    <w:rsid w:val="00030F8F"/>
    <w:rsid w:val="0003696C"/>
    <w:rsid w:val="000412F5"/>
    <w:rsid w:val="00042B4A"/>
    <w:rsid w:val="000467C4"/>
    <w:rsid w:val="000469B2"/>
    <w:rsid w:val="000474B6"/>
    <w:rsid w:val="00052BBB"/>
    <w:rsid w:val="0005313F"/>
    <w:rsid w:val="0006185E"/>
    <w:rsid w:val="0006285E"/>
    <w:rsid w:val="000636BE"/>
    <w:rsid w:val="000637F1"/>
    <w:rsid w:val="00064D9E"/>
    <w:rsid w:val="0006549A"/>
    <w:rsid w:val="0006727F"/>
    <w:rsid w:val="00070E74"/>
    <w:rsid w:val="00072272"/>
    <w:rsid w:val="00074F34"/>
    <w:rsid w:val="00080824"/>
    <w:rsid w:val="0009042E"/>
    <w:rsid w:val="000958A4"/>
    <w:rsid w:val="000A4B6D"/>
    <w:rsid w:val="000A564A"/>
    <w:rsid w:val="000B0951"/>
    <w:rsid w:val="000B0EF2"/>
    <w:rsid w:val="000B3FDE"/>
    <w:rsid w:val="000B595E"/>
    <w:rsid w:val="000C236C"/>
    <w:rsid w:val="000C3602"/>
    <w:rsid w:val="000C52AC"/>
    <w:rsid w:val="000D0380"/>
    <w:rsid w:val="000D0745"/>
    <w:rsid w:val="000D3987"/>
    <w:rsid w:val="000D3D30"/>
    <w:rsid w:val="000D7881"/>
    <w:rsid w:val="000E2C6D"/>
    <w:rsid w:val="000E3A5A"/>
    <w:rsid w:val="000E57EA"/>
    <w:rsid w:val="000E7DFF"/>
    <w:rsid w:val="000E7FF5"/>
    <w:rsid w:val="000F236C"/>
    <w:rsid w:val="000F5CAF"/>
    <w:rsid w:val="001004F2"/>
    <w:rsid w:val="001007F2"/>
    <w:rsid w:val="001009BA"/>
    <w:rsid w:val="00101094"/>
    <w:rsid w:val="00101398"/>
    <w:rsid w:val="00106DCF"/>
    <w:rsid w:val="00107B73"/>
    <w:rsid w:val="00111658"/>
    <w:rsid w:val="00113D61"/>
    <w:rsid w:val="00114D97"/>
    <w:rsid w:val="001172CD"/>
    <w:rsid w:val="00140CDF"/>
    <w:rsid w:val="0014256F"/>
    <w:rsid w:val="00150659"/>
    <w:rsid w:val="0015344C"/>
    <w:rsid w:val="001536F2"/>
    <w:rsid w:val="00153F1C"/>
    <w:rsid w:val="001562F2"/>
    <w:rsid w:val="001574CB"/>
    <w:rsid w:val="001704F6"/>
    <w:rsid w:val="00171456"/>
    <w:rsid w:val="001725F6"/>
    <w:rsid w:val="00172EEE"/>
    <w:rsid w:val="001750AF"/>
    <w:rsid w:val="001777D3"/>
    <w:rsid w:val="00177EF2"/>
    <w:rsid w:val="0018165E"/>
    <w:rsid w:val="001820EB"/>
    <w:rsid w:val="00196147"/>
    <w:rsid w:val="00196E6F"/>
    <w:rsid w:val="001975F2"/>
    <w:rsid w:val="001A07BA"/>
    <w:rsid w:val="001A1094"/>
    <w:rsid w:val="001A1D03"/>
    <w:rsid w:val="001B034D"/>
    <w:rsid w:val="001B25F4"/>
    <w:rsid w:val="001B2B44"/>
    <w:rsid w:val="001C00B2"/>
    <w:rsid w:val="001C2567"/>
    <w:rsid w:val="001C2D44"/>
    <w:rsid w:val="001C45D7"/>
    <w:rsid w:val="001C6622"/>
    <w:rsid w:val="001C7079"/>
    <w:rsid w:val="001D37E7"/>
    <w:rsid w:val="001E0A21"/>
    <w:rsid w:val="001E6287"/>
    <w:rsid w:val="001F004B"/>
    <w:rsid w:val="001F06C4"/>
    <w:rsid w:val="001F1D26"/>
    <w:rsid w:val="001F2250"/>
    <w:rsid w:val="001F4315"/>
    <w:rsid w:val="001F5F99"/>
    <w:rsid w:val="001F7B55"/>
    <w:rsid w:val="002004DE"/>
    <w:rsid w:val="002036CE"/>
    <w:rsid w:val="002042C1"/>
    <w:rsid w:val="00204D62"/>
    <w:rsid w:val="002107B4"/>
    <w:rsid w:val="00212572"/>
    <w:rsid w:val="00223E33"/>
    <w:rsid w:val="002244DD"/>
    <w:rsid w:val="00224C36"/>
    <w:rsid w:val="00225B45"/>
    <w:rsid w:val="00230256"/>
    <w:rsid w:val="0023255D"/>
    <w:rsid w:val="00237E4D"/>
    <w:rsid w:val="002417F6"/>
    <w:rsid w:val="00244762"/>
    <w:rsid w:val="002475F5"/>
    <w:rsid w:val="002513DC"/>
    <w:rsid w:val="00251F5B"/>
    <w:rsid w:val="002539B2"/>
    <w:rsid w:val="00261599"/>
    <w:rsid w:val="00266574"/>
    <w:rsid w:val="00266681"/>
    <w:rsid w:val="002710AF"/>
    <w:rsid w:val="00271321"/>
    <w:rsid w:val="00271D9B"/>
    <w:rsid w:val="002729AE"/>
    <w:rsid w:val="0027464B"/>
    <w:rsid w:val="002769A7"/>
    <w:rsid w:val="002832CF"/>
    <w:rsid w:val="00286B69"/>
    <w:rsid w:val="00287E91"/>
    <w:rsid w:val="002905DD"/>
    <w:rsid w:val="00295CE3"/>
    <w:rsid w:val="002A0799"/>
    <w:rsid w:val="002A25F1"/>
    <w:rsid w:val="002A444B"/>
    <w:rsid w:val="002A6C56"/>
    <w:rsid w:val="002B09C2"/>
    <w:rsid w:val="002B1611"/>
    <w:rsid w:val="002B1E5F"/>
    <w:rsid w:val="002B2356"/>
    <w:rsid w:val="002B37EF"/>
    <w:rsid w:val="002B4543"/>
    <w:rsid w:val="002C470F"/>
    <w:rsid w:val="002E1027"/>
    <w:rsid w:val="002E1715"/>
    <w:rsid w:val="002E3DC3"/>
    <w:rsid w:val="002E51B4"/>
    <w:rsid w:val="002F1700"/>
    <w:rsid w:val="002F17B1"/>
    <w:rsid w:val="002F3C0D"/>
    <w:rsid w:val="002F734B"/>
    <w:rsid w:val="00304B3C"/>
    <w:rsid w:val="00304EED"/>
    <w:rsid w:val="0031021C"/>
    <w:rsid w:val="003102F6"/>
    <w:rsid w:val="003124F0"/>
    <w:rsid w:val="003151AE"/>
    <w:rsid w:val="003160EC"/>
    <w:rsid w:val="003169FB"/>
    <w:rsid w:val="00321529"/>
    <w:rsid w:val="003238F1"/>
    <w:rsid w:val="00324774"/>
    <w:rsid w:val="00324E06"/>
    <w:rsid w:val="0033111D"/>
    <w:rsid w:val="00331758"/>
    <w:rsid w:val="0033236D"/>
    <w:rsid w:val="00332417"/>
    <w:rsid w:val="003327B6"/>
    <w:rsid w:val="00332B9D"/>
    <w:rsid w:val="00341DF5"/>
    <w:rsid w:val="00345B67"/>
    <w:rsid w:val="003504CD"/>
    <w:rsid w:val="003544F3"/>
    <w:rsid w:val="003566CA"/>
    <w:rsid w:val="00360F50"/>
    <w:rsid w:val="00361BF5"/>
    <w:rsid w:val="003652AD"/>
    <w:rsid w:val="003725F1"/>
    <w:rsid w:val="003737AA"/>
    <w:rsid w:val="00373A12"/>
    <w:rsid w:val="003808EB"/>
    <w:rsid w:val="00382549"/>
    <w:rsid w:val="00382E2F"/>
    <w:rsid w:val="003836E0"/>
    <w:rsid w:val="00385890"/>
    <w:rsid w:val="00391D44"/>
    <w:rsid w:val="003949B5"/>
    <w:rsid w:val="003962B9"/>
    <w:rsid w:val="00397346"/>
    <w:rsid w:val="003979BC"/>
    <w:rsid w:val="003A2606"/>
    <w:rsid w:val="003A2B61"/>
    <w:rsid w:val="003A4575"/>
    <w:rsid w:val="003A6068"/>
    <w:rsid w:val="003B0A23"/>
    <w:rsid w:val="003B1C17"/>
    <w:rsid w:val="003B3D3C"/>
    <w:rsid w:val="003B5976"/>
    <w:rsid w:val="003B7CBC"/>
    <w:rsid w:val="003D054B"/>
    <w:rsid w:val="003D3BDC"/>
    <w:rsid w:val="003D4C5F"/>
    <w:rsid w:val="003D7A3E"/>
    <w:rsid w:val="003D7FCF"/>
    <w:rsid w:val="003E16E7"/>
    <w:rsid w:val="003E583C"/>
    <w:rsid w:val="003E6446"/>
    <w:rsid w:val="003E68DE"/>
    <w:rsid w:val="003F2782"/>
    <w:rsid w:val="003F4CB5"/>
    <w:rsid w:val="003F56BF"/>
    <w:rsid w:val="00401C00"/>
    <w:rsid w:val="004041E4"/>
    <w:rsid w:val="00406307"/>
    <w:rsid w:val="00410754"/>
    <w:rsid w:val="004110D0"/>
    <w:rsid w:val="00415D9A"/>
    <w:rsid w:val="00415ECA"/>
    <w:rsid w:val="00417AA8"/>
    <w:rsid w:val="004249A3"/>
    <w:rsid w:val="004426C1"/>
    <w:rsid w:val="004432AA"/>
    <w:rsid w:val="004530BF"/>
    <w:rsid w:val="0045453C"/>
    <w:rsid w:val="00460A6A"/>
    <w:rsid w:val="00460D05"/>
    <w:rsid w:val="0046124D"/>
    <w:rsid w:val="004615A6"/>
    <w:rsid w:val="0046232D"/>
    <w:rsid w:val="0046738C"/>
    <w:rsid w:val="00472100"/>
    <w:rsid w:val="00474227"/>
    <w:rsid w:val="00475561"/>
    <w:rsid w:val="00482779"/>
    <w:rsid w:val="004862BD"/>
    <w:rsid w:val="00486A59"/>
    <w:rsid w:val="00491576"/>
    <w:rsid w:val="004935D3"/>
    <w:rsid w:val="0049531F"/>
    <w:rsid w:val="00497D09"/>
    <w:rsid w:val="004A0E4D"/>
    <w:rsid w:val="004A1B3B"/>
    <w:rsid w:val="004A5EF6"/>
    <w:rsid w:val="004A785F"/>
    <w:rsid w:val="004B1274"/>
    <w:rsid w:val="004B1B0A"/>
    <w:rsid w:val="004B1E70"/>
    <w:rsid w:val="004B41B7"/>
    <w:rsid w:val="004C35BF"/>
    <w:rsid w:val="004C7D95"/>
    <w:rsid w:val="004D021A"/>
    <w:rsid w:val="004D104D"/>
    <w:rsid w:val="004D151C"/>
    <w:rsid w:val="004D32A3"/>
    <w:rsid w:val="004D4653"/>
    <w:rsid w:val="004D517A"/>
    <w:rsid w:val="004E1590"/>
    <w:rsid w:val="004E1748"/>
    <w:rsid w:val="004E26D2"/>
    <w:rsid w:val="004E3812"/>
    <w:rsid w:val="004E5F51"/>
    <w:rsid w:val="004E6BAD"/>
    <w:rsid w:val="004E7659"/>
    <w:rsid w:val="004F2A55"/>
    <w:rsid w:val="004F590D"/>
    <w:rsid w:val="004F5C30"/>
    <w:rsid w:val="004F7B4F"/>
    <w:rsid w:val="00506289"/>
    <w:rsid w:val="00513DB5"/>
    <w:rsid w:val="00516D11"/>
    <w:rsid w:val="00520F8B"/>
    <w:rsid w:val="00522BAF"/>
    <w:rsid w:val="00522DBB"/>
    <w:rsid w:val="005244C7"/>
    <w:rsid w:val="0052520E"/>
    <w:rsid w:val="00525859"/>
    <w:rsid w:val="005262F0"/>
    <w:rsid w:val="00526646"/>
    <w:rsid w:val="00532CBD"/>
    <w:rsid w:val="00532D99"/>
    <w:rsid w:val="00540E4C"/>
    <w:rsid w:val="00542FA1"/>
    <w:rsid w:val="00557D9D"/>
    <w:rsid w:val="00560F50"/>
    <w:rsid w:val="00567D09"/>
    <w:rsid w:val="00570242"/>
    <w:rsid w:val="0057460A"/>
    <w:rsid w:val="00574764"/>
    <w:rsid w:val="005750A2"/>
    <w:rsid w:val="0057557D"/>
    <w:rsid w:val="00575D33"/>
    <w:rsid w:val="00576FD3"/>
    <w:rsid w:val="00580D28"/>
    <w:rsid w:val="0058205E"/>
    <w:rsid w:val="0058310E"/>
    <w:rsid w:val="00583377"/>
    <w:rsid w:val="00585680"/>
    <w:rsid w:val="005864CA"/>
    <w:rsid w:val="00587884"/>
    <w:rsid w:val="00590A3C"/>
    <w:rsid w:val="005927FA"/>
    <w:rsid w:val="0059533B"/>
    <w:rsid w:val="005A4260"/>
    <w:rsid w:val="005A4E51"/>
    <w:rsid w:val="005A6151"/>
    <w:rsid w:val="005A7176"/>
    <w:rsid w:val="005A7409"/>
    <w:rsid w:val="005A78D6"/>
    <w:rsid w:val="005B05F3"/>
    <w:rsid w:val="005B211F"/>
    <w:rsid w:val="005B504A"/>
    <w:rsid w:val="005B5149"/>
    <w:rsid w:val="005C141B"/>
    <w:rsid w:val="005C14B8"/>
    <w:rsid w:val="005C3880"/>
    <w:rsid w:val="005C639C"/>
    <w:rsid w:val="005C67F4"/>
    <w:rsid w:val="005D09FC"/>
    <w:rsid w:val="005D39CA"/>
    <w:rsid w:val="005D3D13"/>
    <w:rsid w:val="005D783C"/>
    <w:rsid w:val="005E1623"/>
    <w:rsid w:val="005E2612"/>
    <w:rsid w:val="005E365C"/>
    <w:rsid w:val="005E510D"/>
    <w:rsid w:val="005E550D"/>
    <w:rsid w:val="005E72C3"/>
    <w:rsid w:val="005F516D"/>
    <w:rsid w:val="00600E00"/>
    <w:rsid w:val="0060663C"/>
    <w:rsid w:val="006066A5"/>
    <w:rsid w:val="00613BAD"/>
    <w:rsid w:val="00613C68"/>
    <w:rsid w:val="00613EB0"/>
    <w:rsid w:val="00614F35"/>
    <w:rsid w:val="0061589E"/>
    <w:rsid w:val="006172B2"/>
    <w:rsid w:val="00620AE6"/>
    <w:rsid w:val="00622731"/>
    <w:rsid w:val="0062491A"/>
    <w:rsid w:val="0062534D"/>
    <w:rsid w:val="00625FD0"/>
    <w:rsid w:val="0063754E"/>
    <w:rsid w:val="006411DE"/>
    <w:rsid w:val="00641E21"/>
    <w:rsid w:val="00643084"/>
    <w:rsid w:val="0064324D"/>
    <w:rsid w:val="00652898"/>
    <w:rsid w:val="00654062"/>
    <w:rsid w:val="00655E86"/>
    <w:rsid w:val="00661EB6"/>
    <w:rsid w:val="00662458"/>
    <w:rsid w:val="00664B8B"/>
    <w:rsid w:val="006703E3"/>
    <w:rsid w:val="00670E24"/>
    <w:rsid w:val="006736A3"/>
    <w:rsid w:val="00676051"/>
    <w:rsid w:val="00676A06"/>
    <w:rsid w:val="006823C3"/>
    <w:rsid w:val="00684953"/>
    <w:rsid w:val="00685EFF"/>
    <w:rsid w:val="0069199C"/>
    <w:rsid w:val="00694E17"/>
    <w:rsid w:val="006A0A0E"/>
    <w:rsid w:val="006A2064"/>
    <w:rsid w:val="006A44F1"/>
    <w:rsid w:val="006A518D"/>
    <w:rsid w:val="006A6ADF"/>
    <w:rsid w:val="006A6B4D"/>
    <w:rsid w:val="006A7B09"/>
    <w:rsid w:val="006B2AA8"/>
    <w:rsid w:val="006B71CC"/>
    <w:rsid w:val="006C389F"/>
    <w:rsid w:val="006D104B"/>
    <w:rsid w:val="006D12EF"/>
    <w:rsid w:val="006D1AEF"/>
    <w:rsid w:val="006D2CF9"/>
    <w:rsid w:val="006D57A2"/>
    <w:rsid w:val="006E172D"/>
    <w:rsid w:val="006E4299"/>
    <w:rsid w:val="006E47A0"/>
    <w:rsid w:val="006E4E5A"/>
    <w:rsid w:val="006F1D46"/>
    <w:rsid w:val="006F2FD3"/>
    <w:rsid w:val="00700537"/>
    <w:rsid w:val="00700CD7"/>
    <w:rsid w:val="00707D3A"/>
    <w:rsid w:val="007101EE"/>
    <w:rsid w:val="00710E83"/>
    <w:rsid w:val="00713B06"/>
    <w:rsid w:val="00717BD3"/>
    <w:rsid w:val="00733151"/>
    <w:rsid w:val="00733E1A"/>
    <w:rsid w:val="00734017"/>
    <w:rsid w:val="0073617C"/>
    <w:rsid w:val="007459F7"/>
    <w:rsid w:val="00750E92"/>
    <w:rsid w:val="00751FAE"/>
    <w:rsid w:val="007571E2"/>
    <w:rsid w:val="00763215"/>
    <w:rsid w:val="007724FD"/>
    <w:rsid w:val="00774D38"/>
    <w:rsid w:val="007751C4"/>
    <w:rsid w:val="00775734"/>
    <w:rsid w:val="007764D2"/>
    <w:rsid w:val="007769CC"/>
    <w:rsid w:val="007935DE"/>
    <w:rsid w:val="00796A3F"/>
    <w:rsid w:val="00796C12"/>
    <w:rsid w:val="007A1F71"/>
    <w:rsid w:val="007A3D95"/>
    <w:rsid w:val="007A6F21"/>
    <w:rsid w:val="007B1225"/>
    <w:rsid w:val="007B1B69"/>
    <w:rsid w:val="007B2EB9"/>
    <w:rsid w:val="007C062F"/>
    <w:rsid w:val="007C1757"/>
    <w:rsid w:val="007C4977"/>
    <w:rsid w:val="007C58A5"/>
    <w:rsid w:val="007D1AC7"/>
    <w:rsid w:val="007D62E3"/>
    <w:rsid w:val="007E3351"/>
    <w:rsid w:val="007E5050"/>
    <w:rsid w:val="007E6F38"/>
    <w:rsid w:val="007F0688"/>
    <w:rsid w:val="007F76AF"/>
    <w:rsid w:val="00800DA8"/>
    <w:rsid w:val="008011AA"/>
    <w:rsid w:val="00801488"/>
    <w:rsid w:val="008035DC"/>
    <w:rsid w:val="008036AE"/>
    <w:rsid w:val="008040AC"/>
    <w:rsid w:val="00805FFE"/>
    <w:rsid w:val="00813B88"/>
    <w:rsid w:val="008160FD"/>
    <w:rsid w:val="00816D13"/>
    <w:rsid w:val="008178EA"/>
    <w:rsid w:val="0082173B"/>
    <w:rsid w:val="00826E9A"/>
    <w:rsid w:val="00831212"/>
    <w:rsid w:val="00832EBF"/>
    <w:rsid w:val="00834360"/>
    <w:rsid w:val="00836A65"/>
    <w:rsid w:val="00841487"/>
    <w:rsid w:val="00844111"/>
    <w:rsid w:val="00846D31"/>
    <w:rsid w:val="0085311C"/>
    <w:rsid w:val="008549FF"/>
    <w:rsid w:val="0085791C"/>
    <w:rsid w:val="008615E4"/>
    <w:rsid w:val="0086294A"/>
    <w:rsid w:val="00863EA7"/>
    <w:rsid w:val="008648B5"/>
    <w:rsid w:val="00866B0F"/>
    <w:rsid w:val="00870606"/>
    <w:rsid w:val="00874E0B"/>
    <w:rsid w:val="008763D8"/>
    <w:rsid w:val="00880BE0"/>
    <w:rsid w:val="00882C69"/>
    <w:rsid w:val="00883008"/>
    <w:rsid w:val="00883097"/>
    <w:rsid w:val="00884644"/>
    <w:rsid w:val="00884FA7"/>
    <w:rsid w:val="00887839"/>
    <w:rsid w:val="00887851"/>
    <w:rsid w:val="0089304E"/>
    <w:rsid w:val="00894B3E"/>
    <w:rsid w:val="008951D0"/>
    <w:rsid w:val="0089563C"/>
    <w:rsid w:val="00895B6E"/>
    <w:rsid w:val="00895DD2"/>
    <w:rsid w:val="008A26B4"/>
    <w:rsid w:val="008A3E4F"/>
    <w:rsid w:val="008A6E4E"/>
    <w:rsid w:val="008B26C7"/>
    <w:rsid w:val="008B6678"/>
    <w:rsid w:val="008B698D"/>
    <w:rsid w:val="008B6E49"/>
    <w:rsid w:val="008C0AA7"/>
    <w:rsid w:val="008C0AD3"/>
    <w:rsid w:val="008C3368"/>
    <w:rsid w:val="008C40DC"/>
    <w:rsid w:val="008C45F8"/>
    <w:rsid w:val="008D02D5"/>
    <w:rsid w:val="008D0748"/>
    <w:rsid w:val="008D0BDA"/>
    <w:rsid w:val="008D461A"/>
    <w:rsid w:val="008D525E"/>
    <w:rsid w:val="008D7AC0"/>
    <w:rsid w:val="008E028F"/>
    <w:rsid w:val="008E7B72"/>
    <w:rsid w:val="008F01FA"/>
    <w:rsid w:val="008F2110"/>
    <w:rsid w:val="008F22B9"/>
    <w:rsid w:val="008F31C8"/>
    <w:rsid w:val="008F39DE"/>
    <w:rsid w:val="008F3D5D"/>
    <w:rsid w:val="008F3F2F"/>
    <w:rsid w:val="0090249D"/>
    <w:rsid w:val="0090512E"/>
    <w:rsid w:val="0090640D"/>
    <w:rsid w:val="0091604D"/>
    <w:rsid w:val="009164FF"/>
    <w:rsid w:val="00916501"/>
    <w:rsid w:val="0092024C"/>
    <w:rsid w:val="009206CF"/>
    <w:rsid w:val="00920BEE"/>
    <w:rsid w:val="00920DF7"/>
    <w:rsid w:val="0092236D"/>
    <w:rsid w:val="00923D88"/>
    <w:rsid w:val="009268DA"/>
    <w:rsid w:val="00926CD8"/>
    <w:rsid w:val="0092749D"/>
    <w:rsid w:val="00932008"/>
    <w:rsid w:val="00932097"/>
    <w:rsid w:val="00935284"/>
    <w:rsid w:val="00936C7F"/>
    <w:rsid w:val="00942382"/>
    <w:rsid w:val="00950AC7"/>
    <w:rsid w:val="00951E80"/>
    <w:rsid w:val="009524F5"/>
    <w:rsid w:val="00952C8D"/>
    <w:rsid w:val="0095478C"/>
    <w:rsid w:val="00954B15"/>
    <w:rsid w:val="00956697"/>
    <w:rsid w:val="009571D2"/>
    <w:rsid w:val="00961022"/>
    <w:rsid w:val="00961D73"/>
    <w:rsid w:val="009671A0"/>
    <w:rsid w:val="00967324"/>
    <w:rsid w:val="009675F8"/>
    <w:rsid w:val="00967736"/>
    <w:rsid w:val="00967C96"/>
    <w:rsid w:val="00985AD5"/>
    <w:rsid w:val="009909E0"/>
    <w:rsid w:val="00993CDE"/>
    <w:rsid w:val="00996EF7"/>
    <w:rsid w:val="0099713A"/>
    <w:rsid w:val="009A1B4B"/>
    <w:rsid w:val="009A261D"/>
    <w:rsid w:val="009A33EE"/>
    <w:rsid w:val="009A4ED0"/>
    <w:rsid w:val="009B4E7E"/>
    <w:rsid w:val="009B62F1"/>
    <w:rsid w:val="009B6319"/>
    <w:rsid w:val="009C45DA"/>
    <w:rsid w:val="009C561E"/>
    <w:rsid w:val="009D0AB3"/>
    <w:rsid w:val="009D11DF"/>
    <w:rsid w:val="009D2F5A"/>
    <w:rsid w:val="009D3844"/>
    <w:rsid w:val="009D3F30"/>
    <w:rsid w:val="009D7CF5"/>
    <w:rsid w:val="009E1E28"/>
    <w:rsid w:val="009E643E"/>
    <w:rsid w:val="009F16D4"/>
    <w:rsid w:val="009F4D1A"/>
    <w:rsid w:val="009F4D4C"/>
    <w:rsid w:val="009F4DB7"/>
    <w:rsid w:val="009F5168"/>
    <w:rsid w:val="009F7E99"/>
    <w:rsid w:val="00A00D12"/>
    <w:rsid w:val="00A0198F"/>
    <w:rsid w:val="00A10965"/>
    <w:rsid w:val="00A11ABB"/>
    <w:rsid w:val="00A131D7"/>
    <w:rsid w:val="00A152D2"/>
    <w:rsid w:val="00A22882"/>
    <w:rsid w:val="00A31C22"/>
    <w:rsid w:val="00A34936"/>
    <w:rsid w:val="00A37EA8"/>
    <w:rsid w:val="00A41E24"/>
    <w:rsid w:val="00A45DD4"/>
    <w:rsid w:val="00A468FF"/>
    <w:rsid w:val="00A46929"/>
    <w:rsid w:val="00A47FA3"/>
    <w:rsid w:val="00A5088B"/>
    <w:rsid w:val="00A510E8"/>
    <w:rsid w:val="00A51E4B"/>
    <w:rsid w:val="00A5489B"/>
    <w:rsid w:val="00A54A18"/>
    <w:rsid w:val="00A56E23"/>
    <w:rsid w:val="00A617FC"/>
    <w:rsid w:val="00A63032"/>
    <w:rsid w:val="00A6514C"/>
    <w:rsid w:val="00A65402"/>
    <w:rsid w:val="00A678D8"/>
    <w:rsid w:val="00A67C95"/>
    <w:rsid w:val="00A70946"/>
    <w:rsid w:val="00A70A57"/>
    <w:rsid w:val="00A7305E"/>
    <w:rsid w:val="00A77B96"/>
    <w:rsid w:val="00A80FDF"/>
    <w:rsid w:val="00A8100F"/>
    <w:rsid w:val="00A81865"/>
    <w:rsid w:val="00A825E8"/>
    <w:rsid w:val="00A90350"/>
    <w:rsid w:val="00A92630"/>
    <w:rsid w:val="00A948BD"/>
    <w:rsid w:val="00A97F39"/>
    <w:rsid w:val="00AA088F"/>
    <w:rsid w:val="00AA27D0"/>
    <w:rsid w:val="00AA3D72"/>
    <w:rsid w:val="00AB1002"/>
    <w:rsid w:val="00AB1BD2"/>
    <w:rsid w:val="00AB5182"/>
    <w:rsid w:val="00AC1E5D"/>
    <w:rsid w:val="00AC2390"/>
    <w:rsid w:val="00AC4B9D"/>
    <w:rsid w:val="00AC5863"/>
    <w:rsid w:val="00AD2C4D"/>
    <w:rsid w:val="00AD3A42"/>
    <w:rsid w:val="00AE15FC"/>
    <w:rsid w:val="00AE3C35"/>
    <w:rsid w:val="00AE7B14"/>
    <w:rsid w:val="00AF2F46"/>
    <w:rsid w:val="00AF334D"/>
    <w:rsid w:val="00B0197E"/>
    <w:rsid w:val="00B03032"/>
    <w:rsid w:val="00B0361C"/>
    <w:rsid w:val="00B03D26"/>
    <w:rsid w:val="00B04EA4"/>
    <w:rsid w:val="00B05CA0"/>
    <w:rsid w:val="00B06378"/>
    <w:rsid w:val="00B06F2C"/>
    <w:rsid w:val="00B126F9"/>
    <w:rsid w:val="00B14163"/>
    <w:rsid w:val="00B15220"/>
    <w:rsid w:val="00B17075"/>
    <w:rsid w:val="00B17AB6"/>
    <w:rsid w:val="00B2140A"/>
    <w:rsid w:val="00B21624"/>
    <w:rsid w:val="00B221D8"/>
    <w:rsid w:val="00B24605"/>
    <w:rsid w:val="00B251EC"/>
    <w:rsid w:val="00B275E6"/>
    <w:rsid w:val="00B47610"/>
    <w:rsid w:val="00B509D4"/>
    <w:rsid w:val="00B5312D"/>
    <w:rsid w:val="00B55186"/>
    <w:rsid w:val="00B55985"/>
    <w:rsid w:val="00B619A5"/>
    <w:rsid w:val="00B61FFA"/>
    <w:rsid w:val="00B636A3"/>
    <w:rsid w:val="00B65543"/>
    <w:rsid w:val="00B65630"/>
    <w:rsid w:val="00B741D8"/>
    <w:rsid w:val="00B7549D"/>
    <w:rsid w:val="00B8097F"/>
    <w:rsid w:val="00B834E3"/>
    <w:rsid w:val="00B8517C"/>
    <w:rsid w:val="00B87245"/>
    <w:rsid w:val="00B92A55"/>
    <w:rsid w:val="00B94BD2"/>
    <w:rsid w:val="00B964FC"/>
    <w:rsid w:val="00BA60EC"/>
    <w:rsid w:val="00BA74EA"/>
    <w:rsid w:val="00BA7FC6"/>
    <w:rsid w:val="00BB18A5"/>
    <w:rsid w:val="00BB5611"/>
    <w:rsid w:val="00BC2041"/>
    <w:rsid w:val="00BC78FA"/>
    <w:rsid w:val="00BD326F"/>
    <w:rsid w:val="00BD73BF"/>
    <w:rsid w:val="00BE071D"/>
    <w:rsid w:val="00BE3732"/>
    <w:rsid w:val="00BE4482"/>
    <w:rsid w:val="00BE538E"/>
    <w:rsid w:val="00BE65BF"/>
    <w:rsid w:val="00BE69AD"/>
    <w:rsid w:val="00BF11CE"/>
    <w:rsid w:val="00BF2CAD"/>
    <w:rsid w:val="00BF5434"/>
    <w:rsid w:val="00BF7A67"/>
    <w:rsid w:val="00C02CCE"/>
    <w:rsid w:val="00C0381D"/>
    <w:rsid w:val="00C0531D"/>
    <w:rsid w:val="00C07214"/>
    <w:rsid w:val="00C0723F"/>
    <w:rsid w:val="00C10487"/>
    <w:rsid w:val="00C10642"/>
    <w:rsid w:val="00C11D57"/>
    <w:rsid w:val="00C179C7"/>
    <w:rsid w:val="00C20E95"/>
    <w:rsid w:val="00C21964"/>
    <w:rsid w:val="00C22F3D"/>
    <w:rsid w:val="00C23E88"/>
    <w:rsid w:val="00C24E76"/>
    <w:rsid w:val="00C259BB"/>
    <w:rsid w:val="00C32F16"/>
    <w:rsid w:val="00C508B6"/>
    <w:rsid w:val="00C51F07"/>
    <w:rsid w:val="00C56382"/>
    <w:rsid w:val="00C563C7"/>
    <w:rsid w:val="00C57A83"/>
    <w:rsid w:val="00C60A94"/>
    <w:rsid w:val="00C635CA"/>
    <w:rsid w:val="00C6383F"/>
    <w:rsid w:val="00C64C14"/>
    <w:rsid w:val="00C70477"/>
    <w:rsid w:val="00C72D86"/>
    <w:rsid w:val="00C76E64"/>
    <w:rsid w:val="00C76F22"/>
    <w:rsid w:val="00C7766D"/>
    <w:rsid w:val="00C83BF9"/>
    <w:rsid w:val="00C867B6"/>
    <w:rsid w:val="00C904E7"/>
    <w:rsid w:val="00C93C1C"/>
    <w:rsid w:val="00C972AA"/>
    <w:rsid w:val="00CA364F"/>
    <w:rsid w:val="00CA44B1"/>
    <w:rsid w:val="00CA738C"/>
    <w:rsid w:val="00CB167F"/>
    <w:rsid w:val="00CB7FA6"/>
    <w:rsid w:val="00CC0B2D"/>
    <w:rsid w:val="00CC1AEB"/>
    <w:rsid w:val="00CC4822"/>
    <w:rsid w:val="00CD14BA"/>
    <w:rsid w:val="00CD246D"/>
    <w:rsid w:val="00CD643B"/>
    <w:rsid w:val="00CD6741"/>
    <w:rsid w:val="00CE12CE"/>
    <w:rsid w:val="00CE2010"/>
    <w:rsid w:val="00CE206A"/>
    <w:rsid w:val="00CE4FE8"/>
    <w:rsid w:val="00CE5B6F"/>
    <w:rsid w:val="00CE5D2E"/>
    <w:rsid w:val="00CF0E73"/>
    <w:rsid w:val="00CF1B9D"/>
    <w:rsid w:val="00CF25DA"/>
    <w:rsid w:val="00CF3323"/>
    <w:rsid w:val="00CF3686"/>
    <w:rsid w:val="00CF3A32"/>
    <w:rsid w:val="00CF5587"/>
    <w:rsid w:val="00CF5BD4"/>
    <w:rsid w:val="00CF756B"/>
    <w:rsid w:val="00D04FCE"/>
    <w:rsid w:val="00D05075"/>
    <w:rsid w:val="00D20575"/>
    <w:rsid w:val="00D2280B"/>
    <w:rsid w:val="00D25C10"/>
    <w:rsid w:val="00D31D77"/>
    <w:rsid w:val="00D336C9"/>
    <w:rsid w:val="00D338AE"/>
    <w:rsid w:val="00D3616D"/>
    <w:rsid w:val="00D4062B"/>
    <w:rsid w:val="00D418BD"/>
    <w:rsid w:val="00D424E1"/>
    <w:rsid w:val="00D42D35"/>
    <w:rsid w:val="00D44BED"/>
    <w:rsid w:val="00D45AE4"/>
    <w:rsid w:val="00D51955"/>
    <w:rsid w:val="00D52D19"/>
    <w:rsid w:val="00D57CAC"/>
    <w:rsid w:val="00D61D14"/>
    <w:rsid w:val="00D63F18"/>
    <w:rsid w:val="00D702E1"/>
    <w:rsid w:val="00D75E1F"/>
    <w:rsid w:val="00D813ED"/>
    <w:rsid w:val="00D83844"/>
    <w:rsid w:val="00D844E8"/>
    <w:rsid w:val="00D84939"/>
    <w:rsid w:val="00D85D71"/>
    <w:rsid w:val="00D86661"/>
    <w:rsid w:val="00D876EA"/>
    <w:rsid w:val="00D919B4"/>
    <w:rsid w:val="00D943A7"/>
    <w:rsid w:val="00D94F5C"/>
    <w:rsid w:val="00DA7521"/>
    <w:rsid w:val="00DB065E"/>
    <w:rsid w:val="00DB13C5"/>
    <w:rsid w:val="00DB579B"/>
    <w:rsid w:val="00DB772C"/>
    <w:rsid w:val="00DC0CF2"/>
    <w:rsid w:val="00DC325A"/>
    <w:rsid w:val="00DD164C"/>
    <w:rsid w:val="00DD212B"/>
    <w:rsid w:val="00DD31F7"/>
    <w:rsid w:val="00DD372D"/>
    <w:rsid w:val="00DD39AA"/>
    <w:rsid w:val="00DD4B48"/>
    <w:rsid w:val="00DD6EE0"/>
    <w:rsid w:val="00DD76E7"/>
    <w:rsid w:val="00DE3F81"/>
    <w:rsid w:val="00DE6F7E"/>
    <w:rsid w:val="00DF3DF3"/>
    <w:rsid w:val="00DF45C8"/>
    <w:rsid w:val="00DF7008"/>
    <w:rsid w:val="00E04398"/>
    <w:rsid w:val="00E06BD6"/>
    <w:rsid w:val="00E072B9"/>
    <w:rsid w:val="00E1536F"/>
    <w:rsid w:val="00E21B02"/>
    <w:rsid w:val="00E21CD1"/>
    <w:rsid w:val="00E23DBC"/>
    <w:rsid w:val="00E23E73"/>
    <w:rsid w:val="00E274C2"/>
    <w:rsid w:val="00E27700"/>
    <w:rsid w:val="00E36F44"/>
    <w:rsid w:val="00E425E7"/>
    <w:rsid w:val="00E426C7"/>
    <w:rsid w:val="00E457F2"/>
    <w:rsid w:val="00E60687"/>
    <w:rsid w:val="00E62E22"/>
    <w:rsid w:val="00E6328E"/>
    <w:rsid w:val="00E64A3A"/>
    <w:rsid w:val="00E711B4"/>
    <w:rsid w:val="00E71452"/>
    <w:rsid w:val="00E75445"/>
    <w:rsid w:val="00E77541"/>
    <w:rsid w:val="00E77713"/>
    <w:rsid w:val="00E80E2E"/>
    <w:rsid w:val="00E8179F"/>
    <w:rsid w:val="00E83C6A"/>
    <w:rsid w:val="00E873D5"/>
    <w:rsid w:val="00E876E3"/>
    <w:rsid w:val="00E9091C"/>
    <w:rsid w:val="00E91446"/>
    <w:rsid w:val="00E91616"/>
    <w:rsid w:val="00E921A0"/>
    <w:rsid w:val="00E935C7"/>
    <w:rsid w:val="00EA28E0"/>
    <w:rsid w:val="00EA52D2"/>
    <w:rsid w:val="00EA640B"/>
    <w:rsid w:val="00EA753E"/>
    <w:rsid w:val="00EA7E29"/>
    <w:rsid w:val="00EB5CDC"/>
    <w:rsid w:val="00EC01BC"/>
    <w:rsid w:val="00EC253F"/>
    <w:rsid w:val="00EC7394"/>
    <w:rsid w:val="00ED213C"/>
    <w:rsid w:val="00EE168B"/>
    <w:rsid w:val="00EE2DB0"/>
    <w:rsid w:val="00EE501F"/>
    <w:rsid w:val="00EE5C8A"/>
    <w:rsid w:val="00EE7132"/>
    <w:rsid w:val="00EF0927"/>
    <w:rsid w:val="00EF4E47"/>
    <w:rsid w:val="00F01997"/>
    <w:rsid w:val="00F02AE9"/>
    <w:rsid w:val="00F02B69"/>
    <w:rsid w:val="00F038E3"/>
    <w:rsid w:val="00F03DE4"/>
    <w:rsid w:val="00F03FBB"/>
    <w:rsid w:val="00F073C2"/>
    <w:rsid w:val="00F125F5"/>
    <w:rsid w:val="00F12863"/>
    <w:rsid w:val="00F137F8"/>
    <w:rsid w:val="00F20386"/>
    <w:rsid w:val="00F20F1F"/>
    <w:rsid w:val="00F21070"/>
    <w:rsid w:val="00F259A0"/>
    <w:rsid w:val="00F31A23"/>
    <w:rsid w:val="00F31BB8"/>
    <w:rsid w:val="00F362D8"/>
    <w:rsid w:val="00F40EFF"/>
    <w:rsid w:val="00F43F3D"/>
    <w:rsid w:val="00F52590"/>
    <w:rsid w:val="00F60023"/>
    <w:rsid w:val="00F615B7"/>
    <w:rsid w:val="00F621B3"/>
    <w:rsid w:val="00F644A4"/>
    <w:rsid w:val="00F67470"/>
    <w:rsid w:val="00F7134A"/>
    <w:rsid w:val="00F72336"/>
    <w:rsid w:val="00F72815"/>
    <w:rsid w:val="00F77576"/>
    <w:rsid w:val="00F8041B"/>
    <w:rsid w:val="00F807DC"/>
    <w:rsid w:val="00F82CAA"/>
    <w:rsid w:val="00F904FC"/>
    <w:rsid w:val="00F90F47"/>
    <w:rsid w:val="00F95788"/>
    <w:rsid w:val="00F96300"/>
    <w:rsid w:val="00FA3E76"/>
    <w:rsid w:val="00FA52F5"/>
    <w:rsid w:val="00FA581A"/>
    <w:rsid w:val="00FB039A"/>
    <w:rsid w:val="00FB1CB2"/>
    <w:rsid w:val="00FB274B"/>
    <w:rsid w:val="00FB4488"/>
    <w:rsid w:val="00FB4728"/>
    <w:rsid w:val="00FB5639"/>
    <w:rsid w:val="00FB7121"/>
    <w:rsid w:val="00FC1A84"/>
    <w:rsid w:val="00FC652D"/>
    <w:rsid w:val="00FD01F9"/>
    <w:rsid w:val="00FD0868"/>
    <w:rsid w:val="00FD0E58"/>
    <w:rsid w:val="00FD1418"/>
    <w:rsid w:val="00FD3F23"/>
    <w:rsid w:val="00FD565F"/>
    <w:rsid w:val="00FD7D42"/>
    <w:rsid w:val="00FD7FE7"/>
    <w:rsid w:val="00FE01EA"/>
    <w:rsid w:val="00FE03CD"/>
    <w:rsid w:val="00FE0873"/>
    <w:rsid w:val="00FE4DAB"/>
    <w:rsid w:val="00FF0093"/>
    <w:rsid w:val="00FF4D57"/>
    <w:rsid w:val="00F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A4BF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5E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615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15E4"/>
  </w:style>
  <w:style w:type="character" w:customStyle="1" w:styleId="CommentTextChar">
    <w:name w:val="Comment Text Char"/>
    <w:basedOn w:val="DefaultParagraphFont"/>
    <w:link w:val="CommentText"/>
    <w:uiPriority w:val="99"/>
    <w:rsid w:val="008615E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615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5E4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8615E4"/>
  </w:style>
  <w:style w:type="paragraph" w:styleId="BalloonText">
    <w:name w:val="Balloon Text"/>
    <w:basedOn w:val="Normal"/>
    <w:link w:val="BalloonTextChar"/>
    <w:uiPriority w:val="99"/>
    <w:semiHidden/>
    <w:unhideWhenUsed/>
    <w:rsid w:val="00861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5E4"/>
    <w:rPr>
      <w:rFonts w:ascii="Lucida Grande" w:eastAsia="Cambria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0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0D0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2B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B4A"/>
    <w:rPr>
      <w:rFonts w:ascii="Cambria" w:eastAsia="Cambria" w:hAnsi="Cambria" w:cs="Times New Roman"/>
    </w:rPr>
  </w:style>
  <w:style w:type="character" w:styleId="Strong">
    <w:name w:val="Strong"/>
    <w:basedOn w:val="DefaultParagraphFont"/>
    <w:uiPriority w:val="22"/>
    <w:qFormat/>
    <w:rsid w:val="00FD7FE7"/>
    <w:rPr>
      <w:b/>
      <w:bCs/>
    </w:rPr>
  </w:style>
  <w:style w:type="paragraph" w:styleId="Revision">
    <w:name w:val="Revision"/>
    <w:hidden/>
    <w:uiPriority w:val="99"/>
    <w:semiHidden/>
    <w:rsid w:val="00E36F44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7935D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769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9</Pages>
  <Words>3731</Words>
  <Characters>21267</Characters>
  <Application>Microsoft Macintosh Word</Application>
  <DocSecurity>0</DocSecurity>
  <Lines>177</Lines>
  <Paragraphs>49</Paragraphs>
  <ScaleCrop>false</ScaleCrop>
  <Company>University of Glasgow</Company>
  <LinksUpToDate>false</LinksUpToDate>
  <CharactersWithSpaces>2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ckley</dc:creator>
  <cp:keywords/>
  <dc:description/>
  <cp:lastModifiedBy>James B</cp:lastModifiedBy>
  <cp:revision>82</cp:revision>
  <cp:lastPrinted>2015-04-13T13:27:00Z</cp:lastPrinted>
  <dcterms:created xsi:type="dcterms:W3CDTF">2016-01-05T08:08:00Z</dcterms:created>
  <dcterms:modified xsi:type="dcterms:W3CDTF">2016-04-27T20:29:00Z</dcterms:modified>
</cp:coreProperties>
</file>